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27E71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6E92D7EE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5535FD9C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61EC1DE7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5EAFBAB5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42C1AE31" w14:textId="77777777" w:rsidR="00F14953" w:rsidRPr="008D1D34" w:rsidRDefault="00F14953" w:rsidP="00F14953">
      <w:pPr>
        <w:ind w:firstLineChars="0" w:firstLine="0"/>
        <w:rPr>
          <w:rFonts w:cs="Times New Roman"/>
          <w:b/>
          <w:bCs/>
          <w:sz w:val="36"/>
          <w:szCs w:val="36"/>
        </w:rPr>
      </w:pPr>
    </w:p>
    <w:p w14:paraId="29E434C7" w14:textId="4DC90AA2" w:rsidR="00F14953" w:rsidRPr="008D1D34" w:rsidRDefault="00AF13D5" w:rsidP="00F14953">
      <w:pPr>
        <w:ind w:firstLineChars="0" w:firstLine="0"/>
        <w:rPr>
          <w:rFonts w:cs="Times New Roman"/>
          <w:b/>
          <w:bCs/>
          <w:sz w:val="36"/>
          <w:szCs w:val="36"/>
          <w:lang w:eastAsia="zh-CN"/>
        </w:rPr>
      </w:pPr>
      <w:r w:rsidRPr="008D1D34">
        <w:rPr>
          <w:rFonts w:cs="Times New Roman"/>
          <w:b/>
          <w:bCs/>
          <w:sz w:val="36"/>
          <w:szCs w:val="36"/>
          <w:lang w:eastAsia="zh-CN"/>
        </w:rPr>
        <w:t xml:space="preserve">   </w:t>
      </w:r>
    </w:p>
    <w:p w14:paraId="7305873C" w14:textId="2C104D8E" w:rsidR="00F14953" w:rsidRPr="0002297D" w:rsidRDefault="007E715A" w:rsidP="00F14953">
      <w:pPr>
        <w:ind w:firstLineChars="150" w:firstLine="540"/>
        <w:jc w:val="center"/>
        <w:rPr>
          <w:rFonts w:cs="Times New Roman"/>
          <w:b/>
          <w:bCs/>
          <w:sz w:val="36"/>
          <w:szCs w:val="36"/>
          <w:lang w:eastAsia="zh-CN"/>
        </w:rPr>
        <w:sectPr w:rsidR="00F14953" w:rsidRPr="0002297D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2297D">
        <w:rPr>
          <w:rFonts w:cs="Times New Roman"/>
          <w:b/>
          <w:bCs/>
          <w:sz w:val="36"/>
          <w:szCs w:val="36"/>
        </w:rPr>
        <w:t>Estimated glucose disposal rate (</w:t>
      </w:r>
      <w:proofErr w:type="spellStart"/>
      <w:r w:rsidRPr="0002297D">
        <w:rPr>
          <w:rFonts w:cs="Times New Roman"/>
          <w:b/>
          <w:bCs/>
          <w:sz w:val="36"/>
          <w:szCs w:val="36"/>
        </w:rPr>
        <w:t>eGDR</w:t>
      </w:r>
      <w:proofErr w:type="spellEnd"/>
      <w:r w:rsidRPr="0002297D">
        <w:rPr>
          <w:rFonts w:cs="Times New Roman"/>
          <w:b/>
          <w:bCs/>
          <w:sz w:val="36"/>
          <w:szCs w:val="36"/>
        </w:rPr>
        <w:t xml:space="preserve">) mediates the association between Life's Crucial 9 (LC9) and congestive heart failure (CHF): A population-based study. </w:t>
      </w:r>
      <w:r w:rsidR="003F4ADA" w:rsidRPr="0002297D">
        <w:rPr>
          <w:rFonts w:cs="Times New Roman" w:hint="eastAsia"/>
          <w:b/>
          <w:bCs/>
          <w:sz w:val="36"/>
          <w:szCs w:val="36"/>
          <w:lang w:eastAsia="zh-CN"/>
        </w:rPr>
        <w:t xml:space="preserve">     </w:t>
      </w:r>
    </w:p>
    <w:p w14:paraId="3621F598" w14:textId="3718F5CF" w:rsidR="00F14953" w:rsidRPr="0002297D" w:rsidRDefault="00F14953" w:rsidP="00F14953">
      <w:pPr>
        <w:pStyle w:val="Heading2"/>
        <w:rPr>
          <w:rFonts w:eastAsiaTheme="minorEastAsia"/>
        </w:rPr>
      </w:pPr>
      <w:r w:rsidRPr="0002297D">
        <w:lastRenderedPageBreak/>
        <w:t>Supplementary Table 1. Healthy Eating Index-2015 Components &amp; Scoring Standards</w:t>
      </w:r>
      <w:r w:rsidRPr="0002297D">
        <w:rPr>
          <w:vertAlign w:val="superscript"/>
        </w:rPr>
        <w:t>1</w:t>
      </w:r>
      <w:r w:rsidR="003F4ADA" w:rsidRPr="0002297D">
        <w:rPr>
          <w:rFonts w:eastAsiaTheme="minorEastAsia" w:hint="eastAsia"/>
          <w:vertAlign w:val="superscript"/>
        </w:rPr>
        <w:t xml:space="preserve">  </w:t>
      </w:r>
      <w:r w:rsidR="001327E7" w:rsidRPr="0002297D">
        <w:rPr>
          <w:rFonts w:eastAsiaTheme="minorEastAsia" w:hint="eastAsia"/>
          <w:vertAlign w:val="superscript"/>
        </w:rPr>
        <w:t xml:space="preserve">  </w:t>
      </w:r>
      <w:r w:rsidR="002B5BBB" w:rsidRPr="0002297D">
        <w:rPr>
          <w:rFonts w:eastAsiaTheme="minorEastAsia" w:hint="eastAsia"/>
          <w:vertAlign w:val="superscript"/>
        </w:rPr>
        <w:t xml:space="preserve">  </w:t>
      </w:r>
    </w:p>
    <w:p w14:paraId="4FD7982B" w14:textId="77777777" w:rsidR="00F14953" w:rsidRPr="0002297D" w:rsidRDefault="00F14953" w:rsidP="00F14953">
      <w:pPr>
        <w:rPr>
          <w:rFonts w:cs="Times New Roman"/>
        </w:rPr>
      </w:pPr>
    </w:p>
    <w:tbl>
      <w:tblPr>
        <w:tblStyle w:val="GridTable1Light"/>
        <w:tblW w:w="9668" w:type="dxa"/>
        <w:jc w:val="center"/>
        <w:tblLook w:val="04A0" w:firstRow="1" w:lastRow="0" w:firstColumn="1" w:lastColumn="0" w:noHBand="0" w:noVBand="1"/>
      </w:tblPr>
      <w:tblGrid>
        <w:gridCol w:w="1997"/>
        <w:gridCol w:w="1765"/>
        <w:gridCol w:w="3010"/>
        <w:gridCol w:w="2896"/>
      </w:tblGrid>
      <w:tr w:rsidR="00F14953" w:rsidRPr="0002297D" w14:paraId="43778151" w14:textId="77777777" w:rsidTr="00DD1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CF57C32" w14:textId="77777777" w:rsidR="00F14953" w:rsidRPr="0002297D" w:rsidRDefault="00F14953" w:rsidP="00DD15A9">
            <w:pPr>
              <w:ind w:firstLine="482"/>
              <w:jc w:val="center"/>
              <w:rPr>
                <w:rFonts w:eastAsia="Times New Roman"/>
                <w:b w:val="0"/>
                <w:bCs w:val="0"/>
                <w:color w:val="333333"/>
                <w:szCs w:val="24"/>
              </w:rPr>
            </w:pPr>
            <w:r w:rsidRPr="0002297D">
              <w:rPr>
                <w:rFonts w:eastAsia="Times New Roman"/>
                <w:color w:val="333333"/>
                <w:szCs w:val="24"/>
              </w:rPr>
              <w:t>Component</w:t>
            </w:r>
          </w:p>
        </w:tc>
        <w:tc>
          <w:tcPr>
            <w:tcW w:w="1283" w:type="dxa"/>
            <w:hideMark/>
          </w:tcPr>
          <w:p w14:paraId="10AA4416" w14:textId="77777777" w:rsidR="00F14953" w:rsidRPr="0002297D" w:rsidRDefault="00F14953" w:rsidP="00DD15A9">
            <w:pPr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333333"/>
                <w:szCs w:val="24"/>
              </w:rPr>
            </w:pPr>
            <w:r w:rsidRPr="0002297D">
              <w:rPr>
                <w:rFonts w:eastAsia="Times New Roman"/>
                <w:color w:val="333333"/>
                <w:szCs w:val="24"/>
              </w:rPr>
              <w:t>Maximum points</w:t>
            </w:r>
          </w:p>
        </w:tc>
        <w:tc>
          <w:tcPr>
            <w:tcW w:w="3253" w:type="dxa"/>
            <w:hideMark/>
          </w:tcPr>
          <w:p w14:paraId="6F02C320" w14:textId="77777777" w:rsidR="00F14953" w:rsidRPr="0002297D" w:rsidRDefault="00F14953" w:rsidP="00DD15A9">
            <w:pPr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333333"/>
                <w:szCs w:val="24"/>
              </w:rPr>
            </w:pPr>
            <w:r w:rsidRPr="0002297D">
              <w:rPr>
                <w:rFonts w:eastAsia="Times New Roman"/>
                <w:color w:val="333333"/>
                <w:szCs w:val="24"/>
              </w:rPr>
              <w:t>Standard for maximum score</w:t>
            </w:r>
          </w:p>
        </w:tc>
        <w:tc>
          <w:tcPr>
            <w:tcW w:w="3118" w:type="dxa"/>
            <w:hideMark/>
          </w:tcPr>
          <w:p w14:paraId="5804993C" w14:textId="77777777" w:rsidR="00F14953" w:rsidRPr="0002297D" w:rsidRDefault="00F14953" w:rsidP="00DD15A9">
            <w:pPr>
              <w:ind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333333"/>
                <w:szCs w:val="24"/>
              </w:rPr>
            </w:pPr>
            <w:r w:rsidRPr="0002297D">
              <w:rPr>
                <w:rFonts w:eastAsia="Times New Roman"/>
                <w:color w:val="333333"/>
                <w:szCs w:val="24"/>
              </w:rPr>
              <w:t>Standard for minimum score of zero</w:t>
            </w:r>
          </w:p>
        </w:tc>
      </w:tr>
      <w:tr w:rsidR="00F14953" w:rsidRPr="0002297D" w14:paraId="1A5459AE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5AA8D731" w14:textId="77777777" w:rsidR="00F14953" w:rsidRPr="0002297D" w:rsidRDefault="00F14953" w:rsidP="00DD15A9">
            <w:pPr>
              <w:ind w:firstLine="482"/>
              <w:rPr>
                <w:rFonts w:eastAsia="Times New Roman"/>
                <w:b w:val="0"/>
                <w:bCs w:val="0"/>
                <w:i/>
                <w:iCs/>
                <w:color w:val="212529"/>
                <w:szCs w:val="24"/>
              </w:rPr>
            </w:pPr>
            <w:r w:rsidRPr="0002297D">
              <w:rPr>
                <w:rFonts w:eastAsia="Times New Roman"/>
                <w:i/>
                <w:iCs/>
                <w:color w:val="212529"/>
                <w:szCs w:val="24"/>
              </w:rPr>
              <w:t>Adequacy</w:t>
            </w:r>
          </w:p>
        </w:tc>
      </w:tr>
      <w:tr w:rsidR="00F14953" w:rsidRPr="0002297D" w14:paraId="16A8D28E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1012AC0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Total Fruits</w:t>
            </w:r>
            <w:hyperlink r:id="rId10" w:anchor="f2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2</w:t>
              </w:r>
            </w:hyperlink>
          </w:p>
        </w:tc>
        <w:tc>
          <w:tcPr>
            <w:tcW w:w="1283" w:type="dxa"/>
            <w:hideMark/>
          </w:tcPr>
          <w:p w14:paraId="14D1C69E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4EBD5E16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51CF3ECB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Fruit</w:t>
            </w:r>
          </w:p>
        </w:tc>
      </w:tr>
      <w:tr w:rsidR="00F14953" w:rsidRPr="0002297D" w14:paraId="103CE52D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5A25F22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Whole Fruits</w:t>
            </w:r>
            <w:hyperlink r:id="rId11" w:anchor="f3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3</w:t>
              </w:r>
            </w:hyperlink>
          </w:p>
        </w:tc>
        <w:tc>
          <w:tcPr>
            <w:tcW w:w="1283" w:type="dxa"/>
            <w:hideMark/>
          </w:tcPr>
          <w:p w14:paraId="21289B7B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2DE18863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403A1B7A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Whole Fruit</w:t>
            </w:r>
          </w:p>
        </w:tc>
      </w:tr>
      <w:tr w:rsidR="00F14953" w:rsidRPr="0002297D" w14:paraId="39D582EF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B309843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Total Vegetables</w:t>
            </w:r>
            <w:hyperlink r:id="rId12" w:anchor="f4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624DFC8F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64DED8F5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54361521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Vegetables</w:t>
            </w:r>
          </w:p>
        </w:tc>
      </w:tr>
      <w:tr w:rsidR="00F14953" w:rsidRPr="0002297D" w14:paraId="5DCC7EAB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F0CCC89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Greens and Beans</w:t>
            </w:r>
            <w:hyperlink r:id="rId13" w:anchor="f4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4</w:t>
              </w:r>
            </w:hyperlink>
          </w:p>
        </w:tc>
        <w:tc>
          <w:tcPr>
            <w:tcW w:w="1283" w:type="dxa"/>
            <w:hideMark/>
          </w:tcPr>
          <w:p w14:paraId="390F8913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240A678F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3E33A1A1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Dark Green Vegetables or Legumes</w:t>
            </w:r>
          </w:p>
        </w:tc>
      </w:tr>
      <w:tr w:rsidR="00F14953" w:rsidRPr="0002297D" w14:paraId="0185BAAE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9245684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lastRenderedPageBreak/>
              <w:t>Whole Grains</w:t>
            </w:r>
          </w:p>
        </w:tc>
        <w:tc>
          <w:tcPr>
            <w:tcW w:w="1283" w:type="dxa"/>
            <w:hideMark/>
          </w:tcPr>
          <w:p w14:paraId="5217CB1C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75D7E41C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7656F86F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Whole Grains</w:t>
            </w:r>
          </w:p>
        </w:tc>
      </w:tr>
      <w:tr w:rsidR="00F14953" w:rsidRPr="0002297D" w14:paraId="3D1B9B06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2575E89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Dairy</w:t>
            </w:r>
            <w:hyperlink r:id="rId14" w:anchor="f5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5</w:t>
              </w:r>
            </w:hyperlink>
          </w:p>
        </w:tc>
        <w:tc>
          <w:tcPr>
            <w:tcW w:w="1283" w:type="dxa"/>
            <w:hideMark/>
          </w:tcPr>
          <w:p w14:paraId="6CD25F85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5DA76E08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7B350C08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Dairy</w:t>
            </w:r>
          </w:p>
        </w:tc>
      </w:tr>
      <w:tr w:rsidR="00F14953" w:rsidRPr="0002297D" w14:paraId="12C81EAA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717026E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Total Protein Foods</w:t>
            </w:r>
            <w:hyperlink r:id="rId15" w:anchor="f6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6</w:t>
              </w:r>
            </w:hyperlink>
          </w:p>
        </w:tc>
        <w:tc>
          <w:tcPr>
            <w:tcW w:w="1283" w:type="dxa"/>
            <w:hideMark/>
          </w:tcPr>
          <w:p w14:paraId="78C51A36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3C8B8B2B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5066CCB5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Protein Foods</w:t>
            </w:r>
          </w:p>
        </w:tc>
      </w:tr>
      <w:tr w:rsidR="00F14953" w:rsidRPr="0002297D" w14:paraId="2E193DE7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24D0A3F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Seafood and Plant Proteins</w:t>
            </w:r>
            <w:hyperlink r:id="rId16" w:anchor="f6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6</w:t>
              </w:r>
            </w:hyperlink>
            <w:r w:rsidRPr="0002297D">
              <w:rPr>
                <w:rFonts w:eastAsia="Times New Roman"/>
                <w:b w:val="0"/>
                <w:bCs w:val="0"/>
                <w:szCs w:val="24"/>
                <w:vertAlign w:val="superscript"/>
              </w:rPr>
              <w:t>,</w:t>
            </w:r>
            <w:hyperlink r:id="rId17" w:anchor="f7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7</w:t>
              </w:r>
            </w:hyperlink>
          </w:p>
        </w:tc>
        <w:tc>
          <w:tcPr>
            <w:tcW w:w="1283" w:type="dxa"/>
            <w:hideMark/>
          </w:tcPr>
          <w:p w14:paraId="008EC5FE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004E501C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5763E371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No Seafood or Plant Proteins</w:t>
            </w:r>
          </w:p>
        </w:tc>
      </w:tr>
      <w:tr w:rsidR="00F14953" w:rsidRPr="0002297D" w14:paraId="7457BB7C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19689ED0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szCs w:val="24"/>
              </w:rPr>
              <w:t>Fatty Acids</w:t>
            </w:r>
            <w:hyperlink r:id="rId18" w:anchor="f8" w:history="1">
              <w:r w:rsidRPr="0002297D">
                <w:rPr>
                  <w:rFonts w:eastAsia="Times New Roman"/>
                  <w:b w:val="0"/>
                  <w:bCs w:val="0"/>
                  <w:szCs w:val="24"/>
                  <w:vertAlign w:val="superscript"/>
                </w:rPr>
                <w:t>8</w:t>
              </w:r>
            </w:hyperlink>
          </w:p>
        </w:tc>
        <w:tc>
          <w:tcPr>
            <w:tcW w:w="1283" w:type="dxa"/>
            <w:hideMark/>
          </w:tcPr>
          <w:p w14:paraId="5DA14782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F413E0A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(PUFAs + MUFAs)/SFAs ≥2.5</w:t>
            </w:r>
          </w:p>
        </w:tc>
        <w:tc>
          <w:tcPr>
            <w:tcW w:w="3118" w:type="dxa"/>
            <w:hideMark/>
          </w:tcPr>
          <w:p w14:paraId="54F5CA1E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(PUFAs + MUFAs)/SFAs ≤1.2</w:t>
            </w:r>
          </w:p>
        </w:tc>
      </w:tr>
      <w:tr w:rsidR="00F14953" w:rsidRPr="0002297D" w14:paraId="4656D72D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64C07509" w14:textId="77777777" w:rsidR="00F14953" w:rsidRPr="0002297D" w:rsidRDefault="00F14953" w:rsidP="00D209FF">
            <w:pPr>
              <w:ind w:firstLineChars="199" w:firstLine="479"/>
              <w:rPr>
                <w:rFonts w:eastAsia="Times New Roman"/>
                <w:b w:val="0"/>
                <w:bCs w:val="0"/>
                <w:i/>
                <w:iCs/>
                <w:color w:val="212529"/>
                <w:szCs w:val="24"/>
              </w:rPr>
            </w:pPr>
            <w:r w:rsidRPr="0002297D">
              <w:rPr>
                <w:rFonts w:eastAsia="Times New Roman"/>
                <w:i/>
                <w:iCs/>
                <w:color w:val="212529"/>
                <w:szCs w:val="24"/>
              </w:rPr>
              <w:t>Moderation</w:t>
            </w:r>
          </w:p>
        </w:tc>
      </w:tr>
      <w:tr w:rsidR="00F14953" w:rsidRPr="0002297D" w14:paraId="09DF9325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0C89AB53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color w:val="212529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color w:val="212529"/>
                <w:szCs w:val="24"/>
              </w:rPr>
              <w:t>Refined Grains</w:t>
            </w:r>
          </w:p>
        </w:tc>
        <w:tc>
          <w:tcPr>
            <w:tcW w:w="1283" w:type="dxa"/>
            <w:hideMark/>
          </w:tcPr>
          <w:p w14:paraId="187E37B1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D2B3F0B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3F1E563F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4.3 oz equiv. per 1,000 kcal</w:t>
            </w:r>
          </w:p>
        </w:tc>
      </w:tr>
      <w:tr w:rsidR="00F14953" w:rsidRPr="0002297D" w14:paraId="21A87533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11CA744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color w:val="212529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color w:val="212529"/>
                <w:szCs w:val="24"/>
              </w:rPr>
              <w:t>Sodium</w:t>
            </w:r>
          </w:p>
        </w:tc>
        <w:tc>
          <w:tcPr>
            <w:tcW w:w="1283" w:type="dxa"/>
            <w:hideMark/>
          </w:tcPr>
          <w:p w14:paraId="2349B7B8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5E19C36A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1D6AB4D8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2.0 grams per 1,000 kcal</w:t>
            </w:r>
          </w:p>
        </w:tc>
      </w:tr>
      <w:tr w:rsidR="00F14953" w:rsidRPr="0002297D" w14:paraId="056C40FC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6A4D7E1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color w:val="212529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color w:val="212529"/>
                <w:szCs w:val="24"/>
              </w:rPr>
              <w:lastRenderedPageBreak/>
              <w:t>Added Sugars</w:t>
            </w:r>
          </w:p>
        </w:tc>
        <w:tc>
          <w:tcPr>
            <w:tcW w:w="1283" w:type="dxa"/>
            <w:hideMark/>
          </w:tcPr>
          <w:p w14:paraId="0CFAAEFA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817774E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≤6.5% of energy</w:t>
            </w:r>
          </w:p>
        </w:tc>
        <w:tc>
          <w:tcPr>
            <w:tcW w:w="3118" w:type="dxa"/>
            <w:hideMark/>
          </w:tcPr>
          <w:p w14:paraId="07488D95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26% of energy</w:t>
            </w:r>
          </w:p>
        </w:tc>
      </w:tr>
      <w:tr w:rsidR="00F14953" w:rsidRPr="0002297D" w14:paraId="105EE709" w14:textId="77777777" w:rsidTr="00DD15A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505AB56" w14:textId="77777777" w:rsidR="00F14953" w:rsidRPr="0002297D" w:rsidRDefault="00F14953" w:rsidP="00D209FF">
            <w:pPr>
              <w:ind w:firstLineChars="0" w:firstLine="0"/>
              <w:rPr>
                <w:rFonts w:eastAsia="Times New Roman"/>
                <w:b w:val="0"/>
                <w:bCs w:val="0"/>
                <w:color w:val="212529"/>
                <w:szCs w:val="24"/>
              </w:rPr>
            </w:pPr>
            <w:r w:rsidRPr="0002297D">
              <w:rPr>
                <w:rFonts w:eastAsia="Times New Roman"/>
                <w:b w:val="0"/>
                <w:bCs w:val="0"/>
                <w:color w:val="212529"/>
                <w:szCs w:val="24"/>
              </w:rPr>
              <w:t>Saturated Fats</w:t>
            </w:r>
          </w:p>
        </w:tc>
        <w:tc>
          <w:tcPr>
            <w:tcW w:w="1283" w:type="dxa"/>
            <w:hideMark/>
          </w:tcPr>
          <w:p w14:paraId="658AC706" w14:textId="77777777" w:rsidR="00F14953" w:rsidRPr="0002297D" w:rsidRDefault="00F14953" w:rsidP="00DD1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180227A5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≤8% of energy</w:t>
            </w:r>
          </w:p>
        </w:tc>
        <w:tc>
          <w:tcPr>
            <w:tcW w:w="3118" w:type="dxa"/>
            <w:hideMark/>
          </w:tcPr>
          <w:p w14:paraId="25B79F16" w14:textId="77777777" w:rsidR="00F14953" w:rsidRPr="0002297D" w:rsidRDefault="00F14953" w:rsidP="00DD1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529"/>
                <w:szCs w:val="24"/>
              </w:rPr>
            </w:pPr>
            <w:r w:rsidRPr="0002297D">
              <w:rPr>
                <w:rFonts w:eastAsia="Times New Roman"/>
                <w:color w:val="212529"/>
                <w:szCs w:val="24"/>
              </w:rPr>
              <w:t>≥16% of energy</w:t>
            </w:r>
          </w:p>
        </w:tc>
      </w:tr>
    </w:tbl>
    <w:p w14:paraId="23D20828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b/>
          <w:bCs/>
          <w:color w:val="212529"/>
        </w:rPr>
      </w:pPr>
    </w:p>
    <w:p w14:paraId="4B8FAFBC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1)</w:t>
      </w:r>
      <w:r w:rsidRPr="0002297D">
        <w:rPr>
          <w:rFonts w:eastAsia="Times New Roman" w:cs="Times New Roman"/>
          <w:color w:val="212529"/>
        </w:rPr>
        <w:t> Intakes between the minimum and maximum standards are scored proportionately.</w:t>
      </w:r>
    </w:p>
    <w:p w14:paraId="6255AAE4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2)</w:t>
      </w:r>
      <w:r w:rsidRPr="0002297D">
        <w:rPr>
          <w:rFonts w:eastAsia="Times New Roman" w:cs="Times New Roman"/>
          <w:color w:val="212529"/>
        </w:rPr>
        <w:t> Includes 100% fruit juice.</w:t>
      </w:r>
    </w:p>
    <w:p w14:paraId="0B89E6BD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3)</w:t>
      </w:r>
      <w:r w:rsidRPr="0002297D">
        <w:rPr>
          <w:rFonts w:eastAsia="Times New Roman" w:cs="Times New Roman"/>
          <w:color w:val="212529"/>
        </w:rPr>
        <w:t> Includes all forms except juice.</w:t>
      </w:r>
    </w:p>
    <w:p w14:paraId="4465A871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4)</w:t>
      </w:r>
      <w:r w:rsidRPr="0002297D">
        <w:rPr>
          <w:rFonts w:eastAsia="Times New Roman" w:cs="Times New Roman"/>
          <w:color w:val="212529"/>
        </w:rPr>
        <w:t> Includes legumes (beans and peas).</w:t>
      </w:r>
    </w:p>
    <w:p w14:paraId="0AFBD158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5)</w:t>
      </w:r>
      <w:r w:rsidRPr="0002297D">
        <w:rPr>
          <w:rFonts w:eastAsia="Times New Roman" w:cs="Times New Roman"/>
          <w:color w:val="212529"/>
        </w:rPr>
        <w:t> Includes all milk products, such as fluid milk, yogurt, and cheese, and fortified soy beverages.</w:t>
      </w:r>
    </w:p>
    <w:p w14:paraId="799ACBB9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6)</w:t>
      </w:r>
      <w:r w:rsidRPr="0002297D">
        <w:rPr>
          <w:rFonts w:eastAsia="Times New Roman" w:cs="Times New Roman"/>
          <w:color w:val="212529"/>
        </w:rPr>
        <w:t> Includes legumes (beans and peas).</w:t>
      </w:r>
    </w:p>
    <w:p w14:paraId="42865F3C" w14:textId="77777777" w:rsidR="00F14953" w:rsidRPr="0002297D" w:rsidRDefault="00F14953" w:rsidP="00F14953">
      <w:pPr>
        <w:shd w:val="clear" w:color="auto" w:fill="FFFFFF"/>
        <w:ind w:right="-540"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7)</w:t>
      </w:r>
      <w:r w:rsidRPr="0002297D">
        <w:rPr>
          <w:rFonts w:eastAsia="Times New Roman" w:cs="Times New Roman"/>
          <w:color w:val="212529"/>
        </w:rPr>
        <w:t> Includes seafood, nuts, seeds, soy products (other than beverages), and legumes (beans and peas).</w:t>
      </w:r>
    </w:p>
    <w:p w14:paraId="38005158" w14:textId="77777777" w:rsidR="00F14953" w:rsidRPr="0002297D" w:rsidRDefault="00F14953" w:rsidP="00F14953">
      <w:pPr>
        <w:shd w:val="clear" w:color="auto" w:fill="FFFFFF"/>
        <w:ind w:firstLine="482"/>
        <w:rPr>
          <w:rFonts w:eastAsia="Times New Roman" w:cs="Times New Roman"/>
          <w:color w:val="212529"/>
        </w:rPr>
      </w:pPr>
      <w:r w:rsidRPr="0002297D">
        <w:rPr>
          <w:rFonts w:eastAsia="Times New Roman" w:cs="Times New Roman"/>
          <w:b/>
          <w:bCs/>
          <w:color w:val="212529"/>
        </w:rPr>
        <w:t>(8)</w:t>
      </w:r>
      <w:r w:rsidRPr="0002297D">
        <w:rPr>
          <w:rFonts w:eastAsia="Times New Roman" w:cs="Times New Roman"/>
          <w:color w:val="212529"/>
        </w:rPr>
        <w:t> Ratio of poly- and monounsaturated fatty acids (PUFAs and MUFAs) to saturated fatty acids (SFAs).</w:t>
      </w:r>
    </w:p>
    <w:p w14:paraId="7F3D80EB" w14:textId="77777777" w:rsidR="00F14953" w:rsidRPr="0002297D" w:rsidRDefault="00F14953" w:rsidP="00F14953">
      <w:pPr>
        <w:shd w:val="clear" w:color="auto" w:fill="FFFFFF"/>
        <w:spacing w:before="100" w:beforeAutospacing="1" w:after="100" w:afterAutospacing="1"/>
        <w:ind w:right="90"/>
        <w:rPr>
          <w:rFonts w:eastAsia="Times New Roman" w:cs="Times New Roman"/>
          <w:color w:val="1B1B1B"/>
        </w:rPr>
      </w:pPr>
      <w:r w:rsidRPr="0002297D">
        <w:rPr>
          <w:rFonts w:eastAsia="Times New Roman" w:cs="Times New Roman"/>
          <w:i/>
          <w:iCs/>
          <w:color w:val="1B1B1B"/>
        </w:rPr>
        <w:lastRenderedPageBreak/>
        <w:t>Adequacy components</w:t>
      </w:r>
      <w:r w:rsidRPr="0002297D">
        <w:rPr>
          <w:rFonts w:eastAsia="Times New Roman" w:cs="Times New Roman"/>
          <w:color w:val="1B1B1B"/>
        </w:rPr>
        <w:t> represent the food groups, subgroups, and dietary elements that are encouraged. For these components, higher scores reflect higher intakes, because higher intakes are desirable.</w:t>
      </w:r>
    </w:p>
    <w:p w14:paraId="7587C369" w14:textId="77777777" w:rsidR="00F14953" w:rsidRPr="0002297D" w:rsidRDefault="00F14953" w:rsidP="00F14953">
      <w:pPr>
        <w:shd w:val="clear" w:color="auto" w:fill="FFFFFF"/>
        <w:spacing w:before="100" w:beforeAutospacing="1"/>
        <w:ind w:right="90"/>
        <w:rPr>
          <w:rFonts w:eastAsia="Times New Roman" w:cs="Times New Roman"/>
          <w:color w:val="1B1B1B"/>
        </w:rPr>
      </w:pPr>
      <w:r w:rsidRPr="0002297D">
        <w:rPr>
          <w:rFonts w:eastAsia="Times New Roman" w:cs="Times New Roman"/>
          <w:i/>
          <w:iCs/>
          <w:color w:val="1B1B1B"/>
        </w:rPr>
        <w:t>Moderation components</w:t>
      </w:r>
      <w:r w:rsidRPr="0002297D">
        <w:rPr>
          <w:rFonts w:eastAsia="Times New Roman" w:cs="Times New Roman"/>
          <w:color w:val="1B1B1B"/>
        </w:rPr>
        <w:t xml:space="preserve"> represent the food groups and dietary elements for which there are recommended limits to consumption. For moderation components, higher scores reflect lower intakes, because lower intakes are more desirable.</w:t>
      </w:r>
    </w:p>
    <w:p w14:paraId="74607FB6" w14:textId="77777777" w:rsidR="00F14953" w:rsidRPr="0002297D" w:rsidRDefault="00F14953" w:rsidP="00F14953">
      <w:pPr>
        <w:shd w:val="clear" w:color="auto" w:fill="FFFFFF"/>
        <w:spacing w:before="100" w:beforeAutospacing="1"/>
        <w:ind w:right="90" w:firstLine="482"/>
        <w:rPr>
          <w:rFonts w:eastAsia="Times New Roman" w:cs="Times New Roman"/>
          <w:b/>
          <w:bCs/>
          <w:color w:val="1B1B1B"/>
        </w:rPr>
      </w:pPr>
      <w:r w:rsidRPr="0002297D">
        <w:rPr>
          <w:rFonts w:eastAsia="Times New Roman" w:cs="Times New Roman"/>
          <w:b/>
          <w:bCs/>
          <w:color w:val="1B1B1B"/>
        </w:rPr>
        <w:t>Reference</w:t>
      </w:r>
    </w:p>
    <w:p w14:paraId="351070F7" w14:textId="77777777" w:rsidR="00F14953" w:rsidRPr="0002297D" w:rsidRDefault="00F14953" w:rsidP="00F14953">
      <w:pPr>
        <w:rPr>
          <w:rFonts w:cs="Times New Roman"/>
        </w:rPr>
      </w:pPr>
      <w:r w:rsidRPr="0002297D">
        <w:rPr>
          <w:rFonts w:cs="Times New Roman"/>
        </w:rPr>
        <w:t>1.</w:t>
      </w:r>
      <w:r w:rsidRPr="0002297D">
        <w:rPr>
          <w:rFonts w:cs="Times New Roman"/>
        </w:rPr>
        <w:tab/>
        <w:t xml:space="preserve">Krebs-Smith SM, Pannucci TE, </w:t>
      </w:r>
      <w:proofErr w:type="spellStart"/>
      <w:r w:rsidRPr="0002297D">
        <w:rPr>
          <w:rFonts w:cs="Times New Roman"/>
        </w:rPr>
        <w:t>Subar</w:t>
      </w:r>
      <w:proofErr w:type="spellEnd"/>
      <w:r w:rsidRPr="0002297D">
        <w:rPr>
          <w:rFonts w:cs="Times New Roman"/>
        </w:rPr>
        <w:t xml:space="preserve"> AF, et al. Update of the Healthy Eating Index: HEI-2015. J </w:t>
      </w:r>
      <w:proofErr w:type="spellStart"/>
      <w:r w:rsidRPr="0002297D">
        <w:rPr>
          <w:rFonts w:cs="Times New Roman"/>
        </w:rPr>
        <w:t>Acad</w:t>
      </w:r>
      <w:proofErr w:type="spellEnd"/>
      <w:r w:rsidRPr="0002297D">
        <w:rPr>
          <w:rFonts w:cs="Times New Roman"/>
        </w:rPr>
        <w:t xml:space="preserve"> </w:t>
      </w:r>
      <w:proofErr w:type="spellStart"/>
      <w:r w:rsidRPr="0002297D">
        <w:rPr>
          <w:rFonts w:cs="Times New Roman"/>
        </w:rPr>
        <w:t>Nutr</w:t>
      </w:r>
      <w:proofErr w:type="spellEnd"/>
      <w:r w:rsidRPr="0002297D">
        <w:rPr>
          <w:rFonts w:cs="Times New Roman"/>
        </w:rPr>
        <w:t xml:space="preserve"> Diet. Sep 2018;118(9):1591-1602. </w:t>
      </w:r>
    </w:p>
    <w:p w14:paraId="52CA7358" w14:textId="77777777" w:rsidR="00F14953" w:rsidRPr="0002297D" w:rsidRDefault="00F14953" w:rsidP="00F14953">
      <w:pPr>
        <w:rPr>
          <w:rFonts w:cs="Times New Roman"/>
        </w:rPr>
      </w:pPr>
      <w:r w:rsidRPr="0002297D">
        <w:rPr>
          <w:rFonts w:cs="Times New Roman"/>
        </w:rPr>
        <w:t>2.</w:t>
      </w:r>
      <w:r w:rsidRPr="0002297D">
        <w:rPr>
          <w:rFonts w:cs="Times New Roman"/>
        </w:rPr>
        <w:tab/>
        <w:t xml:space="preserve">National Cancer Institute. HEI Scoring Algorithm. Accessed </w:t>
      </w:r>
      <w:proofErr w:type="gramStart"/>
      <w:r w:rsidRPr="0002297D">
        <w:rPr>
          <w:rFonts w:cs="Times New Roman"/>
        </w:rPr>
        <w:t>August,</w:t>
      </w:r>
      <w:proofErr w:type="gramEnd"/>
      <w:r w:rsidRPr="0002297D">
        <w:rPr>
          <w:rFonts w:cs="Times New Roman"/>
        </w:rPr>
        <w:t xml:space="preserve"> 2022. https://epi.grants.cancer.gov/hei/hei-scoring-method.html</w:t>
      </w:r>
    </w:p>
    <w:p w14:paraId="3BB7D8FA" w14:textId="77777777" w:rsidR="00F14953" w:rsidRPr="0002297D" w:rsidRDefault="00F14953" w:rsidP="00F14953">
      <w:pPr>
        <w:rPr>
          <w:rFonts w:cs="Times New Roman"/>
        </w:rPr>
      </w:pPr>
    </w:p>
    <w:p w14:paraId="170BB8C7" w14:textId="77777777" w:rsidR="00F14953" w:rsidRPr="0002297D" w:rsidRDefault="00F14953" w:rsidP="00F14953">
      <w:pPr>
        <w:rPr>
          <w:rFonts w:cs="Times New Roman"/>
        </w:rPr>
      </w:pPr>
    </w:p>
    <w:p w14:paraId="37BC687C" w14:textId="77777777" w:rsidR="00F14953" w:rsidRPr="0002297D" w:rsidRDefault="00F14953" w:rsidP="00F14953">
      <w:pPr>
        <w:pStyle w:val="Heading2"/>
        <w:rPr>
          <w:rFonts w:eastAsiaTheme="minorHAnsi"/>
        </w:rPr>
      </w:pPr>
      <w:r w:rsidRPr="0002297D">
        <w:t xml:space="preserve">Supplementary Table 2. Definition and scoring approach for the American Heart Association’s Life’s Essential 8 score. </w:t>
      </w:r>
    </w:p>
    <w:tbl>
      <w:tblPr>
        <w:tblStyle w:val="TableGrid"/>
        <w:tblW w:w="10065" w:type="dxa"/>
        <w:tblInd w:w="-998" w:type="dxa"/>
        <w:tblLook w:val="04A0" w:firstRow="1" w:lastRow="0" w:firstColumn="1" w:lastColumn="0" w:noHBand="0" w:noVBand="1"/>
      </w:tblPr>
      <w:tblGrid>
        <w:gridCol w:w="1470"/>
        <w:gridCol w:w="1523"/>
        <w:gridCol w:w="2117"/>
        <w:gridCol w:w="4955"/>
      </w:tblGrid>
      <w:tr w:rsidR="00F14953" w:rsidRPr="0002297D" w14:paraId="7DA0D027" w14:textId="77777777" w:rsidTr="00DD15A9"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12DBE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  <w:r w:rsidRPr="0002297D">
              <w:rPr>
                <w:rFonts w:eastAsiaTheme="minorHAnsi" w:cs="Times New Roman"/>
              </w:rPr>
              <w:t>Dom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4C3EB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  <w:r w:rsidRPr="0002297D">
              <w:rPr>
                <w:rFonts w:eastAsiaTheme="minorHAnsi" w:cs="Times New Roman"/>
              </w:rPr>
              <w:t>CVH Metric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C571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  <w:r w:rsidRPr="0002297D">
              <w:rPr>
                <w:rFonts w:eastAsiaTheme="minorHAnsi" w:cs="Times New Roman"/>
              </w:rPr>
              <w:t>Measurement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F6D4C" w14:textId="77777777" w:rsidR="00F14953" w:rsidRPr="0002297D" w:rsidRDefault="00F14953" w:rsidP="00DD15A9">
            <w:pPr>
              <w:pStyle w:val="NormalWeb"/>
              <w:rPr>
                <w:color w:val="000000" w:themeColor="text1"/>
              </w:rPr>
            </w:pPr>
            <w:r w:rsidRPr="0002297D">
              <w:rPr>
                <w:color w:val="000000" w:themeColor="text1"/>
              </w:rPr>
              <w:t xml:space="preserve">Quantification and Scoring of CVH Metric </w:t>
            </w:r>
          </w:p>
        </w:tc>
      </w:tr>
      <w:tr w:rsidR="00F14953" w:rsidRPr="0002297D" w14:paraId="447817AE" w14:textId="77777777" w:rsidTr="00DD15A9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5651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lastRenderedPageBreak/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1580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  <w:r w:rsidRPr="0002297D">
              <w:rPr>
                <w:rFonts w:eastAsiaTheme="minorHAnsi" w:cs="Times New Roman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B28F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  <w:r w:rsidRPr="0002297D">
              <w:rPr>
                <w:rFonts w:eastAsia="Times New Roman" w:cs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D05E" w14:textId="77777777" w:rsidR="00F14953" w:rsidRPr="0002297D" w:rsidRDefault="00F14953" w:rsidP="00DD15A9">
            <w:pPr>
              <w:pStyle w:val="TableParagraph"/>
              <w:spacing w:before="4"/>
              <w:ind w:left="106" w:firstLine="432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w w:val="90"/>
                <w:sz w:val="24"/>
                <w:szCs w:val="24"/>
              </w:rPr>
              <w:t>Quantiles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f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ASH-style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et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adherence</w:t>
            </w:r>
          </w:p>
          <w:p w14:paraId="02F39DBD" w14:textId="77777777" w:rsidR="00F14953" w:rsidRPr="0002297D" w:rsidRDefault="00F14953" w:rsidP="00DD15A9">
            <w:pPr>
              <w:pStyle w:val="TableParagraph"/>
              <w:spacing w:before="4"/>
              <w:rPr>
                <w:color w:val="000000" w:themeColor="text1"/>
                <w:sz w:val="24"/>
                <w:szCs w:val="24"/>
              </w:rPr>
            </w:pPr>
          </w:p>
          <w:p w14:paraId="56F716B4" w14:textId="77777777" w:rsidR="00F14953" w:rsidRPr="0002297D" w:rsidRDefault="00F14953" w:rsidP="00DD15A9">
            <w:pPr>
              <w:pStyle w:val="TableParagraph"/>
              <w:ind w:left="106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bCs/>
                <w:color w:val="000000" w:themeColor="text1"/>
                <w:sz w:val="24"/>
                <w:szCs w:val="24"/>
              </w:rPr>
              <w:t>Scoring</w:t>
            </w:r>
            <w:r w:rsidRPr="0002297D">
              <w:rPr>
                <w:b/>
                <w:color w:val="000000" w:themeColor="text1"/>
                <w:spacing w:val="-2"/>
                <w:w w:val="95"/>
                <w:sz w:val="24"/>
                <w:szCs w:val="24"/>
              </w:rPr>
              <w:t xml:space="preserve"> (Population):</w:t>
            </w:r>
          </w:p>
          <w:p w14:paraId="602ED653" w14:textId="77777777" w:rsidR="00F14953" w:rsidRPr="0002297D" w:rsidRDefault="00F14953" w:rsidP="00DD15A9">
            <w:pPr>
              <w:pStyle w:val="TableParagraph"/>
              <w:spacing w:before="15"/>
              <w:ind w:left="10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7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sz w:val="24"/>
                <w:szCs w:val="24"/>
                <w:u w:val="single"/>
              </w:rPr>
              <w:t>Quantile</w:t>
            </w:r>
          </w:p>
          <w:p w14:paraId="7FE12450" w14:textId="77777777" w:rsidR="00F14953" w:rsidRPr="0002297D" w:rsidRDefault="00F14953" w:rsidP="00DD15A9">
            <w:pPr>
              <w:pStyle w:val="TableParagraph"/>
              <w:tabs>
                <w:tab w:val="left" w:pos="819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≥95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7"/>
                <w:sz w:val="24"/>
                <w:szCs w:val="24"/>
              </w:rPr>
              <w:t xml:space="preserve"> </w:t>
            </w:r>
            <w:r w:rsidRPr="0002297D">
              <w:rPr>
                <w:color w:val="212529"/>
                <w:sz w:val="24"/>
                <w:szCs w:val="24"/>
              </w:rPr>
              <w:t>percentile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 (top/ideal</w:t>
            </w:r>
            <w:r w:rsidRPr="0002297D">
              <w:rPr>
                <w:color w:val="000000" w:themeColor="text1"/>
                <w:spacing w:val="12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diet)</w:t>
            </w:r>
          </w:p>
          <w:p w14:paraId="7B3AFC0F" w14:textId="77777777" w:rsidR="00F14953" w:rsidRPr="0002297D" w:rsidRDefault="00F14953" w:rsidP="00DD15A9">
            <w:pPr>
              <w:pStyle w:val="TableParagraph"/>
              <w:tabs>
                <w:tab w:val="left" w:pos="855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8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75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19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94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02297D">
              <w:rPr>
                <w:color w:val="212529"/>
                <w:sz w:val="24"/>
                <w:szCs w:val="24"/>
              </w:rPr>
              <w:t>percentile</w:t>
            </w:r>
          </w:p>
          <w:p w14:paraId="20E4B3FA" w14:textId="77777777" w:rsidR="00F14953" w:rsidRPr="0002297D" w:rsidRDefault="00F14953" w:rsidP="00DD15A9">
            <w:pPr>
              <w:pStyle w:val="TableParagraph"/>
              <w:tabs>
                <w:tab w:val="left" w:pos="855"/>
              </w:tabs>
              <w:spacing w:before="12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5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50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74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212529"/>
                <w:sz w:val="24"/>
                <w:szCs w:val="24"/>
              </w:rPr>
              <w:t>percentile</w:t>
            </w:r>
          </w:p>
          <w:p w14:paraId="00D94049" w14:textId="77777777" w:rsidR="00F14953" w:rsidRPr="0002297D" w:rsidRDefault="00F14953" w:rsidP="00DD15A9">
            <w:pPr>
              <w:pStyle w:val="TableParagraph"/>
              <w:tabs>
                <w:tab w:val="left" w:pos="855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25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49</w:t>
            </w:r>
            <w:r w:rsidRPr="0002297D">
              <w:rPr>
                <w:color w:val="000000" w:themeColor="text1"/>
                <w:w w:val="90"/>
                <w:sz w:val="24"/>
                <w:szCs w:val="24"/>
                <w:vertAlign w:val="superscript"/>
              </w:rPr>
              <w:t>th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212529"/>
                <w:sz w:val="24"/>
                <w:szCs w:val="24"/>
              </w:rPr>
              <w:t>percentile</w:t>
            </w:r>
          </w:p>
          <w:p w14:paraId="2983E86B" w14:textId="77777777" w:rsidR="00F14953" w:rsidRPr="0002297D" w:rsidRDefault="00F14953" w:rsidP="00DD15A9">
            <w:pPr>
              <w:spacing w:line="276" w:lineRule="auto"/>
              <w:ind w:firstLineChars="50" w:firstLine="110"/>
              <w:rPr>
                <w:rFonts w:eastAsiaTheme="minorHAnsi" w:cs="Times New Roman"/>
              </w:rPr>
            </w:pPr>
            <w:r w:rsidRPr="0002297D">
              <w:rPr>
                <w:rFonts w:cs="Times New Roman"/>
                <w:spacing w:val="-10"/>
              </w:rPr>
              <w:t>0</w:t>
            </w:r>
            <w:r w:rsidRPr="0002297D">
              <w:rPr>
                <w:rFonts w:cs="Times New Roman"/>
              </w:rPr>
              <w:tab/>
              <w:t xml:space="preserve">    </w:t>
            </w:r>
            <w:r w:rsidRPr="0002297D">
              <w:rPr>
                <w:rFonts w:cs="Times New Roman"/>
                <w:w w:val="90"/>
              </w:rPr>
              <w:t>1</w:t>
            </w:r>
            <w:r w:rsidRPr="0002297D">
              <w:rPr>
                <w:rFonts w:cs="Times New Roman"/>
                <w:w w:val="90"/>
                <w:vertAlign w:val="superscript"/>
              </w:rPr>
              <w:t>st</w:t>
            </w:r>
            <w:r w:rsidRPr="0002297D">
              <w:rPr>
                <w:rFonts w:cs="Times New Roman"/>
                <w:spacing w:val="3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–</w:t>
            </w:r>
            <w:r w:rsidRPr="0002297D">
              <w:rPr>
                <w:rFonts w:cs="Times New Roman"/>
                <w:spacing w:val="4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24</w:t>
            </w:r>
            <w:r w:rsidRPr="0002297D">
              <w:rPr>
                <w:rFonts w:cs="Times New Roman"/>
                <w:w w:val="90"/>
                <w:vertAlign w:val="superscript"/>
              </w:rPr>
              <w:t>th</w:t>
            </w:r>
            <w:r w:rsidRPr="0002297D">
              <w:rPr>
                <w:rFonts w:cs="Times New Roman"/>
                <w:spacing w:val="4"/>
              </w:rPr>
              <w:t xml:space="preserve"> </w:t>
            </w:r>
            <w:r w:rsidRPr="0002297D">
              <w:rPr>
                <w:rFonts w:eastAsia="Times New Roman" w:cs="Times New Roman"/>
                <w:color w:val="212529"/>
              </w:rPr>
              <w:t>percentile</w:t>
            </w:r>
            <w:r w:rsidRPr="0002297D">
              <w:rPr>
                <w:rFonts w:cs="Times New Roman"/>
                <w:w w:val="90"/>
              </w:rPr>
              <w:t xml:space="preserve"> (bottom/least</w:t>
            </w:r>
            <w:r w:rsidRPr="0002297D">
              <w:rPr>
                <w:rFonts w:cs="Times New Roman"/>
                <w:spacing w:val="5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ideal</w:t>
            </w:r>
            <w:r w:rsidRPr="0002297D">
              <w:rPr>
                <w:rFonts w:cs="Times New Roman"/>
                <w:spacing w:val="4"/>
              </w:rPr>
              <w:t xml:space="preserve"> </w:t>
            </w:r>
            <w:r w:rsidRPr="0002297D">
              <w:rPr>
                <w:rFonts w:cs="Times New Roman"/>
                <w:spacing w:val="-2"/>
                <w:w w:val="90"/>
              </w:rPr>
              <w:t>quartile)</w:t>
            </w:r>
          </w:p>
        </w:tc>
      </w:tr>
      <w:tr w:rsidR="00F14953" w:rsidRPr="0002297D" w14:paraId="6A831C87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14624" w14:textId="77777777" w:rsidR="00F14953" w:rsidRPr="0002297D" w:rsidRDefault="00F14953" w:rsidP="00DD15A9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9FA7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Physical activity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BBF0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99BE" w14:textId="77777777" w:rsidR="00F14953" w:rsidRPr="0002297D" w:rsidRDefault="00F14953" w:rsidP="00DD15A9">
            <w:pPr>
              <w:pStyle w:val="TableParagraph"/>
              <w:spacing w:before="4" w:line="252" w:lineRule="auto"/>
              <w:ind w:left="106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5"/>
                <w:sz w:val="24"/>
                <w:szCs w:val="24"/>
              </w:rPr>
              <w:t>Metric:</w:t>
            </w:r>
            <w:r w:rsidRPr="0002297D">
              <w:rPr>
                <w:b/>
                <w:color w:val="000000" w:themeColor="text1"/>
                <w:spacing w:val="-12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Minutes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of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moderate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(or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greater)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proofErr w:type="gramStart"/>
            <w:r w:rsidRPr="0002297D">
              <w:rPr>
                <w:color w:val="000000" w:themeColor="text1"/>
                <w:w w:val="95"/>
                <w:sz w:val="24"/>
                <w:szCs w:val="24"/>
              </w:rPr>
              <w:t xml:space="preserve">intensity </w:t>
            </w:r>
            <w:r w:rsidRPr="0002297D">
              <w:rPr>
                <w:color w:val="000000" w:themeColor="text1"/>
                <w:sz w:val="24"/>
                <w:szCs w:val="24"/>
              </w:rPr>
              <w:t>activity</w:t>
            </w:r>
            <w:proofErr w:type="gramEnd"/>
            <w:r w:rsidRPr="0002297D">
              <w:rPr>
                <w:color w:val="000000" w:themeColor="text1"/>
                <w:sz w:val="24"/>
                <w:szCs w:val="24"/>
              </w:rPr>
              <w:t xml:space="preserve"> per week</w:t>
            </w:r>
          </w:p>
          <w:p w14:paraId="2001C04D" w14:textId="77777777" w:rsidR="00F14953" w:rsidRPr="0002297D" w:rsidRDefault="00F14953" w:rsidP="00DD15A9">
            <w:pPr>
              <w:pStyle w:val="TableParagraph"/>
              <w:spacing w:before="6"/>
              <w:rPr>
                <w:color w:val="000000" w:themeColor="text1"/>
                <w:sz w:val="24"/>
                <w:szCs w:val="24"/>
              </w:rPr>
            </w:pPr>
          </w:p>
          <w:p w14:paraId="7E3B1F3D" w14:textId="77777777" w:rsidR="00F14953" w:rsidRPr="0002297D" w:rsidRDefault="00F14953" w:rsidP="00DD15A9">
            <w:pPr>
              <w:pStyle w:val="TableParagraph"/>
              <w:ind w:left="106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3D2A5C20" w14:textId="77777777" w:rsidR="00F14953" w:rsidRPr="0002297D" w:rsidRDefault="00F14953" w:rsidP="00DD15A9">
            <w:pPr>
              <w:pStyle w:val="TableParagraph"/>
              <w:spacing w:before="15"/>
              <w:ind w:left="106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5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</w:rPr>
              <w:t>Minutes</w:t>
            </w:r>
          </w:p>
          <w:p w14:paraId="1D1CFFEF" w14:textId="77777777" w:rsidR="00F14953" w:rsidRPr="0002297D" w:rsidRDefault="00F14953" w:rsidP="00DD15A9">
            <w:pPr>
              <w:pStyle w:val="TableParagraph"/>
              <w:tabs>
                <w:tab w:val="left" w:pos="774"/>
              </w:tabs>
              <w:spacing w:before="12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>≥150</w:t>
            </w:r>
          </w:p>
          <w:p w14:paraId="7C933229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9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2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149</w:t>
            </w:r>
          </w:p>
          <w:p w14:paraId="35F853E5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8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9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119</w:t>
            </w:r>
          </w:p>
          <w:p w14:paraId="12B73B8E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6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6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89</w:t>
            </w:r>
          </w:p>
          <w:p w14:paraId="1A747561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2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4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3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59</w:t>
            </w:r>
          </w:p>
          <w:p w14:paraId="00C7C5F6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29</w:t>
            </w:r>
          </w:p>
          <w:p w14:paraId="0B0218EE" w14:textId="77777777" w:rsidR="00F14953" w:rsidRPr="0002297D" w:rsidRDefault="00F14953" w:rsidP="00DD15A9">
            <w:pPr>
              <w:spacing w:line="276" w:lineRule="auto"/>
              <w:ind w:firstLineChars="50" w:firstLine="110"/>
              <w:rPr>
                <w:rFonts w:eastAsiaTheme="minorHAnsi" w:cs="Times New Roman"/>
              </w:rPr>
            </w:pPr>
            <w:r w:rsidRPr="0002297D">
              <w:rPr>
                <w:rFonts w:cs="Times New Roman"/>
                <w:spacing w:val="-10"/>
              </w:rPr>
              <w:t xml:space="preserve">0   </w:t>
            </w:r>
            <w:r w:rsidRPr="0002297D">
              <w:rPr>
                <w:rFonts w:cs="Times New Roman"/>
              </w:rPr>
              <w:tab/>
            </w:r>
            <w:r w:rsidRPr="0002297D">
              <w:rPr>
                <w:rFonts w:cs="Times New Roman"/>
                <w:spacing w:val="-10"/>
              </w:rPr>
              <w:t>0</w:t>
            </w:r>
          </w:p>
        </w:tc>
      </w:tr>
      <w:tr w:rsidR="00F14953" w:rsidRPr="0002297D" w14:paraId="0AA4CE43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69FB" w14:textId="77777777" w:rsidR="00F14953" w:rsidRPr="0002297D" w:rsidRDefault="00F14953" w:rsidP="00DD15A9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98CD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Nicotine expo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2C969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Self-reported use of cigarettes or inhaled nicotine- delivery system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B249" w14:textId="77777777" w:rsidR="00F14953" w:rsidRPr="0002297D" w:rsidRDefault="00F14953" w:rsidP="00DD15A9">
            <w:pPr>
              <w:pStyle w:val="TableParagraph"/>
              <w:spacing w:before="7"/>
              <w:ind w:firstLine="432"/>
              <w:rPr>
                <w:color w:val="000000" w:themeColor="text1"/>
                <w:w w:val="95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0"/>
                <w:sz w:val="24"/>
                <w:szCs w:val="24"/>
              </w:rPr>
              <w:t xml:space="preserve">Metric: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Combustible tobacco </w:t>
            </w:r>
            <w:proofErr w:type="gramStart"/>
            <w:r w:rsidRPr="0002297D">
              <w:rPr>
                <w:color w:val="000000" w:themeColor="text1"/>
                <w:w w:val="90"/>
                <w:sz w:val="24"/>
                <w:szCs w:val="24"/>
              </w:rPr>
              <w:t>use</w:t>
            </w:r>
            <w:proofErr w:type="gramEnd"/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 and/or inhaled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NDS</w:t>
            </w:r>
            <w:r w:rsidRPr="0002297D">
              <w:rPr>
                <w:color w:val="000000" w:themeColor="text1"/>
                <w:spacing w:val="-12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use;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or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secondhand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smoke</w:t>
            </w:r>
            <w:r w:rsidRPr="0002297D">
              <w:rPr>
                <w:color w:val="000000" w:themeColor="text1"/>
                <w:spacing w:val="-11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5"/>
                <w:sz w:val="24"/>
                <w:szCs w:val="24"/>
              </w:rPr>
              <w:t>exposure</w:t>
            </w:r>
          </w:p>
          <w:p w14:paraId="30E57F00" w14:textId="77777777" w:rsidR="00F14953" w:rsidRPr="0002297D" w:rsidRDefault="00F14953" w:rsidP="00DD15A9">
            <w:pPr>
              <w:pStyle w:val="TableParagraph"/>
              <w:spacing w:before="7"/>
              <w:rPr>
                <w:color w:val="000000" w:themeColor="text1"/>
                <w:sz w:val="24"/>
                <w:szCs w:val="24"/>
              </w:rPr>
            </w:pPr>
          </w:p>
          <w:p w14:paraId="6F45ECBA" w14:textId="77777777" w:rsidR="00F14953" w:rsidRPr="0002297D" w:rsidRDefault="00F14953" w:rsidP="00DD15A9">
            <w:pPr>
              <w:pStyle w:val="TableParagraph"/>
              <w:ind w:left="106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68979195" w14:textId="77777777" w:rsidR="00F14953" w:rsidRPr="0002297D" w:rsidRDefault="00F14953" w:rsidP="00DD15A9">
            <w:pPr>
              <w:pStyle w:val="TableParagraph"/>
              <w:spacing w:before="13"/>
              <w:ind w:left="106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5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sz w:val="24"/>
                <w:szCs w:val="24"/>
                <w:u w:val="single"/>
              </w:rPr>
              <w:t>Status</w:t>
            </w:r>
          </w:p>
          <w:p w14:paraId="19B8DE44" w14:textId="77777777" w:rsidR="00F14953" w:rsidRPr="0002297D" w:rsidRDefault="00F14953" w:rsidP="00DD15A9">
            <w:pPr>
              <w:pStyle w:val="TableParagraph"/>
              <w:tabs>
                <w:tab w:val="left" w:pos="728"/>
              </w:tabs>
              <w:spacing w:before="14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Never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proofErr w:type="gramStart"/>
            <w:r w:rsidRPr="0002297D">
              <w:rPr>
                <w:color w:val="000000" w:themeColor="text1"/>
                <w:spacing w:val="-2"/>
                <w:sz w:val="24"/>
                <w:szCs w:val="24"/>
              </w:rPr>
              <w:t>smoker</w:t>
            </w:r>
            <w:proofErr w:type="gramEnd"/>
          </w:p>
          <w:p w14:paraId="6433A813" w14:textId="77777777" w:rsidR="00F14953" w:rsidRPr="0002297D" w:rsidRDefault="00F14953" w:rsidP="00DD15A9">
            <w:pPr>
              <w:pStyle w:val="TableParagraph"/>
              <w:tabs>
                <w:tab w:val="left" w:pos="718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7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Former</w:t>
            </w:r>
            <w:r w:rsidRPr="0002297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smoker,</w:t>
            </w:r>
            <w:r w:rsidRPr="0002297D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quit</w:t>
            </w:r>
            <w:r w:rsidRPr="0002297D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≥5</w:t>
            </w:r>
            <w:r w:rsidRPr="0002297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yrs</w:t>
            </w:r>
          </w:p>
          <w:p w14:paraId="2CC3C4C9" w14:textId="77777777" w:rsidR="00F14953" w:rsidRPr="0002297D" w:rsidRDefault="00F14953" w:rsidP="00DD15A9">
            <w:pPr>
              <w:pStyle w:val="TableParagraph"/>
              <w:tabs>
                <w:tab w:val="left" w:pos="718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5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Former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smoker,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quit</w:t>
            </w:r>
            <w:r w:rsidRPr="0002297D">
              <w:rPr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-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&lt;5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yrs</w:t>
            </w:r>
          </w:p>
          <w:p w14:paraId="6D610B5D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3" w:line="252" w:lineRule="auto"/>
              <w:ind w:left="832" w:right="320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6"/>
                <w:sz w:val="24"/>
                <w:szCs w:val="24"/>
              </w:rPr>
              <w:t>2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Former smoker, quit &lt;1 year, or currently </w:t>
            </w:r>
            <w:r w:rsidRPr="0002297D">
              <w:rPr>
                <w:color w:val="000000" w:themeColor="text1"/>
                <w:sz w:val="24"/>
                <w:szCs w:val="24"/>
              </w:rPr>
              <w:t>using</w:t>
            </w:r>
            <w:r w:rsidRPr="0002297D">
              <w:rPr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</w:rPr>
              <w:t>inhaled</w:t>
            </w:r>
            <w:r w:rsidRPr="0002297D">
              <w:rPr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</w:rPr>
              <w:t>NDS</w:t>
            </w:r>
          </w:p>
          <w:p w14:paraId="3EFDDF67" w14:textId="77777777" w:rsidR="00F14953" w:rsidRPr="0002297D" w:rsidRDefault="00F14953" w:rsidP="00DD15A9">
            <w:pPr>
              <w:pStyle w:val="TableParagraph"/>
              <w:tabs>
                <w:tab w:val="left" w:pos="707"/>
              </w:tabs>
              <w:spacing w:before="2"/>
              <w:ind w:left="106" w:firstLine="44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Current</w:t>
            </w:r>
            <w:r w:rsidRPr="0002297D">
              <w:rPr>
                <w:color w:val="000000" w:themeColor="text1"/>
                <w:spacing w:val="6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sz w:val="24"/>
                <w:szCs w:val="24"/>
              </w:rPr>
              <w:t>smoker</w:t>
            </w:r>
          </w:p>
          <w:p w14:paraId="2C704C8F" w14:textId="77777777" w:rsidR="00F14953" w:rsidRPr="0002297D" w:rsidRDefault="00F14953" w:rsidP="00DD15A9">
            <w:pPr>
              <w:pStyle w:val="TableParagraph"/>
              <w:rPr>
                <w:color w:val="000000" w:themeColor="text1"/>
                <w:sz w:val="24"/>
                <w:szCs w:val="24"/>
              </w:rPr>
            </w:pPr>
          </w:p>
          <w:p w14:paraId="6B35D121" w14:textId="77777777" w:rsidR="00F14953" w:rsidRPr="0002297D" w:rsidRDefault="00F14953" w:rsidP="00DD15A9">
            <w:pPr>
              <w:spacing w:line="276" w:lineRule="auto"/>
              <w:ind w:firstLine="432"/>
              <w:rPr>
                <w:rFonts w:eastAsiaTheme="minorHAnsi" w:cs="Times New Roman"/>
              </w:rPr>
            </w:pPr>
            <w:r w:rsidRPr="0002297D">
              <w:rPr>
                <w:rFonts w:cs="Times New Roman"/>
                <w:w w:val="90"/>
              </w:rPr>
              <w:lastRenderedPageBreak/>
              <w:t xml:space="preserve">Subtract 20 points (unless score is 0) for living with </w:t>
            </w:r>
            <w:r w:rsidRPr="0002297D">
              <w:rPr>
                <w:rFonts w:cs="Times New Roman"/>
              </w:rPr>
              <w:t>active</w:t>
            </w:r>
            <w:r w:rsidRPr="0002297D">
              <w:rPr>
                <w:rFonts w:cs="Times New Roman"/>
                <w:spacing w:val="-11"/>
              </w:rPr>
              <w:t xml:space="preserve"> </w:t>
            </w:r>
            <w:r w:rsidRPr="0002297D">
              <w:rPr>
                <w:rFonts w:cs="Times New Roman"/>
              </w:rPr>
              <w:t>indoor</w:t>
            </w:r>
            <w:r w:rsidRPr="0002297D">
              <w:rPr>
                <w:rFonts w:cs="Times New Roman"/>
                <w:spacing w:val="-10"/>
              </w:rPr>
              <w:t xml:space="preserve"> </w:t>
            </w:r>
            <w:r w:rsidRPr="0002297D">
              <w:rPr>
                <w:rFonts w:cs="Times New Roman"/>
              </w:rPr>
              <w:t>smoker</w:t>
            </w:r>
            <w:r w:rsidRPr="0002297D">
              <w:rPr>
                <w:rFonts w:cs="Times New Roman"/>
                <w:spacing w:val="-10"/>
              </w:rPr>
              <w:t xml:space="preserve"> </w:t>
            </w:r>
            <w:r w:rsidRPr="0002297D">
              <w:rPr>
                <w:rFonts w:cs="Times New Roman"/>
              </w:rPr>
              <w:t>in</w:t>
            </w:r>
            <w:r w:rsidRPr="0002297D">
              <w:rPr>
                <w:rFonts w:cs="Times New Roman"/>
                <w:spacing w:val="-10"/>
              </w:rPr>
              <w:t xml:space="preserve"> </w:t>
            </w:r>
            <w:r w:rsidRPr="0002297D">
              <w:rPr>
                <w:rFonts w:cs="Times New Roman"/>
              </w:rPr>
              <w:t>home</w:t>
            </w:r>
          </w:p>
        </w:tc>
      </w:tr>
      <w:tr w:rsidR="00F14953" w:rsidRPr="0002297D" w14:paraId="415AF9BF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89C6" w14:textId="77777777" w:rsidR="00F14953" w:rsidRPr="0002297D" w:rsidRDefault="00F14953" w:rsidP="00DD15A9">
            <w:pPr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5BEE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Sleep health </w:t>
            </w:r>
          </w:p>
          <w:p w14:paraId="200E7BA0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6B82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E57E3" w14:textId="77777777" w:rsidR="00F14953" w:rsidRPr="0002297D" w:rsidRDefault="00F14953" w:rsidP="00DD15A9">
            <w:pPr>
              <w:pStyle w:val="TableParagraph"/>
              <w:spacing w:before="4"/>
              <w:ind w:left="106" w:firstLine="432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0"/>
                <w:sz w:val="24"/>
                <w:szCs w:val="24"/>
              </w:rPr>
              <w:t>Metric:</w:t>
            </w: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Average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ours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f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sleep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per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night</w:t>
            </w:r>
          </w:p>
          <w:p w14:paraId="4BCE4408" w14:textId="77777777" w:rsidR="00F14953" w:rsidRPr="0002297D" w:rsidRDefault="00F14953" w:rsidP="00DD15A9">
            <w:pPr>
              <w:pStyle w:val="TableParagraph"/>
              <w:spacing w:before="11"/>
              <w:rPr>
                <w:color w:val="000000" w:themeColor="text1"/>
                <w:sz w:val="24"/>
                <w:szCs w:val="24"/>
              </w:rPr>
            </w:pPr>
          </w:p>
          <w:p w14:paraId="4314B2F5" w14:textId="77777777" w:rsidR="00F14953" w:rsidRPr="0002297D" w:rsidRDefault="00F14953" w:rsidP="00DD15A9">
            <w:pPr>
              <w:pStyle w:val="TableParagraph"/>
              <w:ind w:left="106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0C2248DC" w14:textId="77777777" w:rsidR="00F14953" w:rsidRPr="0002297D" w:rsidRDefault="00F14953" w:rsidP="00DD15A9">
            <w:pPr>
              <w:pStyle w:val="TableParagraph"/>
              <w:tabs>
                <w:tab w:val="left" w:pos="774"/>
              </w:tabs>
              <w:spacing w:before="12" w:line="252" w:lineRule="auto"/>
              <w:ind w:left="106" w:right="313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3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  <w:u w:val="single"/>
              </w:rPr>
              <w:t>Level</w:t>
            </w:r>
            <w:r w:rsidRPr="0002297D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1A51C9F6" w14:textId="77777777" w:rsidR="00F14953" w:rsidRPr="0002297D" w:rsidRDefault="00F14953" w:rsidP="00DD15A9">
            <w:pPr>
              <w:pStyle w:val="TableParagraph"/>
              <w:tabs>
                <w:tab w:val="left" w:pos="774"/>
              </w:tabs>
              <w:spacing w:before="12" w:line="252" w:lineRule="auto"/>
              <w:ind w:left="106" w:right="313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7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&lt;9</w:t>
            </w:r>
          </w:p>
          <w:p w14:paraId="4EBD9205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2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9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9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&lt;10</w:t>
            </w:r>
          </w:p>
          <w:p w14:paraId="5997B7BC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7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6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&lt;7</w:t>
            </w:r>
          </w:p>
          <w:p w14:paraId="2C70930C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3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4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5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&lt;6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r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≥10</w:t>
            </w:r>
          </w:p>
          <w:p w14:paraId="75C5EE7A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4"/>
              <w:ind w:left="106" w:firstLine="460"/>
              <w:rPr>
                <w:color w:val="000000" w:themeColor="text1"/>
                <w:spacing w:val="-5"/>
                <w:w w:val="90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4</w:t>
            </w:r>
            <w:r w:rsidRPr="0002297D">
              <w:rPr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&lt;5</w:t>
            </w:r>
          </w:p>
          <w:p w14:paraId="455AA439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4"/>
              <w:ind w:left="106" w:firstLine="44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&lt;4</w:t>
            </w:r>
          </w:p>
        </w:tc>
      </w:tr>
      <w:tr w:rsidR="00F14953" w:rsidRPr="0002297D" w14:paraId="2E4B2637" w14:textId="77777777" w:rsidTr="00DD15A9"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E276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Health Factors </w:t>
            </w:r>
          </w:p>
          <w:p w14:paraId="609BAD0B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7994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Body mass index </w:t>
            </w:r>
          </w:p>
          <w:p w14:paraId="772702E5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70D1E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>Body weight (kg) divided by height squared (m</w:t>
            </w:r>
            <w:r w:rsidRPr="0002297D">
              <w:rPr>
                <w:position w:val="6"/>
                <w:vertAlign w:val="superscript"/>
              </w:rPr>
              <w:t>2</w:t>
            </w:r>
            <w:r w:rsidRPr="0002297D">
              <w:t xml:space="preserve">)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108A" w14:textId="77777777" w:rsidR="00F14953" w:rsidRPr="0002297D" w:rsidRDefault="00F14953" w:rsidP="00DD15A9">
            <w:pPr>
              <w:pStyle w:val="TableParagraph"/>
              <w:spacing w:before="4"/>
              <w:ind w:left="106" w:firstLine="432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0"/>
                <w:sz w:val="24"/>
                <w:szCs w:val="24"/>
              </w:rPr>
              <w:t>Metric:</w:t>
            </w:r>
            <w:r w:rsidRPr="0002297D">
              <w:rPr>
                <w:b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Body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mass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index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(kg/m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)</w:t>
            </w:r>
          </w:p>
          <w:p w14:paraId="2C1A5367" w14:textId="77777777" w:rsidR="00F14953" w:rsidRPr="0002297D" w:rsidRDefault="00F14953" w:rsidP="00DD15A9">
            <w:pPr>
              <w:pStyle w:val="TableParagraph"/>
              <w:spacing w:before="6"/>
              <w:rPr>
                <w:color w:val="000000" w:themeColor="text1"/>
                <w:sz w:val="24"/>
                <w:szCs w:val="24"/>
              </w:rPr>
            </w:pPr>
          </w:p>
          <w:p w14:paraId="08FE6505" w14:textId="77777777" w:rsidR="00F14953" w:rsidRPr="0002297D" w:rsidRDefault="00F14953" w:rsidP="00DD15A9">
            <w:pPr>
              <w:pStyle w:val="TableParagraph"/>
              <w:tabs>
                <w:tab w:val="left" w:pos="774"/>
              </w:tabs>
              <w:spacing w:before="1" w:line="252" w:lineRule="auto"/>
              <w:ind w:left="106" w:right="3231" w:firstLine="448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5"/>
                <w:sz w:val="24"/>
                <w:szCs w:val="24"/>
              </w:rPr>
              <w:t xml:space="preserve">Scoring: 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3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4"/>
                <w:w w:val="95"/>
                <w:sz w:val="24"/>
                <w:szCs w:val="24"/>
              </w:rPr>
              <w:t>&lt;25</w:t>
            </w:r>
          </w:p>
          <w:p w14:paraId="2276390D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7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25.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29.9</w:t>
            </w:r>
          </w:p>
          <w:p w14:paraId="2C775F19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3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3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30.0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34.9</w:t>
            </w:r>
          </w:p>
          <w:p w14:paraId="7A87FE79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60"/>
              <w:rPr>
                <w:color w:val="000000" w:themeColor="text1"/>
                <w:spacing w:val="-4"/>
                <w:w w:val="90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35.0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39.9</w:t>
            </w:r>
          </w:p>
          <w:p w14:paraId="4E3A513B" w14:textId="77777777" w:rsidR="00F14953" w:rsidRPr="0002297D" w:rsidRDefault="00F14953" w:rsidP="00DD15A9">
            <w:pPr>
              <w:pStyle w:val="TableParagraph"/>
              <w:tabs>
                <w:tab w:val="left" w:pos="764"/>
              </w:tabs>
              <w:spacing w:before="15"/>
              <w:ind w:left="106" w:firstLine="440"/>
              <w:rPr>
                <w:rFonts w:eastAsiaTheme="minorHAnsi"/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2"/>
                <w:sz w:val="24"/>
                <w:szCs w:val="24"/>
              </w:rPr>
              <w:t>≥40.0</w:t>
            </w:r>
          </w:p>
        </w:tc>
      </w:tr>
      <w:tr w:rsidR="00F14953" w:rsidRPr="0002297D" w14:paraId="7465224E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E765" w14:textId="77777777" w:rsidR="00F14953" w:rsidRPr="0002297D" w:rsidRDefault="00F14953" w:rsidP="00DD15A9">
            <w:pPr>
              <w:rPr>
                <w:rFonts w:eastAsia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D83F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Blood lipids </w:t>
            </w:r>
          </w:p>
          <w:p w14:paraId="0696B877" w14:textId="77777777" w:rsidR="00F14953" w:rsidRPr="0002297D" w:rsidRDefault="00F14953" w:rsidP="00DD15A9">
            <w:pPr>
              <w:spacing w:line="276" w:lineRule="auto"/>
              <w:rPr>
                <w:rFonts w:eastAsiaTheme="minorHAnsi" w:cs="Times New Roman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5CF5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17E5" w14:textId="77777777" w:rsidR="00F14953" w:rsidRPr="0002297D" w:rsidRDefault="00F14953" w:rsidP="00DD15A9">
            <w:pPr>
              <w:pStyle w:val="TableParagraph"/>
              <w:spacing w:before="4"/>
              <w:ind w:left="107" w:firstLine="432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0"/>
                <w:sz w:val="24"/>
                <w:szCs w:val="24"/>
              </w:rPr>
              <w:t>Metric:</w:t>
            </w:r>
            <w:r w:rsidRPr="0002297D">
              <w:rPr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Non-HDL-cholesterol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(mg/dL)</w:t>
            </w:r>
          </w:p>
          <w:p w14:paraId="32B76D75" w14:textId="77777777" w:rsidR="00F14953" w:rsidRPr="0002297D" w:rsidRDefault="00F14953" w:rsidP="00DD15A9">
            <w:pPr>
              <w:pStyle w:val="TableParagraph"/>
              <w:spacing w:before="11"/>
              <w:rPr>
                <w:color w:val="000000" w:themeColor="text1"/>
                <w:sz w:val="24"/>
                <w:szCs w:val="24"/>
              </w:rPr>
            </w:pPr>
          </w:p>
          <w:p w14:paraId="41EEDCFF" w14:textId="77777777" w:rsidR="00F14953" w:rsidRPr="0002297D" w:rsidRDefault="00F14953" w:rsidP="00DD15A9">
            <w:pPr>
              <w:pStyle w:val="TableParagraph"/>
              <w:ind w:left="107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03A10506" w14:textId="77777777" w:rsidR="00F14953" w:rsidRPr="0002297D" w:rsidRDefault="00F14953" w:rsidP="00DD15A9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 w:firstLine="448"/>
              <w:rPr>
                <w:color w:val="000000" w:themeColor="text1"/>
                <w:spacing w:val="-2"/>
                <w:w w:val="95"/>
                <w:sz w:val="24"/>
                <w:szCs w:val="24"/>
              </w:rPr>
            </w:pP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3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  <w:u w:val="single"/>
              </w:rPr>
              <w:t>Level</w:t>
            </w:r>
            <w:r w:rsidRPr="0002297D">
              <w:rPr>
                <w:color w:val="000000" w:themeColor="text1"/>
                <w:spacing w:val="-2"/>
                <w:w w:val="95"/>
                <w:sz w:val="24"/>
                <w:szCs w:val="24"/>
              </w:rPr>
              <w:t xml:space="preserve"> </w:t>
            </w:r>
          </w:p>
          <w:p w14:paraId="534A5740" w14:textId="77777777" w:rsidR="00F14953" w:rsidRPr="0002297D" w:rsidRDefault="00F14953" w:rsidP="00DD15A9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4"/>
                <w:w w:val="95"/>
                <w:sz w:val="24"/>
                <w:szCs w:val="24"/>
              </w:rPr>
              <w:t>&lt;130</w:t>
            </w:r>
          </w:p>
          <w:p w14:paraId="66020232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4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6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3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159</w:t>
            </w:r>
          </w:p>
          <w:p w14:paraId="761B3118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5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4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6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189</w:t>
            </w:r>
          </w:p>
          <w:p w14:paraId="0C376C5E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2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90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219</w:t>
            </w:r>
          </w:p>
          <w:p w14:paraId="4545155C" w14:textId="77777777" w:rsidR="00F14953" w:rsidRPr="0002297D" w:rsidRDefault="00F14953" w:rsidP="00DD15A9">
            <w:pPr>
              <w:pStyle w:val="TableParagraph"/>
              <w:tabs>
                <w:tab w:val="left" w:pos="707"/>
              </w:tabs>
              <w:spacing w:before="15"/>
              <w:ind w:left="107" w:firstLine="44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>≥220</w:t>
            </w:r>
          </w:p>
          <w:p w14:paraId="065141A4" w14:textId="77777777" w:rsidR="00F14953" w:rsidRPr="0002297D" w:rsidRDefault="00F14953" w:rsidP="00DD15A9">
            <w:pPr>
              <w:pStyle w:val="TableParagraph"/>
              <w:spacing w:before="6"/>
              <w:rPr>
                <w:color w:val="000000" w:themeColor="text1"/>
                <w:sz w:val="24"/>
                <w:szCs w:val="24"/>
              </w:rPr>
            </w:pPr>
          </w:p>
          <w:p w14:paraId="764FF489" w14:textId="77777777" w:rsidR="00F14953" w:rsidRPr="0002297D" w:rsidRDefault="00F14953" w:rsidP="00DD15A9">
            <w:pPr>
              <w:tabs>
                <w:tab w:val="left" w:pos="1302"/>
              </w:tabs>
              <w:ind w:firstLine="432"/>
              <w:rPr>
                <w:rFonts w:eastAsiaTheme="minorHAnsi" w:cs="Times New Roman"/>
              </w:rPr>
            </w:pPr>
            <w:r w:rsidRPr="0002297D">
              <w:rPr>
                <w:rFonts w:cs="Times New Roman"/>
                <w:w w:val="90"/>
              </w:rPr>
              <w:t>If</w:t>
            </w:r>
            <w:r w:rsidRPr="0002297D">
              <w:rPr>
                <w:rFonts w:cs="Times New Roman"/>
                <w:spacing w:val="6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drug-treated</w:t>
            </w:r>
            <w:r w:rsidRPr="0002297D">
              <w:rPr>
                <w:rFonts w:cs="Times New Roman"/>
                <w:spacing w:val="8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level,</w:t>
            </w:r>
            <w:r w:rsidRPr="0002297D">
              <w:rPr>
                <w:rFonts w:cs="Times New Roman"/>
                <w:spacing w:val="8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subtract</w:t>
            </w:r>
            <w:r w:rsidRPr="0002297D">
              <w:rPr>
                <w:rFonts w:cs="Times New Roman"/>
                <w:spacing w:val="8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20</w:t>
            </w:r>
            <w:r w:rsidRPr="0002297D">
              <w:rPr>
                <w:rFonts w:cs="Times New Roman"/>
                <w:spacing w:val="6"/>
              </w:rPr>
              <w:t xml:space="preserve"> </w:t>
            </w:r>
            <w:r w:rsidRPr="0002297D">
              <w:rPr>
                <w:rFonts w:cs="Times New Roman"/>
                <w:spacing w:val="-2"/>
                <w:w w:val="90"/>
              </w:rPr>
              <w:t>points</w:t>
            </w:r>
          </w:p>
        </w:tc>
      </w:tr>
      <w:tr w:rsidR="00F14953" w:rsidRPr="0002297D" w14:paraId="2637D708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F1F6" w14:textId="77777777" w:rsidR="00F14953" w:rsidRPr="0002297D" w:rsidRDefault="00F14953" w:rsidP="00DD15A9">
            <w:pPr>
              <w:rPr>
                <w:rFonts w:eastAsia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C4C4D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Blood glucose </w:t>
            </w:r>
          </w:p>
          <w:p w14:paraId="43D7E8F5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0E7AE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Fasting blood glucose or casual hemoglobin A1c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CE89" w14:textId="77777777" w:rsidR="00F14953" w:rsidRPr="0002297D" w:rsidRDefault="00F14953" w:rsidP="00DD15A9">
            <w:pPr>
              <w:pStyle w:val="TableParagraph"/>
              <w:spacing w:before="4" w:line="252" w:lineRule="auto"/>
              <w:ind w:left="107" w:firstLine="432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w w:val="90"/>
                <w:sz w:val="24"/>
                <w:szCs w:val="24"/>
              </w:rPr>
              <w:t xml:space="preserve">Metric: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Fasting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blood glucose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(mg/dL)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or </w:t>
            </w:r>
            <w:r w:rsidRPr="0002297D">
              <w:rPr>
                <w:color w:val="000000" w:themeColor="text1"/>
                <w:sz w:val="24"/>
                <w:szCs w:val="24"/>
              </w:rPr>
              <w:t>Hemoglobin</w:t>
            </w:r>
            <w:r w:rsidRPr="0002297D">
              <w:rPr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</w:rPr>
              <w:t>A1c</w:t>
            </w:r>
            <w:r w:rsidRPr="0002297D">
              <w:rPr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</w:rPr>
              <w:t>(%)</w:t>
            </w:r>
          </w:p>
          <w:p w14:paraId="13C42CD2" w14:textId="77777777" w:rsidR="00F14953" w:rsidRPr="0002297D" w:rsidRDefault="00F14953" w:rsidP="00DD15A9">
            <w:pPr>
              <w:pStyle w:val="TableParagraph"/>
              <w:spacing w:before="9"/>
              <w:rPr>
                <w:color w:val="000000" w:themeColor="text1"/>
                <w:sz w:val="24"/>
                <w:szCs w:val="24"/>
              </w:rPr>
            </w:pPr>
          </w:p>
          <w:p w14:paraId="67F83FF7" w14:textId="77777777" w:rsidR="00F14953" w:rsidRPr="0002297D" w:rsidRDefault="00F14953" w:rsidP="00DD15A9">
            <w:pPr>
              <w:pStyle w:val="TableParagraph"/>
              <w:spacing w:before="1"/>
              <w:ind w:left="107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39BAD21A" w14:textId="77777777" w:rsidR="00F14953" w:rsidRPr="0002297D" w:rsidRDefault="00F14953" w:rsidP="00DD15A9">
            <w:pPr>
              <w:pStyle w:val="TableParagraph"/>
              <w:spacing w:before="12"/>
              <w:ind w:left="107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5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sz w:val="24"/>
                <w:szCs w:val="24"/>
                <w:u w:val="single"/>
              </w:rPr>
              <w:t>Level</w:t>
            </w:r>
          </w:p>
          <w:p w14:paraId="4F1B1473" w14:textId="77777777" w:rsidR="00F14953" w:rsidRPr="0002297D" w:rsidRDefault="00F14953" w:rsidP="00DD15A9">
            <w:pPr>
              <w:pStyle w:val="TableParagraph"/>
              <w:tabs>
                <w:tab w:val="left" w:pos="729"/>
              </w:tabs>
              <w:spacing w:before="15" w:line="252" w:lineRule="auto"/>
              <w:ind w:left="789" w:right="424" w:firstLine="464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No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istory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f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and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FBG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&lt;100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(or </w:t>
            </w:r>
            <w:r w:rsidRPr="0002297D">
              <w:rPr>
                <w:color w:val="000000" w:themeColor="text1"/>
                <w:sz w:val="24"/>
                <w:szCs w:val="24"/>
              </w:rPr>
              <w:t>HbA1c &lt; 5.7)</w:t>
            </w:r>
          </w:p>
          <w:p w14:paraId="5CEC53EC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line="252" w:lineRule="auto"/>
              <w:ind w:left="832" w:right="282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6"/>
                <w:sz w:val="24"/>
                <w:szCs w:val="24"/>
              </w:rPr>
              <w:t>6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No</w:t>
            </w:r>
            <w:r w:rsidRPr="0002297D">
              <w:rPr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and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FBG</w:t>
            </w:r>
            <w:r w:rsidRPr="0002297D">
              <w:rPr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25</w:t>
            </w:r>
            <w:r w:rsidRPr="0002297D">
              <w:rPr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(or</w:t>
            </w:r>
            <w:r w:rsidRPr="0002297D">
              <w:rPr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 xml:space="preserve">HbA1c </w:t>
            </w:r>
            <w:r w:rsidRPr="0002297D">
              <w:rPr>
                <w:color w:val="000000" w:themeColor="text1"/>
                <w:sz w:val="24"/>
                <w:szCs w:val="24"/>
              </w:rPr>
              <w:t>5.7-6.4)</w:t>
            </w:r>
            <w:r w:rsidRPr="0002297D">
              <w:rPr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z w:val="24"/>
                <w:szCs w:val="24"/>
              </w:rPr>
              <w:t>(Pre-diabetes)</w:t>
            </w:r>
          </w:p>
          <w:p w14:paraId="715C5DE5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2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4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with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bA1c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&lt;7.0</w:t>
            </w:r>
          </w:p>
          <w:p w14:paraId="7F8B203C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4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3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with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bA1c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7.0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7.9</w:t>
            </w:r>
          </w:p>
          <w:p w14:paraId="17609C5B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3"/>
              <w:ind w:left="107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with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bA1c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8.0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8.9</w:t>
            </w:r>
          </w:p>
          <w:p w14:paraId="705AFA97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5"/>
              <w:ind w:left="107" w:firstLine="460"/>
              <w:rPr>
                <w:color w:val="000000" w:themeColor="text1"/>
                <w:spacing w:val="-5"/>
                <w:w w:val="90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with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b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A1c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9.0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–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9.9</w:t>
            </w:r>
          </w:p>
          <w:p w14:paraId="6D4C6126" w14:textId="77777777" w:rsidR="00F14953" w:rsidRPr="0002297D" w:rsidRDefault="00F14953" w:rsidP="00DD15A9">
            <w:pPr>
              <w:pStyle w:val="TableParagraph"/>
              <w:tabs>
                <w:tab w:val="left" w:pos="719"/>
              </w:tabs>
              <w:spacing w:before="15"/>
              <w:ind w:left="107" w:firstLine="44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Diabetes</w:t>
            </w: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with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HbA1c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F14953" w:rsidRPr="0002297D" w14:paraId="7888D21C" w14:textId="77777777" w:rsidTr="00DD15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1ADC" w14:textId="77777777" w:rsidR="00F14953" w:rsidRPr="0002297D" w:rsidRDefault="00F14953" w:rsidP="00DD15A9">
            <w:pPr>
              <w:rPr>
                <w:rFonts w:eastAsiaTheme="minorHAnsi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0324E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Blood pressure 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69FA5" w14:textId="77777777" w:rsidR="00F14953" w:rsidRPr="0002297D" w:rsidRDefault="00F14953" w:rsidP="00DD15A9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02297D"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5775" w14:textId="77777777" w:rsidR="00F14953" w:rsidRPr="0002297D" w:rsidRDefault="00F14953" w:rsidP="00DD15A9">
            <w:pPr>
              <w:spacing w:line="276" w:lineRule="auto"/>
              <w:ind w:firstLine="432"/>
              <w:rPr>
                <w:rFonts w:cs="Times New Roman"/>
                <w:spacing w:val="-4"/>
              </w:rPr>
            </w:pPr>
            <w:r w:rsidRPr="0002297D">
              <w:rPr>
                <w:rFonts w:cs="Times New Roman"/>
                <w:b/>
                <w:w w:val="90"/>
              </w:rPr>
              <w:t xml:space="preserve">Metric: </w:t>
            </w:r>
            <w:r w:rsidRPr="0002297D">
              <w:rPr>
                <w:rFonts w:cs="Times New Roman"/>
                <w:w w:val="90"/>
              </w:rPr>
              <w:t xml:space="preserve">Systolic and diastolic blood pressure (mm </w:t>
            </w:r>
            <w:r w:rsidRPr="0002297D">
              <w:rPr>
                <w:rFonts w:cs="Times New Roman"/>
                <w:spacing w:val="-4"/>
              </w:rPr>
              <w:t>Hg)</w:t>
            </w:r>
          </w:p>
          <w:p w14:paraId="4ED2E72A" w14:textId="77777777" w:rsidR="00F14953" w:rsidRPr="0002297D" w:rsidRDefault="00F14953" w:rsidP="00DD15A9">
            <w:pPr>
              <w:spacing w:line="276" w:lineRule="auto"/>
              <w:ind w:firstLine="464"/>
              <w:rPr>
                <w:rFonts w:cs="Times New Roman"/>
                <w:spacing w:val="-4"/>
              </w:rPr>
            </w:pPr>
          </w:p>
          <w:p w14:paraId="0BFB10ED" w14:textId="77777777" w:rsidR="00F14953" w:rsidRPr="0002297D" w:rsidRDefault="00F14953" w:rsidP="00DD15A9">
            <w:pPr>
              <w:pStyle w:val="TableParagraph"/>
              <w:ind w:left="106" w:firstLine="424"/>
              <w:rPr>
                <w:b/>
                <w:color w:val="000000" w:themeColor="text1"/>
                <w:sz w:val="24"/>
                <w:szCs w:val="24"/>
              </w:rPr>
            </w:pPr>
            <w:r w:rsidRPr="0002297D">
              <w:rPr>
                <w:b/>
                <w:color w:val="000000" w:themeColor="text1"/>
                <w:spacing w:val="-2"/>
                <w:w w:val="90"/>
                <w:sz w:val="24"/>
                <w:szCs w:val="24"/>
              </w:rPr>
              <w:t>Scoring:</w:t>
            </w:r>
          </w:p>
          <w:p w14:paraId="39C4FF55" w14:textId="77777777" w:rsidR="00F14953" w:rsidRPr="0002297D" w:rsidRDefault="00F14953" w:rsidP="00DD15A9">
            <w:pPr>
              <w:pStyle w:val="TableParagraph"/>
              <w:spacing w:before="13"/>
              <w:ind w:left="106" w:firstLine="45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w w:val="95"/>
                <w:sz w:val="24"/>
                <w:szCs w:val="24"/>
                <w:u w:val="single"/>
              </w:rPr>
              <w:t>Points</w:t>
            </w:r>
            <w:r w:rsidRPr="0002297D">
              <w:rPr>
                <w:color w:val="000000" w:themeColor="text1"/>
                <w:spacing w:val="53"/>
                <w:sz w:val="24"/>
                <w:szCs w:val="24"/>
                <w:u w:val="single"/>
              </w:rPr>
              <w:t xml:space="preserve"> </w:t>
            </w:r>
            <w:r w:rsidRPr="0002297D">
              <w:rPr>
                <w:color w:val="000000" w:themeColor="text1"/>
                <w:spacing w:val="-2"/>
                <w:sz w:val="24"/>
                <w:szCs w:val="24"/>
                <w:u w:val="single"/>
              </w:rPr>
              <w:t>Level</w:t>
            </w:r>
          </w:p>
          <w:p w14:paraId="5584324D" w14:textId="77777777" w:rsidR="00F14953" w:rsidRPr="0002297D" w:rsidRDefault="00F14953" w:rsidP="00DD15A9">
            <w:pPr>
              <w:pStyle w:val="TableParagraph"/>
              <w:tabs>
                <w:tab w:val="left" w:pos="682"/>
              </w:tabs>
              <w:spacing w:before="14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10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&lt;120/&lt;80</w:t>
            </w:r>
            <w:r w:rsidRPr="0002297D">
              <w:rPr>
                <w:color w:val="000000" w:themeColor="text1"/>
                <w:spacing w:val="-2"/>
                <w:sz w:val="24"/>
                <w:szCs w:val="24"/>
              </w:rPr>
              <w:t xml:space="preserve"> (Optimal)</w:t>
            </w:r>
          </w:p>
          <w:p w14:paraId="4B8A8652" w14:textId="77777777" w:rsidR="00F14953" w:rsidRPr="0002297D" w:rsidRDefault="00F14953" w:rsidP="00DD15A9">
            <w:pPr>
              <w:pStyle w:val="TableParagraph"/>
              <w:tabs>
                <w:tab w:val="left" w:pos="718"/>
              </w:tabs>
              <w:spacing w:before="15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7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20-129/&lt;80</w:t>
            </w:r>
            <w:r w:rsidRPr="0002297D">
              <w:rPr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(Elevated)</w:t>
            </w:r>
          </w:p>
          <w:p w14:paraId="1C4FC32B" w14:textId="77777777" w:rsidR="00F14953" w:rsidRPr="0002297D" w:rsidRDefault="00F14953" w:rsidP="00DD15A9">
            <w:pPr>
              <w:pStyle w:val="TableParagraph"/>
              <w:tabs>
                <w:tab w:val="left" w:pos="718"/>
              </w:tabs>
              <w:spacing w:before="15"/>
              <w:ind w:left="106" w:firstLine="436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w w:val="95"/>
                <w:sz w:val="24"/>
                <w:szCs w:val="24"/>
              </w:rPr>
              <w:t>5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130-139</w:t>
            </w:r>
            <w:r w:rsidRPr="0002297D">
              <w:rPr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or</w:t>
            </w:r>
            <w:r w:rsidRPr="0002297D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80-89</w:t>
            </w:r>
            <w:r w:rsidRPr="0002297D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(Stage</w:t>
            </w:r>
            <w:r w:rsidRPr="0002297D">
              <w:rPr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>I</w:t>
            </w:r>
            <w:r w:rsidRPr="0002297D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HTN)</w:t>
            </w:r>
          </w:p>
          <w:p w14:paraId="3AFF181F" w14:textId="77777777" w:rsidR="00F14953" w:rsidRPr="0002297D" w:rsidRDefault="00F14953" w:rsidP="00DD15A9">
            <w:pPr>
              <w:pStyle w:val="TableParagraph"/>
              <w:tabs>
                <w:tab w:val="left" w:pos="718"/>
              </w:tabs>
              <w:spacing w:before="13"/>
              <w:ind w:left="106" w:firstLine="46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5"/>
                <w:sz w:val="24"/>
                <w:szCs w:val="24"/>
              </w:rPr>
              <w:t>25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140-159</w:t>
            </w:r>
            <w:r w:rsidRPr="0002297D">
              <w:rPr>
                <w:color w:val="000000" w:themeColor="text1"/>
                <w:spacing w:val="-2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r</w:t>
            </w:r>
            <w:r w:rsidRPr="0002297D">
              <w:rPr>
                <w:color w:val="000000" w:themeColor="text1"/>
                <w:spacing w:val="-1"/>
                <w:w w:val="90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90-</w:t>
            </w:r>
            <w:r w:rsidRPr="0002297D">
              <w:rPr>
                <w:color w:val="000000" w:themeColor="text1"/>
                <w:spacing w:val="-5"/>
                <w:w w:val="90"/>
                <w:sz w:val="24"/>
                <w:szCs w:val="24"/>
              </w:rPr>
              <w:t>99</w:t>
            </w:r>
          </w:p>
          <w:p w14:paraId="674D2C62" w14:textId="77777777" w:rsidR="00F14953" w:rsidRPr="0002297D" w:rsidRDefault="00F14953" w:rsidP="00DD15A9">
            <w:pPr>
              <w:pStyle w:val="TableParagraph"/>
              <w:tabs>
                <w:tab w:val="left" w:pos="707"/>
              </w:tabs>
              <w:spacing w:before="14"/>
              <w:ind w:left="106" w:firstLine="440"/>
              <w:rPr>
                <w:color w:val="000000" w:themeColor="text1"/>
                <w:sz w:val="24"/>
                <w:szCs w:val="24"/>
              </w:rPr>
            </w:pPr>
            <w:r w:rsidRPr="0002297D">
              <w:rPr>
                <w:color w:val="000000" w:themeColor="text1"/>
                <w:spacing w:val="-10"/>
                <w:sz w:val="24"/>
                <w:szCs w:val="24"/>
              </w:rPr>
              <w:t>0</w:t>
            </w:r>
            <w:r w:rsidRPr="0002297D">
              <w:rPr>
                <w:color w:val="000000" w:themeColor="text1"/>
                <w:sz w:val="24"/>
                <w:szCs w:val="24"/>
              </w:rPr>
              <w:tab/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≥160</w:t>
            </w:r>
            <w:r w:rsidRPr="0002297D">
              <w:rPr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w w:val="90"/>
                <w:sz w:val="24"/>
                <w:szCs w:val="24"/>
              </w:rPr>
              <w:t>or</w:t>
            </w:r>
            <w:r w:rsidRPr="0002297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2297D">
              <w:rPr>
                <w:color w:val="000000" w:themeColor="text1"/>
                <w:spacing w:val="-4"/>
                <w:w w:val="90"/>
                <w:sz w:val="24"/>
                <w:szCs w:val="24"/>
              </w:rPr>
              <w:t>≥100</w:t>
            </w:r>
          </w:p>
          <w:p w14:paraId="16ACA49D" w14:textId="77777777" w:rsidR="00F14953" w:rsidRPr="0002297D" w:rsidRDefault="00F14953" w:rsidP="00DD15A9">
            <w:pPr>
              <w:pStyle w:val="TableParagraph"/>
              <w:spacing w:before="5"/>
              <w:rPr>
                <w:color w:val="000000" w:themeColor="text1"/>
                <w:sz w:val="24"/>
                <w:szCs w:val="24"/>
              </w:rPr>
            </w:pPr>
          </w:p>
          <w:p w14:paraId="7833DBEC" w14:textId="77777777" w:rsidR="00F14953" w:rsidRPr="0002297D" w:rsidRDefault="00F14953" w:rsidP="00DD15A9">
            <w:pPr>
              <w:spacing w:line="276" w:lineRule="auto"/>
              <w:ind w:firstLine="432"/>
              <w:rPr>
                <w:rFonts w:eastAsiaTheme="minorHAnsi" w:cs="Times New Roman"/>
              </w:rPr>
            </w:pPr>
            <w:r w:rsidRPr="0002297D">
              <w:rPr>
                <w:rFonts w:cs="Times New Roman"/>
                <w:w w:val="90"/>
              </w:rPr>
              <w:t>Subtract</w:t>
            </w:r>
            <w:r w:rsidRPr="0002297D">
              <w:rPr>
                <w:rFonts w:cs="Times New Roman"/>
                <w:spacing w:val="6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20</w:t>
            </w:r>
            <w:r w:rsidRPr="0002297D">
              <w:rPr>
                <w:rFonts w:cs="Times New Roman"/>
                <w:spacing w:val="4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points</w:t>
            </w:r>
            <w:r w:rsidRPr="0002297D">
              <w:rPr>
                <w:rFonts w:cs="Times New Roman"/>
                <w:spacing w:val="8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if</w:t>
            </w:r>
            <w:r w:rsidRPr="0002297D">
              <w:rPr>
                <w:rFonts w:cs="Times New Roman"/>
                <w:spacing w:val="5"/>
              </w:rPr>
              <w:t xml:space="preserve"> </w:t>
            </w:r>
            <w:r w:rsidRPr="0002297D">
              <w:rPr>
                <w:rFonts w:cs="Times New Roman"/>
                <w:w w:val="90"/>
              </w:rPr>
              <w:t>treated</w:t>
            </w:r>
            <w:r w:rsidRPr="0002297D">
              <w:rPr>
                <w:rFonts w:cs="Times New Roman"/>
                <w:spacing w:val="7"/>
              </w:rPr>
              <w:t xml:space="preserve"> </w:t>
            </w:r>
            <w:r w:rsidRPr="0002297D">
              <w:rPr>
                <w:rFonts w:cs="Times New Roman"/>
                <w:spacing w:val="-4"/>
                <w:w w:val="90"/>
              </w:rPr>
              <w:t>level</w:t>
            </w:r>
          </w:p>
        </w:tc>
      </w:tr>
    </w:tbl>
    <w:p w14:paraId="33F1733C" w14:textId="77777777" w:rsidR="00F14953" w:rsidRPr="0002297D" w:rsidRDefault="00F14953" w:rsidP="00F14953">
      <w:pPr>
        <w:rPr>
          <w:rFonts w:cs="Times New Roman"/>
          <w:b/>
          <w:bCs/>
        </w:rPr>
      </w:pPr>
    </w:p>
    <w:p w14:paraId="50DE9066" w14:textId="77777777" w:rsidR="00F14953" w:rsidRPr="0002297D" w:rsidRDefault="00F14953" w:rsidP="00F14953">
      <w:pPr>
        <w:shd w:val="clear" w:color="auto" w:fill="FFFFFF"/>
        <w:spacing w:before="100" w:beforeAutospacing="1"/>
        <w:ind w:right="90" w:firstLine="482"/>
        <w:rPr>
          <w:rFonts w:eastAsia="Times New Roman" w:cs="Times New Roman"/>
          <w:b/>
          <w:bCs/>
          <w:color w:val="1B1B1B"/>
        </w:rPr>
      </w:pPr>
      <w:r w:rsidRPr="0002297D">
        <w:rPr>
          <w:rFonts w:eastAsia="Times New Roman" w:cs="Times New Roman"/>
          <w:b/>
          <w:bCs/>
          <w:color w:val="1B1B1B"/>
        </w:rPr>
        <w:t>Reference</w:t>
      </w:r>
    </w:p>
    <w:p w14:paraId="05567D76" w14:textId="0BDAA154" w:rsidR="00F14953" w:rsidRPr="0002297D" w:rsidRDefault="00F14953" w:rsidP="00F14953">
      <w:pPr>
        <w:pStyle w:val="ListParagraph"/>
        <w:widowControl w:val="0"/>
        <w:numPr>
          <w:ilvl w:val="0"/>
          <w:numId w:val="25"/>
        </w:numPr>
        <w:spacing w:before="0" w:after="0" w:line="240" w:lineRule="auto"/>
        <w:ind w:firstLineChars="0"/>
        <w:contextualSpacing w:val="0"/>
        <w:jc w:val="both"/>
      </w:pPr>
      <w:r w:rsidRPr="0002297D"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02297D">
        <w:t>From</w:t>
      </w:r>
      <w:proofErr w:type="gramEnd"/>
      <w:r w:rsidRPr="0002297D">
        <w:t xml:space="preserve"> the American Heart Association. </w:t>
      </w:r>
      <w:r w:rsidRPr="0002297D">
        <w:rPr>
          <w:i/>
          <w:iCs/>
        </w:rPr>
        <w:t>Circulation</w:t>
      </w:r>
      <w:r w:rsidRPr="0002297D">
        <w:t>. Aug 2 2022;146(5</w:t>
      </w:r>
      <w:proofErr w:type="gramStart"/>
      <w:r w:rsidRPr="0002297D">
        <w:t>):e</w:t>
      </w:r>
      <w:proofErr w:type="gramEnd"/>
      <w:r w:rsidRPr="0002297D">
        <w:t>18-e43.</w:t>
      </w:r>
      <w:r w:rsidR="00C9303C" w:rsidRPr="0002297D">
        <w:rPr>
          <w:rFonts w:eastAsiaTheme="minorEastAsia" w:hint="eastAsia"/>
          <w:lang w:eastAsia="zh-CN"/>
        </w:rPr>
        <w:t xml:space="preserve">  </w:t>
      </w:r>
    </w:p>
    <w:p w14:paraId="3D9DEBF5" w14:textId="4D944E84" w:rsidR="00387BAB" w:rsidRPr="0002297D" w:rsidRDefault="00F14953" w:rsidP="00387BAB">
      <w:pPr>
        <w:pStyle w:val="ListParagraph"/>
        <w:widowControl w:val="0"/>
        <w:numPr>
          <w:ilvl w:val="0"/>
          <w:numId w:val="25"/>
        </w:numPr>
        <w:spacing w:before="0" w:after="0" w:line="240" w:lineRule="auto"/>
        <w:ind w:firstLineChars="0"/>
        <w:contextualSpacing w:val="0"/>
        <w:jc w:val="both"/>
        <w:rPr>
          <w:lang w:eastAsia="zh-CN"/>
        </w:rPr>
      </w:pPr>
      <w:r w:rsidRPr="0002297D">
        <w:rPr>
          <w:noProof/>
        </w:rPr>
        <w:lastRenderedPageBreak/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02297D">
        <w:rPr>
          <w:i/>
          <w:noProof/>
        </w:rPr>
        <w:t>Circulation</w:t>
      </w:r>
      <w:r w:rsidRPr="0002297D">
        <w:rPr>
          <w:noProof/>
        </w:rPr>
        <w:t>. Sep 13 2022;146(11):822-835</w:t>
      </w:r>
      <w:r w:rsidR="00387BAB" w:rsidRPr="0002297D">
        <w:rPr>
          <w:rFonts w:eastAsiaTheme="minorEastAsia"/>
          <w:szCs w:val="22"/>
          <w:lang w:eastAsia="zh-CN"/>
        </w:rPr>
        <w:t>.</w:t>
      </w:r>
    </w:p>
    <w:p w14:paraId="4D950248" w14:textId="7C0802EB" w:rsidR="00A24873" w:rsidRPr="0002297D" w:rsidRDefault="00A24873" w:rsidP="00A24873">
      <w:pPr>
        <w:widowControl w:val="0"/>
        <w:spacing w:before="0" w:after="0" w:line="240" w:lineRule="auto"/>
        <w:ind w:firstLineChars="0"/>
        <w:jc w:val="both"/>
        <w:rPr>
          <w:rFonts w:cs="Times New Roman"/>
          <w:lang w:eastAsia="zh-CN"/>
        </w:rPr>
      </w:pPr>
    </w:p>
    <w:p w14:paraId="5A64E8BB" w14:textId="4DCE425E" w:rsidR="00A24873" w:rsidRPr="0002297D" w:rsidRDefault="00A24873" w:rsidP="00A24873">
      <w:pPr>
        <w:pStyle w:val="Heading2"/>
        <w:rPr>
          <w:rFonts w:eastAsiaTheme="minorEastAsia"/>
        </w:rPr>
      </w:pPr>
      <w:r w:rsidRPr="0002297D">
        <w:t>Supplementary Table 3.</w:t>
      </w:r>
      <w:r w:rsidR="0076464A" w:rsidRPr="0002297D">
        <w:t xml:space="preserve"> </w:t>
      </w:r>
      <w:r w:rsidR="005F217C" w:rsidRPr="0002297D">
        <w:t>I</w:t>
      </w:r>
      <w:r w:rsidR="005F217C" w:rsidRPr="0002297D">
        <w:rPr>
          <w:rFonts w:eastAsiaTheme="minorEastAsia"/>
        </w:rPr>
        <w:t>nformation</w:t>
      </w:r>
      <w:r w:rsidR="005F217C" w:rsidRPr="0002297D">
        <w:t xml:space="preserve"> </w:t>
      </w:r>
      <w:proofErr w:type="gramStart"/>
      <w:r w:rsidR="005F217C" w:rsidRPr="0002297D">
        <w:rPr>
          <w:rFonts w:eastAsiaTheme="minorEastAsia"/>
        </w:rPr>
        <w:t>of</w:t>
      </w:r>
      <w:proofErr w:type="gramEnd"/>
      <w:r w:rsidR="005F217C" w:rsidRPr="0002297D">
        <w:t xml:space="preserve"> </w:t>
      </w:r>
      <w:r w:rsidR="0076464A" w:rsidRPr="0002297D">
        <w:t>C</w:t>
      </w:r>
      <w:r w:rsidR="0076464A" w:rsidRPr="0002297D">
        <w:rPr>
          <w:rFonts w:eastAsiaTheme="minorEastAsia"/>
        </w:rPr>
        <w:t>ovaria</w:t>
      </w:r>
      <w:r w:rsidR="00D02C0C" w:rsidRPr="0002297D">
        <w:rPr>
          <w:rFonts w:eastAsiaTheme="minorEastAsia" w:hint="eastAsia"/>
        </w:rPr>
        <w:t>te</w:t>
      </w:r>
      <w:r w:rsidR="0076464A" w:rsidRPr="0002297D">
        <w:rPr>
          <w:rFonts w:eastAsiaTheme="minorEastAsia"/>
        </w:rPr>
        <w:t>s</w:t>
      </w:r>
      <w:r w:rsidR="00741521" w:rsidRPr="0002297D">
        <w:rPr>
          <w:rFonts w:eastAsiaTheme="minorEastAsia" w:hint="eastAsia"/>
        </w:rPr>
        <w:t xml:space="preserve">  </w:t>
      </w:r>
    </w:p>
    <w:tbl>
      <w:tblPr>
        <w:tblStyle w:val="221"/>
        <w:tblW w:w="10028" w:type="dxa"/>
        <w:tblInd w:w="-709" w:type="dxa"/>
        <w:tblLook w:val="04A0" w:firstRow="1" w:lastRow="0" w:firstColumn="1" w:lastColumn="0" w:noHBand="0" w:noVBand="1"/>
      </w:tblPr>
      <w:tblGrid>
        <w:gridCol w:w="4111"/>
        <w:gridCol w:w="3686"/>
        <w:gridCol w:w="2231"/>
      </w:tblGrid>
      <w:tr w:rsidR="0046593B" w:rsidRPr="0002297D" w14:paraId="07FCFB5C" w14:textId="77777777" w:rsidTr="00A23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028" w:type="dxa"/>
            <w:gridSpan w:val="3"/>
            <w:noWrap/>
            <w:hideMark/>
          </w:tcPr>
          <w:p w14:paraId="38FAC8FA" w14:textId="6A68C6D8" w:rsidR="0046593B" w:rsidRPr="0002297D" w:rsidRDefault="001862A2" w:rsidP="004F683B">
            <w:pPr>
              <w:widowControl w:val="0"/>
              <w:spacing w:before="0" w:after="0"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Covariates  </w:t>
            </w:r>
          </w:p>
        </w:tc>
      </w:tr>
      <w:tr w:rsidR="004F683B" w:rsidRPr="0002297D" w14:paraId="1E2598F5" w14:textId="77777777" w:rsidTr="003E1054">
        <w:trPr>
          <w:trHeight w:val="300"/>
        </w:trPr>
        <w:tc>
          <w:tcPr>
            <w:tcW w:w="4111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F43B86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  <w:lang w:eastAsia="zh-CN"/>
              </w:rPr>
              <w:t>Demographic, Socioeconomic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4" w:space="0" w:color="auto"/>
            </w:tcBorders>
          </w:tcPr>
          <w:p w14:paraId="340672A1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  <w:lang w:eastAsia="zh-CN"/>
              </w:rPr>
              <w:t>Lifestyle</w:t>
            </w:r>
          </w:p>
        </w:tc>
        <w:tc>
          <w:tcPr>
            <w:tcW w:w="2231" w:type="dxa"/>
            <w:tcBorders>
              <w:top w:val="single" w:sz="6" w:space="0" w:color="auto"/>
              <w:bottom w:val="single" w:sz="4" w:space="0" w:color="auto"/>
            </w:tcBorders>
          </w:tcPr>
          <w:p w14:paraId="76686633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  <w:lang w:eastAsia="zh-CN"/>
              </w:rPr>
              <w:t>Health-related characteristics</w:t>
            </w:r>
          </w:p>
        </w:tc>
      </w:tr>
      <w:tr w:rsidR="004F683B" w:rsidRPr="0002297D" w14:paraId="400F5FA2" w14:textId="77777777" w:rsidTr="003E1054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2369AE2C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>Ag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84B862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rinking status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74677563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>Hyperlipidemia</w:t>
            </w:r>
          </w:p>
        </w:tc>
      </w:tr>
      <w:tr w:rsidR="004F683B" w:rsidRPr="0002297D" w14:paraId="08CBD681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28D4AFA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>Sex</w:t>
            </w:r>
          </w:p>
        </w:tc>
        <w:tc>
          <w:tcPr>
            <w:tcW w:w="3686" w:type="dxa"/>
          </w:tcPr>
          <w:p w14:paraId="02647A49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Former drinker</w:t>
            </w:r>
          </w:p>
        </w:tc>
        <w:tc>
          <w:tcPr>
            <w:tcW w:w="2231" w:type="dxa"/>
          </w:tcPr>
          <w:p w14:paraId="63B3EE5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</w:t>
            </w:r>
          </w:p>
        </w:tc>
      </w:tr>
      <w:tr w:rsidR="004F683B" w:rsidRPr="0002297D" w14:paraId="61B57BDF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0EF0DB3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Female</w:t>
            </w:r>
          </w:p>
        </w:tc>
        <w:tc>
          <w:tcPr>
            <w:tcW w:w="3686" w:type="dxa"/>
          </w:tcPr>
          <w:p w14:paraId="4917C532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Never </w:t>
            </w:r>
            <w:proofErr w:type="spellStart"/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drinked</w:t>
            </w:r>
            <w:proofErr w:type="spellEnd"/>
          </w:p>
        </w:tc>
        <w:tc>
          <w:tcPr>
            <w:tcW w:w="2231" w:type="dxa"/>
          </w:tcPr>
          <w:p w14:paraId="2FF4E9A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Yes</w:t>
            </w:r>
          </w:p>
        </w:tc>
      </w:tr>
      <w:tr w:rsidR="004F683B" w:rsidRPr="0002297D" w14:paraId="497AC117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0A5DF4A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Male</w:t>
            </w:r>
          </w:p>
        </w:tc>
        <w:tc>
          <w:tcPr>
            <w:tcW w:w="3686" w:type="dxa"/>
          </w:tcPr>
          <w:p w14:paraId="51806272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Current drinker</w:t>
            </w:r>
          </w:p>
        </w:tc>
        <w:tc>
          <w:tcPr>
            <w:tcW w:w="2231" w:type="dxa"/>
          </w:tcPr>
          <w:p w14:paraId="454D81D6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>ASCVD</w:t>
            </w:r>
          </w:p>
        </w:tc>
      </w:tr>
      <w:tr w:rsidR="004F683B" w:rsidRPr="0002297D" w14:paraId="4291E271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054E5ABD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>Race</w:t>
            </w:r>
          </w:p>
        </w:tc>
        <w:tc>
          <w:tcPr>
            <w:tcW w:w="3686" w:type="dxa"/>
          </w:tcPr>
          <w:p w14:paraId="29FBADCC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moking status</w:t>
            </w:r>
          </w:p>
        </w:tc>
        <w:tc>
          <w:tcPr>
            <w:tcW w:w="2231" w:type="dxa"/>
          </w:tcPr>
          <w:p w14:paraId="37473A3C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</w:t>
            </w:r>
          </w:p>
        </w:tc>
      </w:tr>
      <w:tr w:rsidR="004F683B" w:rsidRPr="0002297D" w14:paraId="0006BE4C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71A8F04D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Mexican American</w:t>
            </w:r>
          </w:p>
        </w:tc>
        <w:tc>
          <w:tcPr>
            <w:tcW w:w="3686" w:type="dxa"/>
          </w:tcPr>
          <w:p w14:paraId="79179F59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Never smoked</w:t>
            </w:r>
          </w:p>
        </w:tc>
        <w:tc>
          <w:tcPr>
            <w:tcW w:w="2231" w:type="dxa"/>
          </w:tcPr>
          <w:p w14:paraId="1A491065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Yes</w:t>
            </w:r>
          </w:p>
        </w:tc>
      </w:tr>
      <w:tr w:rsidR="004F683B" w:rsidRPr="0002297D" w14:paraId="0DD75216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DBF27A7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n-Hispanic Black</w:t>
            </w:r>
          </w:p>
        </w:tc>
        <w:tc>
          <w:tcPr>
            <w:tcW w:w="3686" w:type="dxa"/>
          </w:tcPr>
          <w:p w14:paraId="4960F46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Former smoker</w:t>
            </w:r>
          </w:p>
        </w:tc>
        <w:tc>
          <w:tcPr>
            <w:tcW w:w="2231" w:type="dxa"/>
          </w:tcPr>
          <w:p w14:paraId="278E015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>DM</w:t>
            </w:r>
          </w:p>
        </w:tc>
      </w:tr>
      <w:tr w:rsidR="004F683B" w:rsidRPr="0002297D" w14:paraId="25ED2958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874CEC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n-Hispanic White</w:t>
            </w:r>
          </w:p>
        </w:tc>
        <w:tc>
          <w:tcPr>
            <w:tcW w:w="3686" w:type="dxa"/>
          </w:tcPr>
          <w:p w14:paraId="542DE915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Current smoker</w:t>
            </w:r>
          </w:p>
        </w:tc>
        <w:tc>
          <w:tcPr>
            <w:tcW w:w="2231" w:type="dxa"/>
          </w:tcPr>
          <w:p w14:paraId="0053B255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DM</w:t>
            </w:r>
          </w:p>
        </w:tc>
      </w:tr>
      <w:tr w:rsidR="004F683B" w:rsidRPr="0002297D" w14:paraId="5FD91CCC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657CCD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Other Hispanic</w:t>
            </w:r>
          </w:p>
        </w:tc>
        <w:tc>
          <w:tcPr>
            <w:tcW w:w="3686" w:type="dxa"/>
          </w:tcPr>
          <w:p w14:paraId="415B35D8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hysical activity (MET), minutes/week</w:t>
            </w:r>
          </w:p>
        </w:tc>
        <w:tc>
          <w:tcPr>
            <w:tcW w:w="2231" w:type="dxa"/>
          </w:tcPr>
          <w:p w14:paraId="632D6719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IFG</w:t>
            </w:r>
          </w:p>
        </w:tc>
      </w:tr>
      <w:tr w:rsidR="004F683B" w:rsidRPr="0002297D" w14:paraId="5D2BC4E0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27329B79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Other Race - Including Multi-Racial</w:t>
            </w:r>
          </w:p>
        </w:tc>
        <w:tc>
          <w:tcPr>
            <w:tcW w:w="3686" w:type="dxa"/>
          </w:tcPr>
          <w:p w14:paraId="5B8330D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&lt;700</w:t>
            </w:r>
          </w:p>
        </w:tc>
        <w:tc>
          <w:tcPr>
            <w:tcW w:w="2231" w:type="dxa"/>
          </w:tcPr>
          <w:p w14:paraId="52F6B287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IGT</w:t>
            </w:r>
          </w:p>
        </w:tc>
      </w:tr>
      <w:tr w:rsidR="004F683B" w:rsidRPr="0002297D" w14:paraId="5A5E4098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732CAB6D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Educational level</w:t>
            </w:r>
          </w:p>
        </w:tc>
        <w:tc>
          <w:tcPr>
            <w:tcW w:w="3686" w:type="dxa"/>
          </w:tcPr>
          <w:p w14:paraId="13B95D93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700-2400</w:t>
            </w:r>
          </w:p>
        </w:tc>
        <w:tc>
          <w:tcPr>
            <w:tcW w:w="2231" w:type="dxa"/>
          </w:tcPr>
          <w:p w14:paraId="4947964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</w:t>
            </w:r>
          </w:p>
        </w:tc>
      </w:tr>
      <w:tr w:rsidR="004F683B" w:rsidRPr="0002297D" w14:paraId="0FA25309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6CE0F6A2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No college</w:t>
            </w:r>
          </w:p>
        </w:tc>
        <w:tc>
          <w:tcPr>
            <w:tcW w:w="3686" w:type="dxa"/>
          </w:tcPr>
          <w:p w14:paraId="0D62A8E1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&gt;=2400</w:t>
            </w:r>
          </w:p>
        </w:tc>
        <w:tc>
          <w:tcPr>
            <w:tcW w:w="2231" w:type="dxa"/>
          </w:tcPr>
          <w:p w14:paraId="1CF57551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>Cancer</w:t>
            </w:r>
          </w:p>
        </w:tc>
      </w:tr>
      <w:tr w:rsidR="004F683B" w:rsidRPr="0002297D" w14:paraId="1EC5544E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615832F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College or equivalent</w:t>
            </w:r>
          </w:p>
        </w:tc>
        <w:tc>
          <w:tcPr>
            <w:tcW w:w="3686" w:type="dxa"/>
          </w:tcPr>
          <w:p w14:paraId="0FA9395B" w14:textId="426FA26A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2"/>
                <w:lang w:eastAsia="zh-CN"/>
              </w:rPr>
              <w:t>Not report</w:t>
            </w:r>
          </w:p>
        </w:tc>
        <w:tc>
          <w:tcPr>
            <w:tcW w:w="2231" w:type="dxa"/>
          </w:tcPr>
          <w:p w14:paraId="6A0A0DE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2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No</w:t>
            </w:r>
          </w:p>
        </w:tc>
      </w:tr>
      <w:tr w:rsidR="004F683B" w:rsidRPr="0002297D" w14:paraId="16079BD8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33FFCF2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3686" w:type="dxa"/>
          </w:tcPr>
          <w:p w14:paraId="18D783C4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</w:rPr>
              <w:t>D</w:t>
            </w:r>
            <w:r w:rsidRPr="0002297D">
              <w:rPr>
                <w:rFonts w:cs="Times New Roman"/>
                <w:kern w:val="2"/>
                <w:sz w:val="21"/>
                <w:lang w:eastAsia="zh-CN"/>
              </w:rPr>
              <w:t>ietary energy</w:t>
            </w:r>
          </w:p>
        </w:tc>
        <w:tc>
          <w:tcPr>
            <w:tcW w:w="2231" w:type="dxa"/>
          </w:tcPr>
          <w:p w14:paraId="1EE6C45B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b/>
                <w:bCs/>
                <w:kern w:val="2"/>
                <w:sz w:val="21"/>
              </w:rPr>
            </w:pPr>
            <w:r w:rsidRPr="0002297D">
              <w:rPr>
                <w:rFonts w:cs="Times New Roman"/>
                <w:kern w:val="2"/>
                <w:sz w:val="21"/>
              </w:rPr>
              <w:t xml:space="preserve">    Yes</w:t>
            </w:r>
          </w:p>
        </w:tc>
      </w:tr>
      <w:tr w:rsidR="004F683B" w:rsidRPr="0002297D" w14:paraId="0DFBDDC9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3CF27D91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Divorced or separated or widowed</w:t>
            </w:r>
          </w:p>
        </w:tc>
        <w:tc>
          <w:tcPr>
            <w:tcW w:w="3686" w:type="dxa"/>
          </w:tcPr>
          <w:p w14:paraId="3DC8042F" w14:textId="77777777" w:rsidR="004F683B" w:rsidRPr="0002297D" w:rsidRDefault="004F683B" w:rsidP="00D54AD0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2"/>
                <w:lang w:eastAsia="zh-CN"/>
              </w:rPr>
              <w:t>Body mass index</w:t>
            </w:r>
          </w:p>
        </w:tc>
        <w:tc>
          <w:tcPr>
            <w:tcW w:w="2231" w:type="dxa"/>
          </w:tcPr>
          <w:p w14:paraId="3D55571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4F683B" w:rsidRPr="0002297D" w14:paraId="6220D7E2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278313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Never married</w:t>
            </w:r>
          </w:p>
        </w:tc>
        <w:tc>
          <w:tcPr>
            <w:tcW w:w="3686" w:type="dxa"/>
          </w:tcPr>
          <w:p w14:paraId="2805434E" w14:textId="08D2D8AB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2"/>
                <w:lang w:eastAsia="zh-CN"/>
              </w:rPr>
              <w:t>&lt;25 kg/m</w:t>
            </w:r>
            <w:r w:rsidRPr="0002297D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231" w:type="dxa"/>
          </w:tcPr>
          <w:p w14:paraId="6CF3DAE1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4F683B" w:rsidRPr="0002297D" w14:paraId="132123EF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2106D38B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Already married or cohabitation</w:t>
            </w:r>
          </w:p>
        </w:tc>
        <w:tc>
          <w:tcPr>
            <w:tcW w:w="3686" w:type="dxa"/>
          </w:tcPr>
          <w:p w14:paraId="1DEE3831" w14:textId="58634CF1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02297D">
              <w:rPr>
                <w:rFonts w:eastAsia="SimSun" w:cs="Times New Roman"/>
                <w:color w:val="000000"/>
                <w:sz w:val="22"/>
                <w:lang w:eastAsia="zh-CN"/>
              </w:rPr>
              <w:t>&gt;=25 kg/m</w:t>
            </w:r>
            <w:r w:rsidRPr="0002297D"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2231" w:type="dxa"/>
          </w:tcPr>
          <w:p w14:paraId="56EE6839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440"/>
              <w:jc w:val="both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4F683B" w:rsidRPr="0002297D" w14:paraId="149B014E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796C3767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  <w:r w:rsidRPr="0002297D">
              <w:rPr>
                <w:rFonts w:cs="Times New Roman"/>
                <w:kern w:val="2"/>
                <w:sz w:val="21"/>
                <w:lang w:eastAsia="zh-CN"/>
              </w:rPr>
              <w:t>Poverty to income ratio</w:t>
            </w:r>
          </w:p>
        </w:tc>
        <w:tc>
          <w:tcPr>
            <w:tcW w:w="3686" w:type="dxa"/>
          </w:tcPr>
          <w:p w14:paraId="4796515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  <w:tc>
          <w:tcPr>
            <w:tcW w:w="2231" w:type="dxa"/>
          </w:tcPr>
          <w:p w14:paraId="6CBC732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  <w:lang w:eastAsia="zh-CN"/>
              </w:rPr>
            </w:pPr>
          </w:p>
        </w:tc>
      </w:tr>
      <w:tr w:rsidR="004F683B" w:rsidRPr="0002297D" w14:paraId="09D3D405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98DC84F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&lt;1.3 </w:t>
            </w:r>
          </w:p>
        </w:tc>
        <w:tc>
          <w:tcPr>
            <w:tcW w:w="3686" w:type="dxa"/>
          </w:tcPr>
          <w:p w14:paraId="6F4A304D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31" w:type="dxa"/>
          </w:tcPr>
          <w:p w14:paraId="0C2BDD42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683B" w:rsidRPr="0002297D" w14:paraId="41D19226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E796948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1.3–3.5</w:t>
            </w:r>
          </w:p>
        </w:tc>
        <w:tc>
          <w:tcPr>
            <w:tcW w:w="3686" w:type="dxa"/>
          </w:tcPr>
          <w:p w14:paraId="32C8C21A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31" w:type="dxa"/>
          </w:tcPr>
          <w:p w14:paraId="5ACB3C35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683B" w:rsidRPr="0002297D" w14:paraId="29C3CAF1" w14:textId="77777777" w:rsidTr="003E1054">
        <w:trPr>
          <w:trHeight w:val="300"/>
        </w:trPr>
        <w:tc>
          <w:tcPr>
            <w:tcW w:w="4111" w:type="dxa"/>
            <w:noWrap/>
            <w:hideMark/>
          </w:tcPr>
          <w:p w14:paraId="1FE08DEE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cs="Times New Roman"/>
                <w:kern w:val="2"/>
                <w:sz w:val="21"/>
              </w:rPr>
            </w:pPr>
            <w:r w:rsidRPr="0002297D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    &gt;3.5 </w:t>
            </w:r>
          </w:p>
        </w:tc>
        <w:tc>
          <w:tcPr>
            <w:tcW w:w="3686" w:type="dxa"/>
          </w:tcPr>
          <w:p w14:paraId="04B199F0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31" w:type="dxa"/>
          </w:tcPr>
          <w:p w14:paraId="2C6B41B0" w14:textId="77777777" w:rsidR="004F683B" w:rsidRPr="0002297D" w:rsidRDefault="004F683B" w:rsidP="004F683B">
            <w:pPr>
              <w:widowControl w:val="0"/>
              <w:spacing w:before="0" w:after="0" w:line="240" w:lineRule="auto"/>
              <w:ind w:firstLineChars="0" w:firstLine="0"/>
              <w:jc w:val="both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3A2B873A" w14:textId="340350B1" w:rsidR="002872ED" w:rsidRPr="00DC33D6" w:rsidRDefault="00E16660" w:rsidP="00DC33D6">
      <w:pPr>
        <w:spacing w:line="240" w:lineRule="auto"/>
        <w:rPr>
          <w:rFonts w:cs="Times New Roman"/>
          <w:lang w:eastAsia="zh-CN"/>
        </w:rPr>
      </w:pPr>
      <w:bookmarkStart w:id="0" w:name="_Hlk175555428"/>
      <w:r w:rsidRPr="0002297D">
        <w:rPr>
          <w:rFonts w:cs="Times New Roman"/>
          <w:lang w:eastAsia="zh-CN"/>
        </w:rPr>
        <w:t xml:space="preserve">Abbreviation: </w:t>
      </w:r>
      <w:r w:rsidRPr="0002297D">
        <w:rPr>
          <w:rFonts w:cs="Times New Roman"/>
          <w:color w:val="1F1F1F"/>
        </w:rPr>
        <w:t>MET, metabolic equivalent;</w:t>
      </w:r>
      <w:r w:rsidRPr="0002297D">
        <w:rPr>
          <w:rFonts w:cs="Times New Roman"/>
          <w:lang w:eastAsia="zh-CN"/>
        </w:rPr>
        <w:t xml:space="preserve"> </w:t>
      </w:r>
      <w:r w:rsidRPr="0002297D">
        <w:rPr>
          <w:rFonts w:cs="Times New Roman"/>
          <w:shd w:val="clear" w:color="auto" w:fill="FFFFFF"/>
          <w:lang w:eastAsia="zh-CN"/>
        </w:rPr>
        <w:t xml:space="preserve">ASCVD, </w:t>
      </w:r>
      <w:r w:rsidRPr="0002297D">
        <w:rPr>
          <w:rFonts w:cs="Times New Roman"/>
          <w:lang w:eastAsia="zh-CN"/>
        </w:rPr>
        <w:t xml:space="preserve">atherosclerotic cardiovascular disease; </w:t>
      </w:r>
      <w:r w:rsidRPr="0002297D">
        <w:rPr>
          <w:rFonts w:cs="Times New Roman"/>
          <w:color w:val="1F1F1F"/>
        </w:rPr>
        <w:t>DM, diabetes mellitus;</w:t>
      </w:r>
      <w:r w:rsidRPr="0002297D">
        <w:rPr>
          <w:rFonts w:cs="Times New Roman"/>
        </w:rPr>
        <w:t xml:space="preserve"> </w:t>
      </w:r>
      <w:r w:rsidRPr="0002297D">
        <w:rPr>
          <w:rFonts w:cs="Times New Roman"/>
          <w:color w:val="1F1F1F"/>
        </w:rPr>
        <w:t>IFG, impaired fasting glycaemia; IGT, impaired glucose tolerance</w:t>
      </w:r>
      <w:r w:rsidRPr="0002297D">
        <w:rPr>
          <w:rFonts w:cs="Times New Roman"/>
          <w:color w:val="1F1F1F"/>
          <w:lang w:eastAsia="zh-CN"/>
        </w:rPr>
        <w:t>.</w:t>
      </w:r>
      <w:bookmarkEnd w:id="0"/>
    </w:p>
    <w:p w14:paraId="2AB61012" w14:textId="77777777" w:rsidR="002872ED" w:rsidRPr="008D1D34" w:rsidRDefault="002872ED" w:rsidP="002872ED">
      <w:pPr>
        <w:rPr>
          <w:rFonts w:cs="Times New Roman"/>
          <w:lang w:eastAsia="zh-CN"/>
        </w:rPr>
      </w:pPr>
    </w:p>
    <w:sectPr w:rsidR="002872ED" w:rsidRPr="008D1D34" w:rsidSect="007E4C50">
      <w:headerReference w:type="default" r:id="rId19"/>
      <w:footerReference w:type="default" r:id="rId20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1458D" w14:textId="77777777" w:rsidR="009A1E82" w:rsidRDefault="009A1E82" w:rsidP="0001553F">
      <w:r>
        <w:separator/>
      </w:r>
    </w:p>
    <w:p w14:paraId="1E05FFED" w14:textId="77777777" w:rsidR="009A1E82" w:rsidRDefault="009A1E82" w:rsidP="0001553F"/>
    <w:p w14:paraId="6737E86F" w14:textId="77777777" w:rsidR="009A1E82" w:rsidRDefault="009A1E82" w:rsidP="0001553F"/>
    <w:p w14:paraId="66DCD326" w14:textId="77777777" w:rsidR="009A1E82" w:rsidRDefault="009A1E82" w:rsidP="0001553F"/>
  </w:endnote>
  <w:endnote w:type="continuationSeparator" w:id="0">
    <w:p w14:paraId="6A564DFB" w14:textId="77777777" w:rsidR="009A1E82" w:rsidRDefault="009A1E82" w:rsidP="0001553F">
      <w:r>
        <w:continuationSeparator/>
      </w:r>
    </w:p>
    <w:p w14:paraId="0BFA88FA" w14:textId="77777777" w:rsidR="009A1E82" w:rsidRDefault="009A1E82" w:rsidP="0001553F"/>
    <w:p w14:paraId="25659CCA" w14:textId="77777777" w:rsidR="009A1E82" w:rsidRDefault="009A1E82" w:rsidP="0001553F"/>
    <w:p w14:paraId="463CAD2D" w14:textId="77777777" w:rsidR="009A1E82" w:rsidRDefault="009A1E82" w:rsidP="000155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5540904"/>
      <w:docPartObj>
        <w:docPartGallery w:val="Page Numbers (Bottom of Page)"/>
        <w:docPartUnique/>
      </w:docPartObj>
    </w:sdtPr>
    <w:sdtContent>
      <w:p w14:paraId="41A7A4D6" w14:textId="77777777" w:rsidR="00F14953" w:rsidRDefault="00F14953" w:rsidP="00553F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B7B89" w14:textId="77777777" w:rsidR="00F14953" w:rsidRDefault="00F149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1451414"/>
      <w:docPartObj>
        <w:docPartGallery w:val="Page Numbers (Bottom of Page)"/>
        <w:docPartUnique/>
      </w:docPartObj>
    </w:sdtPr>
    <w:sdtContent>
      <w:p w14:paraId="2CBD63C5" w14:textId="77777777" w:rsidR="00F14953" w:rsidRDefault="00F14953" w:rsidP="00553F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A9368F" w14:textId="77777777" w:rsidR="00F14953" w:rsidRDefault="00F149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87874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9225F1" w14:textId="4990791B" w:rsidR="00AB17C6" w:rsidRDefault="00AB17C6" w:rsidP="006D2045">
            <w:pPr>
              <w:pStyle w:val="Footer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EE7D6" w14:textId="77777777" w:rsidR="009A1E82" w:rsidRDefault="009A1E82" w:rsidP="0001553F">
      <w:r>
        <w:separator/>
      </w:r>
    </w:p>
    <w:p w14:paraId="1480AE46" w14:textId="77777777" w:rsidR="009A1E82" w:rsidRDefault="009A1E82" w:rsidP="0001553F"/>
    <w:p w14:paraId="27AA6961" w14:textId="77777777" w:rsidR="009A1E82" w:rsidRDefault="009A1E82" w:rsidP="0001553F"/>
    <w:p w14:paraId="4F997FAF" w14:textId="77777777" w:rsidR="009A1E82" w:rsidRDefault="009A1E82" w:rsidP="0001553F"/>
  </w:footnote>
  <w:footnote w:type="continuationSeparator" w:id="0">
    <w:p w14:paraId="5AF4D4D2" w14:textId="77777777" w:rsidR="009A1E82" w:rsidRDefault="009A1E82" w:rsidP="0001553F">
      <w:r>
        <w:continuationSeparator/>
      </w:r>
    </w:p>
    <w:p w14:paraId="7D956D47" w14:textId="77777777" w:rsidR="009A1E82" w:rsidRDefault="009A1E82" w:rsidP="0001553F"/>
    <w:p w14:paraId="688E39B2" w14:textId="77777777" w:rsidR="009A1E82" w:rsidRDefault="009A1E82" w:rsidP="0001553F"/>
    <w:p w14:paraId="33485A13" w14:textId="77777777" w:rsidR="009A1E82" w:rsidRDefault="009A1E82" w:rsidP="000155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E34E4" w14:textId="5A9DAFF7" w:rsidR="00361C94" w:rsidRDefault="00361C94" w:rsidP="00EC37C3">
    <w:pPr>
      <w:pStyle w:val="Header"/>
      <w:ind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4A7"/>
    <w:multiLevelType w:val="hybridMultilevel"/>
    <w:tmpl w:val="46FE044E"/>
    <w:lvl w:ilvl="0" w:tplc="C408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2629B"/>
    <w:multiLevelType w:val="hybridMultilevel"/>
    <w:tmpl w:val="80828948"/>
    <w:lvl w:ilvl="0" w:tplc="ECCAA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120F9B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AE6A1D"/>
    <w:multiLevelType w:val="hybridMultilevel"/>
    <w:tmpl w:val="3F201DFE"/>
    <w:lvl w:ilvl="0" w:tplc="776CE90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B4126"/>
    <w:multiLevelType w:val="multilevel"/>
    <w:tmpl w:val="0AD0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8A5381"/>
    <w:multiLevelType w:val="hybridMultilevel"/>
    <w:tmpl w:val="AA94724C"/>
    <w:lvl w:ilvl="0" w:tplc="11EA91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8" w15:restartNumberingAfterBreak="0">
    <w:nsid w:val="655D790A"/>
    <w:multiLevelType w:val="hybridMultilevel"/>
    <w:tmpl w:val="ED4E7B1A"/>
    <w:lvl w:ilvl="0" w:tplc="EC26004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6DFD493B"/>
    <w:multiLevelType w:val="multilevel"/>
    <w:tmpl w:val="4D18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97355D"/>
    <w:multiLevelType w:val="multilevel"/>
    <w:tmpl w:val="F536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CC55C6D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3039515">
    <w:abstractNumId w:val="2"/>
  </w:num>
  <w:num w:numId="2" w16cid:durableId="1861357268">
    <w:abstractNumId w:val="3"/>
  </w:num>
  <w:num w:numId="3" w16cid:durableId="17199357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079862108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32010723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653753566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817062977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215361487">
    <w:abstractNumId w:val="5"/>
  </w:num>
  <w:num w:numId="9" w16cid:durableId="1930962478">
    <w:abstractNumId w:val="10"/>
  </w:num>
  <w:num w:numId="10" w16cid:durableId="1060136415">
    <w:abstractNumId w:val="9"/>
  </w:num>
  <w:num w:numId="11" w16cid:durableId="1550454357">
    <w:abstractNumId w:val="6"/>
  </w:num>
  <w:num w:numId="12" w16cid:durableId="868689838">
    <w:abstractNumId w:val="0"/>
  </w:num>
  <w:num w:numId="13" w16cid:durableId="2080398916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902596951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5" w16cid:durableId="169411919">
    <w:abstractNumId w:val="1"/>
  </w:num>
  <w:num w:numId="16" w16cid:durableId="1298950166">
    <w:abstractNumId w:val="7"/>
  </w:num>
  <w:num w:numId="17" w16cid:durableId="1435395428">
    <w:abstractNumId w:val="4"/>
  </w:num>
  <w:num w:numId="18" w16cid:durableId="836530694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2077123376">
    <w:abstractNumId w:val="8"/>
  </w:num>
  <w:num w:numId="20" w16cid:durableId="232859502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823161377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2130468042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511338757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504130938">
    <w:abstractNumId w:val="11"/>
  </w:num>
  <w:num w:numId="25" w16cid:durableId="24144980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5wza0wtwrsdserfenvv29gew2dszepp0we&quot;&gt;My EndNote Library&lt;record-ids&gt;&lt;item&gt;1196&lt;/item&gt;&lt;item&gt;1197&lt;/item&gt;&lt;item&gt;1198&lt;/item&gt;&lt;item&gt;1199&lt;/item&gt;&lt;item&gt;1751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100&lt;/item&gt;&lt;item&gt;2101&lt;/item&gt;&lt;item&gt;2102&lt;/item&gt;&lt;item&gt;2104&lt;/item&gt;&lt;item&gt;2105&lt;/item&gt;&lt;item&gt;2106&lt;/item&gt;&lt;item&gt;2107&lt;/item&gt;&lt;item&gt;2108&lt;/item&gt;&lt;item&gt;2109&lt;/item&gt;&lt;item&gt;2110&lt;/item&gt;&lt;item&gt;2112&lt;/item&gt;&lt;item&gt;2113&lt;/item&gt;&lt;/record-ids&gt;&lt;/item&gt;&lt;/Libraries&gt;"/>
  </w:docVars>
  <w:rsids>
    <w:rsidRoot w:val="00E765DC"/>
    <w:rsid w:val="000012A4"/>
    <w:rsid w:val="0000215E"/>
    <w:rsid w:val="00002A03"/>
    <w:rsid w:val="00004D77"/>
    <w:rsid w:val="0000599D"/>
    <w:rsid w:val="000059B9"/>
    <w:rsid w:val="00005C1B"/>
    <w:rsid w:val="00005F2E"/>
    <w:rsid w:val="00006C73"/>
    <w:rsid w:val="00010432"/>
    <w:rsid w:val="00010844"/>
    <w:rsid w:val="00010C3C"/>
    <w:rsid w:val="00011AD4"/>
    <w:rsid w:val="00012722"/>
    <w:rsid w:val="00012DF8"/>
    <w:rsid w:val="00013064"/>
    <w:rsid w:val="000137A9"/>
    <w:rsid w:val="00013DE0"/>
    <w:rsid w:val="0001411C"/>
    <w:rsid w:val="000145EF"/>
    <w:rsid w:val="00015059"/>
    <w:rsid w:val="000151A1"/>
    <w:rsid w:val="0001553F"/>
    <w:rsid w:val="000155C5"/>
    <w:rsid w:val="0001623C"/>
    <w:rsid w:val="00016920"/>
    <w:rsid w:val="00017922"/>
    <w:rsid w:val="000201D4"/>
    <w:rsid w:val="00020617"/>
    <w:rsid w:val="00021296"/>
    <w:rsid w:val="000226A1"/>
    <w:rsid w:val="0002297D"/>
    <w:rsid w:val="00023059"/>
    <w:rsid w:val="00024892"/>
    <w:rsid w:val="00024E07"/>
    <w:rsid w:val="00025103"/>
    <w:rsid w:val="00026CBA"/>
    <w:rsid w:val="00026E14"/>
    <w:rsid w:val="000271BE"/>
    <w:rsid w:val="000273FF"/>
    <w:rsid w:val="0002759E"/>
    <w:rsid w:val="0003020E"/>
    <w:rsid w:val="0003037C"/>
    <w:rsid w:val="00030801"/>
    <w:rsid w:val="0003089B"/>
    <w:rsid w:val="000309ED"/>
    <w:rsid w:val="00030AE7"/>
    <w:rsid w:val="0003178D"/>
    <w:rsid w:val="00031A0E"/>
    <w:rsid w:val="000320D2"/>
    <w:rsid w:val="00033BAF"/>
    <w:rsid w:val="00033CC8"/>
    <w:rsid w:val="00034BC0"/>
    <w:rsid w:val="000352BE"/>
    <w:rsid w:val="0003550E"/>
    <w:rsid w:val="000369C3"/>
    <w:rsid w:val="00036C07"/>
    <w:rsid w:val="00036D5D"/>
    <w:rsid w:val="00037B5B"/>
    <w:rsid w:val="00037E47"/>
    <w:rsid w:val="00037EEB"/>
    <w:rsid w:val="0004101B"/>
    <w:rsid w:val="00041107"/>
    <w:rsid w:val="0004136B"/>
    <w:rsid w:val="00041FEB"/>
    <w:rsid w:val="0004223F"/>
    <w:rsid w:val="000429C7"/>
    <w:rsid w:val="000429E9"/>
    <w:rsid w:val="00042F34"/>
    <w:rsid w:val="000437E6"/>
    <w:rsid w:val="0004468D"/>
    <w:rsid w:val="000452EF"/>
    <w:rsid w:val="000456FF"/>
    <w:rsid w:val="0004570D"/>
    <w:rsid w:val="000457EF"/>
    <w:rsid w:val="0004669D"/>
    <w:rsid w:val="000466CD"/>
    <w:rsid w:val="000479E6"/>
    <w:rsid w:val="00047A14"/>
    <w:rsid w:val="00047CBF"/>
    <w:rsid w:val="00047F91"/>
    <w:rsid w:val="0005067C"/>
    <w:rsid w:val="00050ACD"/>
    <w:rsid w:val="00051D9D"/>
    <w:rsid w:val="00051EDC"/>
    <w:rsid w:val="00053307"/>
    <w:rsid w:val="0005354E"/>
    <w:rsid w:val="000547F8"/>
    <w:rsid w:val="000547FD"/>
    <w:rsid w:val="00054B38"/>
    <w:rsid w:val="00054DE0"/>
    <w:rsid w:val="000551CE"/>
    <w:rsid w:val="0005524E"/>
    <w:rsid w:val="00055A57"/>
    <w:rsid w:val="00055DAE"/>
    <w:rsid w:val="00055DEA"/>
    <w:rsid w:val="00055F9F"/>
    <w:rsid w:val="00056B54"/>
    <w:rsid w:val="000615F7"/>
    <w:rsid w:val="00061CF5"/>
    <w:rsid w:val="00063554"/>
    <w:rsid w:val="00064885"/>
    <w:rsid w:val="0006495A"/>
    <w:rsid w:val="00064AB4"/>
    <w:rsid w:val="000650DE"/>
    <w:rsid w:val="000655D0"/>
    <w:rsid w:val="00065CE5"/>
    <w:rsid w:val="0006613F"/>
    <w:rsid w:val="00066E11"/>
    <w:rsid w:val="00067063"/>
    <w:rsid w:val="000675C9"/>
    <w:rsid w:val="000676AC"/>
    <w:rsid w:val="00067D82"/>
    <w:rsid w:val="0007006F"/>
    <w:rsid w:val="000700F1"/>
    <w:rsid w:val="00070A60"/>
    <w:rsid w:val="00070B7C"/>
    <w:rsid w:val="00070B93"/>
    <w:rsid w:val="00070BDB"/>
    <w:rsid w:val="0007126C"/>
    <w:rsid w:val="000717BC"/>
    <w:rsid w:val="00072E26"/>
    <w:rsid w:val="0007578A"/>
    <w:rsid w:val="00075B01"/>
    <w:rsid w:val="0007660B"/>
    <w:rsid w:val="00076E37"/>
    <w:rsid w:val="00077C5A"/>
    <w:rsid w:val="00081514"/>
    <w:rsid w:val="0008358D"/>
    <w:rsid w:val="0008404A"/>
    <w:rsid w:val="000851C6"/>
    <w:rsid w:val="000853D8"/>
    <w:rsid w:val="00085A39"/>
    <w:rsid w:val="00085C37"/>
    <w:rsid w:val="0008641F"/>
    <w:rsid w:val="00086801"/>
    <w:rsid w:val="00086857"/>
    <w:rsid w:val="00086C14"/>
    <w:rsid w:val="00087C0F"/>
    <w:rsid w:val="00087CB1"/>
    <w:rsid w:val="00090013"/>
    <w:rsid w:val="00090123"/>
    <w:rsid w:val="0009079F"/>
    <w:rsid w:val="00090D9E"/>
    <w:rsid w:val="0009249B"/>
    <w:rsid w:val="000937DA"/>
    <w:rsid w:val="00094206"/>
    <w:rsid w:val="00094349"/>
    <w:rsid w:val="00094CA2"/>
    <w:rsid w:val="00094CE3"/>
    <w:rsid w:val="00095CC0"/>
    <w:rsid w:val="00095CC5"/>
    <w:rsid w:val="000967B5"/>
    <w:rsid w:val="00096B89"/>
    <w:rsid w:val="00097405"/>
    <w:rsid w:val="000979E9"/>
    <w:rsid w:val="00097BA6"/>
    <w:rsid w:val="000A26E0"/>
    <w:rsid w:val="000A27CA"/>
    <w:rsid w:val="000A294B"/>
    <w:rsid w:val="000A2CD3"/>
    <w:rsid w:val="000A2E08"/>
    <w:rsid w:val="000A2FB2"/>
    <w:rsid w:val="000A379B"/>
    <w:rsid w:val="000A3A41"/>
    <w:rsid w:val="000A4B7B"/>
    <w:rsid w:val="000A4CDA"/>
    <w:rsid w:val="000A57C5"/>
    <w:rsid w:val="000A70D1"/>
    <w:rsid w:val="000A721E"/>
    <w:rsid w:val="000A7B57"/>
    <w:rsid w:val="000A7BFC"/>
    <w:rsid w:val="000A7C94"/>
    <w:rsid w:val="000B073A"/>
    <w:rsid w:val="000B0A1E"/>
    <w:rsid w:val="000B0A4B"/>
    <w:rsid w:val="000B137E"/>
    <w:rsid w:val="000B1544"/>
    <w:rsid w:val="000B1920"/>
    <w:rsid w:val="000B2867"/>
    <w:rsid w:val="000B2958"/>
    <w:rsid w:val="000B305C"/>
    <w:rsid w:val="000B3187"/>
    <w:rsid w:val="000B37CB"/>
    <w:rsid w:val="000B42E0"/>
    <w:rsid w:val="000B4F51"/>
    <w:rsid w:val="000B5AA2"/>
    <w:rsid w:val="000B631B"/>
    <w:rsid w:val="000B6B81"/>
    <w:rsid w:val="000B75FD"/>
    <w:rsid w:val="000B78C0"/>
    <w:rsid w:val="000B79F4"/>
    <w:rsid w:val="000C073C"/>
    <w:rsid w:val="000C0D61"/>
    <w:rsid w:val="000C0E3B"/>
    <w:rsid w:val="000C2581"/>
    <w:rsid w:val="000C25D8"/>
    <w:rsid w:val="000C31B7"/>
    <w:rsid w:val="000C37FE"/>
    <w:rsid w:val="000C5049"/>
    <w:rsid w:val="000C5180"/>
    <w:rsid w:val="000C5F23"/>
    <w:rsid w:val="000C670B"/>
    <w:rsid w:val="000C686B"/>
    <w:rsid w:val="000C7BC5"/>
    <w:rsid w:val="000C7DD4"/>
    <w:rsid w:val="000D0459"/>
    <w:rsid w:val="000D13D0"/>
    <w:rsid w:val="000D1B44"/>
    <w:rsid w:val="000D20AE"/>
    <w:rsid w:val="000D2525"/>
    <w:rsid w:val="000D3041"/>
    <w:rsid w:val="000D3327"/>
    <w:rsid w:val="000D33E8"/>
    <w:rsid w:val="000D4174"/>
    <w:rsid w:val="000D462E"/>
    <w:rsid w:val="000D5071"/>
    <w:rsid w:val="000D6938"/>
    <w:rsid w:val="000D767B"/>
    <w:rsid w:val="000E0199"/>
    <w:rsid w:val="000E048A"/>
    <w:rsid w:val="000E07E3"/>
    <w:rsid w:val="000E1037"/>
    <w:rsid w:val="000E141E"/>
    <w:rsid w:val="000E15AB"/>
    <w:rsid w:val="000E1690"/>
    <w:rsid w:val="000E1BE7"/>
    <w:rsid w:val="000E24EC"/>
    <w:rsid w:val="000E2648"/>
    <w:rsid w:val="000E2E58"/>
    <w:rsid w:val="000E3524"/>
    <w:rsid w:val="000E3E81"/>
    <w:rsid w:val="000E3F21"/>
    <w:rsid w:val="000E4AA8"/>
    <w:rsid w:val="000E4CDC"/>
    <w:rsid w:val="000E532A"/>
    <w:rsid w:val="000E587D"/>
    <w:rsid w:val="000E7020"/>
    <w:rsid w:val="000E7B57"/>
    <w:rsid w:val="000E7FEB"/>
    <w:rsid w:val="000F0A25"/>
    <w:rsid w:val="000F0C0E"/>
    <w:rsid w:val="000F196B"/>
    <w:rsid w:val="000F222E"/>
    <w:rsid w:val="000F245B"/>
    <w:rsid w:val="000F4012"/>
    <w:rsid w:val="000F4BE5"/>
    <w:rsid w:val="000F4C30"/>
    <w:rsid w:val="000F691D"/>
    <w:rsid w:val="000F6A79"/>
    <w:rsid w:val="000F6E90"/>
    <w:rsid w:val="000F7BEB"/>
    <w:rsid w:val="001011CA"/>
    <w:rsid w:val="00101C6C"/>
    <w:rsid w:val="00102195"/>
    <w:rsid w:val="00102713"/>
    <w:rsid w:val="001027F4"/>
    <w:rsid w:val="00103195"/>
    <w:rsid w:val="001039ED"/>
    <w:rsid w:val="0010447C"/>
    <w:rsid w:val="00105216"/>
    <w:rsid w:val="001067EB"/>
    <w:rsid w:val="001101A7"/>
    <w:rsid w:val="00111544"/>
    <w:rsid w:val="001121AA"/>
    <w:rsid w:val="00112576"/>
    <w:rsid w:val="0011344C"/>
    <w:rsid w:val="00113622"/>
    <w:rsid w:val="00113B25"/>
    <w:rsid w:val="00113CFD"/>
    <w:rsid w:val="00113DDA"/>
    <w:rsid w:val="00114949"/>
    <w:rsid w:val="001158A5"/>
    <w:rsid w:val="0011613E"/>
    <w:rsid w:val="001171DF"/>
    <w:rsid w:val="00117711"/>
    <w:rsid w:val="00120A53"/>
    <w:rsid w:val="00120C75"/>
    <w:rsid w:val="001212BB"/>
    <w:rsid w:val="00122918"/>
    <w:rsid w:val="0012463E"/>
    <w:rsid w:val="00124AC2"/>
    <w:rsid w:val="00124DDB"/>
    <w:rsid w:val="0012585B"/>
    <w:rsid w:val="00125F26"/>
    <w:rsid w:val="00126ABE"/>
    <w:rsid w:val="00126D91"/>
    <w:rsid w:val="001302E1"/>
    <w:rsid w:val="00130D2C"/>
    <w:rsid w:val="0013131C"/>
    <w:rsid w:val="001313D9"/>
    <w:rsid w:val="00131503"/>
    <w:rsid w:val="00132326"/>
    <w:rsid w:val="001327E7"/>
    <w:rsid w:val="00132B93"/>
    <w:rsid w:val="00132BE8"/>
    <w:rsid w:val="00133244"/>
    <w:rsid w:val="00133C60"/>
    <w:rsid w:val="001341A3"/>
    <w:rsid w:val="001343CF"/>
    <w:rsid w:val="00135215"/>
    <w:rsid w:val="001353FF"/>
    <w:rsid w:val="001359B6"/>
    <w:rsid w:val="00135FAE"/>
    <w:rsid w:val="00136238"/>
    <w:rsid w:val="00136912"/>
    <w:rsid w:val="001374C9"/>
    <w:rsid w:val="00137B34"/>
    <w:rsid w:val="00137E7F"/>
    <w:rsid w:val="00137FC8"/>
    <w:rsid w:val="00141098"/>
    <w:rsid w:val="00141CB7"/>
    <w:rsid w:val="00142CC3"/>
    <w:rsid w:val="00142E19"/>
    <w:rsid w:val="00143505"/>
    <w:rsid w:val="0014424C"/>
    <w:rsid w:val="00144AF3"/>
    <w:rsid w:val="00145312"/>
    <w:rsid w:val="00145C84"/>
    <w:rsid w:val="00145DB1"/>
    <w:rsid w:val="00146005"/>
    <w:rsid w:val="00146488"/>
    <w:rsid w:val="001469F0"/>
    <w:rsid w:val="001470EF"/>
    <w:rsid w:val="001476D9"/>
    <w:rsid w:val="00147A77"/>
    <w:rsid w:val="00147C46"/>
    <w:rsid w:val="00147F71"/>
    <w:rsid w:val="001510C8"/>
    <w:rsid w:val="00151165"/>
    <w:rsid w:val="00151870"/>
    <w:rsid w:val="001519F7"/>
    <w:rsid w:val="00151CC5"/>
    <w:rsid w:val="00151DC5"/>
    <w:rsid w:val="0015308B"/>
    <w:rsid w:val="00153124"/>
    <w:rsid w:val="0015370D"/>
    <w:rsid w:val="00154108"/>
    <w:rsid w:val="00154B11"/>
    <w:rsid w:val="00155E2E"/>
    <w:rsid w:val="001561C4"/>
    <w:rsid w:val="0015658B"/>
    <w:rsid w:val="001567E9"/>
    <w:rsid w:val="001568F7"/>
    <w:rsid w:val="00156DB5"/>
    <w:rsid w:val="001578A0"/>
    <w:rsid w:val="00161030"/>
    <w:rsid w:val="00161DA0"/>
    <w:rsid w:val="001629F8"/>
    <w:rsid w:val="00162CFA"/>
    <w:rsid w:val="00163A73"/>
    <w:rsid w:val="001640D9"/>
    <w:rsid w:val="00165450"/>
    <w:rsid w:val="001658B6"/>
    <w:rsid w:val="00166C91"/>
    <w:rsid w:val="00167909"/>
    <w:rsid w:val="00167CD5"/>
    <w:rsid w:val="00170A41"/>
    <w:rsid w:val="00170B93"/>
    <w:rsid w:val="00171D8E"/>
    <w:rsid w:val="00175564"/>
    <w:rsid w:val="00177749"/>
    <w:rsid w:val="00177FC9"/>
    <w:rsid w:val="00180335"/>
    <w:rsid w:val="00181708"/>
    <w:rsid w:val="00182182"/>
    <w:rsid w:val="0018286D"/>
    <w:rsid w:val="00182C74"/>
    <w:rsid w:val="00183DB8"/>
    <w:rsid w:val="0018400A"/>
    <w:rsid w:val="0018536A"/>
    <w:rsid w:val="00185D6E"/>
    <w:rsid w:val="001862A2"/>
    <w:rsid w:val="001865E9"/>
    <w:rsid w:val="00186CF7"/>
    <w:rsid w:val="00186E8A"/>
    <w:rsid w:val="00186F55"/>
    <w:rsid w:val="00186FF6"/>
    <w:rsid w:val="001872F1"/>
    <w:rsid w:val="001875B0"/>
    <w:rsid w:val="0018786F"/>
    <w:rsid w:val="00190160"/>
    <w:rsid w:val="00190B35"/>
    <w:rsid w:val="00190CFA"/>
    <w:rsid w:val="0019128E"/>
    <w:rsid w:val="00192579"/>
    <w:rsid w:val="001926EC"/>
    <w:rsid w:val="001927AE"/>
    <w:rsid w:val="00193377"/>
    <w:rsid w:val="001941CB"/>
    <w:rsid w:val="00194DB7"/>
    <w:rsid w:val="00195C7F"/>
    <w:rsid w:val="0019714F"/>
    <w:rsid w:val="00197383"/>
    <w:rsid w:val="001974CB"/>
    <w:rsid w:val="00197DC9"/>
    <w:rsid w:val="00197F49"/>
    <w:rsid w:val="001A0310"/>
    <w:rsid w:val="001A0491"/>
    <w:rsid w:val="001A1543"/>
    <w:rsid w:val="001A1852"/>
    <w:rsid w:val="001A1BBC"/>
    <w:rsid w:val="001A1BD1"/>
    <w:rsid w:val="001A1F3F"/>
    <w:rsid w:val="001A2371"/>
    <w:rsid w:val="001A2807"/>
    <w:rsid w:val="001A2B2E"/>
    <w:rsid w:val="001A2D17"/>
    <w:rsid w:val="001A3EFB"/>
    <w:rsid w:val="001A50A1"/>
    <w:rsid w:val="001A653E"/>
    <w:rsid w:val="001A70B3"/>
    <w:rsid w:val="001A7A5E"/>
    <w:rsid w:val="001B13A5"/>
    <w:rsid w:val="001B1436"/>
    <w:rsid w:val="001B1858"/>
    <w:rsid w:val="001B1DA8"/>
    <w:rsid w:val="001B1ED6"/>
    <w:rsid w:val="001B1F44"/>
    <w:rsid w:val="001B3B23"/>
    <w:rsid w:val="001B42B0"/>
    <w:rsid w:val="001B4387"/>
    <w:rsid w:val="001B58EA"/>
    <w:rsid w:val="001B59D8"/>
    <w:rsid w:val="001B5A5E"/>
    <w:rsid w:val="001B610B"/>
    <w:rsid w:val="001B70CF"/>
    <w:rsid w:val="001B71D7"/>
    <w:rsid w:val="001B7E46"/>
    <w:rsid w:val="001C06A1"/>
    <w:rsid w:val="001C15F0"/>
    <w:rsid w:val="001C1ACF"/>
    <w:rsid w:val="001C204D"/>
    <w:rsid w:val="001C284D"/>
    <w:rsid w:val="001C29D6"/>
    <w:rsid w:val="001C2B4E"/>
    <w:rsid w:val="001C378C"/>
    <w:rsid w:val="001C403A"/>
    <w:rsid w:val="001C452E"/>
    <w:rsid w:val="001C54BB"/>
    <w:rsid w:val="001C6E6A"/>
    <w:rsid w:val="001D0885"/>
    <w:rsid w:val="001D1A35"/>
    <w:rsid w:val="001D1C75"/>
    <w:rsid w:val="001D32F7"/>
    <w:rsid w:val="001D3C31"/>
    <w:rsid w:val="001D5765"/>
    <w:rsid w:val="001D58B8"/>
    <w:rsid w:val="001D5C8C"/>
    <w:rsid w:val="001D60F9"/>
    <w:rsid w:val="001D6C61"/>
    <w:rsid w:val="001E0272"/>
    <w:rsid w:val="001E0A3D"/>
    <w:rsid w:val="001E14C0"/>
    <w:rsid w:val="001E180F"/>
    <w:rsid w:val="001E3000"/>
    <w:rsid w:val="001E3006"/>
    <w:rsid w:val="001E30E7"/>
    <w:rsid w:val="001E36D0"/>
    <w:rsid w:val="001E37E3"/>
    <w:rsid w:val="001E3F41"/>
    <w:rsid w:val="001E4945"/>
    <w:rsid w:val="001E4FA3"/>
    <w:rsid w:val="001E61C4"/>
    <w:rsid w:val="001E7935"/>
    <w:rsid w:val="001E7DF6"/>
    <w:rsid w:val="001E7F85"/>
    <w:rsid w:val="001F0176"/>
    <w:rsid w:val="001F06DE"/>
    <w:rsid w:val="001F0900"/>
    <w:rsid w:val="001F0AC0"/>
    <w:rsid w:val="001F0EEE"/>
    <w:rsid w:val="001F0FF5"/>
    <w:rsid w:val="001F1378"/>
    <w:rsid w:val="001F159B"/>
    <w:rsid w:val="001F2258"/>
    <w:rsid w:val="001F3E56"/>
    <w:rsid w:val="001F643F"/>
    <w:rsid w:val="001F6E45"/>
    <w:rsid w:val="001F7322"/>
    <w:rsid w:val="001F7589"/>
    <w:rsid w:val="001F770C"/>
    <w:rsid w:val="00200349"/>
    <w:rsid w:val="0020061D"/>
    <w:rsid w:val="00200E0D"/>
    <w:rsid w:val="00201A08"/>
    <w:rsid w:val="0020201F"/>
    <w:rsid w:val="002034B9"/>
    <w:rsid w:val="002035F9"/>
    <w:rsid w:val="0020380F"/>
    <w:rsid w:val="0020385F"/>
    <w:rsid w:val="00203A82"/>
    <w:rsid w:val="00203D09"/>
    <w:rsid w:val="00206BAC"/>
    <w:rsid w:val="00207E0D"/>
    <w:rsid w:val="00211745"/>
    <w:rsid w:val="002123D8"/>
    <w:rsid w:val="002128F0"/>
    <w:rsid w:val="0021339D"/>
    <w:rsid w:val="00213568"/>
    <w:rsid w:val="00213866"/>
    <w:rsid w:val="00213B32"/>
    <w:rsid w:val="00213C77"/>
    <w:rsid w:val="00214BFE"/>
    <w:rsid w:val="002153A6"/>
    <w:rsid w:val="002155A4"/>
    <w:rsid w:val="002156D7"/>
    <w:rsid w:val="002156DD"/>
    <w:rsid w:val="002161C9"/>
    <w:rsid w:val="002172D8"/>
    <w:rsid w:val="002175DF"/>
    <w:rsid w:val="00217790"/>
    <w:rsid w:val="00217C0A"/>
    <w:rsid w:val="00217FE6"/>
    <w:rsid w:val="00220655"/>
    <w:rsid w:val="002207EB"/>
    <w:rsid w:val="0022139B"/>
    <w:rsid w:val="002219E6"/>
    <w:rsid w:val="00221B06"/>
    <w:rsid w:val="002223CA"/>
    <w:rsid w:val="002230F7"/>
    <w:rsid w:val="002237AC"/>
    <w:rsid w:val="00224808"/>
    <w:rsid w:val="0022543C"/>
    <w:rsid w:val="0022604A"/>
    <w:rsid w:val="002261BD"/>
    <w:rsid w:val="002261F4"/>
    <w:rsid w:val="0022633A"/>
    <w:rsid w:val="00227A84"/>
    <w:rsid w:val="00227E15"/>
    <w:rsid w:val="00230EE8"/>
    <w:rsid w:val="00231C73"/>
    <w:rsid w:val="00231CBC"/>
    <w:rsid w:val="00232574"/>
    <w:rsid w:val="00232E33"/>
    <w:rsid w:val="00232F47"/>
    <w:rsid w:val="00233138"/>
    <w:rsid w:val="00233442"/>
    <w:rsid w:val="00233D3F"/>
    <w:rsid w:val="00233E0A"/>
    <w:rsid w:val="00235484"/>
    <w:rsid w:val="00235527"/>
    <w:rsid w:val="00236133"/>
    <w:rsid w:val="00236F70"/>
    <w:rsid w:val="002372A9"/>
    <w:rsid w:val="00240297"/>
    <w:rsid w:val="00240417"/>
    <w:rsid w:val="002406FC"/>
    <w:rsid w:val="00243C9B"/>
    <w:rsid w:val="00243DF6"/>
    <w:rsid w:val="00244621"/>
    <w:rsid w:val="00244909"/>
    <w:rsid w:val="002449C7"/>
    <w:rsid w:val="00245905"/>
    <w:rsid w:val="00246037"/>
    <w:rsid w:val="002461C8"/>
    <w:rsid w:val="00246E43"/>
    <w:rsid w:val="002501BC"/>
    <w:rsid w:val="00250EC2"/>
    <w:rsid w:val="002513AA"/>
    <w:rsid w:val="00251D99"/>
    <w:rsid w:val="00252E15"/>
    <w:rsid w:val="00252F4F"/>
    <w:rsid w:val="002536E1"/>
    <w:rsid w:val="002538DE"/>
    <w:rsid w:val="0025396A"/>
    <w:rsid w:val="00253B5B"/>
    <w:rsid w:val="00255638"/>
    <w:rsid w:val="002566CD"/>
    <w:rsid w:val="00256756"/>
    <w:rsid w:val="00257060"/>
    <w:rsid w:val="00257931"/>
    <w:rsid w:val="00257B9F"/>
    <w:rsid w:val="00257BB3"/>
    <w:rsid w:val="00260C2D"/>
    <w:rsid w:val="00261083"/>
    <w:rsid w:val="00261B0A"/>
    <w:rsid w:val="0026262D"/>
    <w:rsid w:val="002629A3"/>
    <w:rsid w:val="00262D55"/>
    <w:rsid w:val="002630F2"/>
    <w:rsid w:val="0026435F"/>
    <w:rsid w:val="002649A6"/>
    <w:rsid w:val="00264ED9"/>
    <w:rsid w:val="002650C2"/>
    <w:rsid w:val="002663EE"/>
    <w:rsid w:val="002665BC"/>
    <w:rsid w:val="00267365"/>
    <w:rsid w:val="00267809"/>
    <w:rsid w:val="00270A3C"/>
    <w:rsid w:val="00270D0F"/>
    <w:rsid w:val="002715D1"/>
    <w:rsid w:val="0027206A"/>
    <w:rsid w:val="00272093"/>
    <w:rsid w:val="00272245"/>
    <w:rsid w:val="00272DC5"/>
    <w:rsid w:val="00272EC1"/>
    <w:rsid w:val="00272FC2"/>
    <w:rsid w:val="00273032"/>
    <w:rsid w:val="00273669"/>
    <w:rsid w:val="00274522"/>
    <w:rsid w:val="002757E6"/>
    <w:rsid w:val="00276415"/>
    <w:rsid w:val="0027674A"/>
    <w:rsid w:val="0027694D"/>
    <w:rsid w:val="00277D7F"/>
    <w:rsid w:val="00280071"/>
    <w:rsid w:val="002806F9"/>
    <w:rsid w:val="00280908"/>
    <w:rsid w:val="00280FA2"/>
    <w:rsid w:val="0028166C"/>
    <w:rsid w:val="002825E9"/>
    <w:rsid w:val="00282E78"/>
    <w:rsid w:val="00282EB6"/>
    <w:rsid w:val="002836B6"/>
    <w:rsid w:val="002837F0"/>
    <w:rsid w:val="00283FCA"/>
    <w:rsid w:val="00284D4C"/>
    <w:rsid w:val="00286028"/>
    <w:rsid w:val="00286138"/>
    <w:rsid w:val="00286301"/>
    <w:rsid w:val="00286AF8"/>
    <w:rsid w:val="00286EDA"/>
    <w:rsid w:val="002872ED"/>
    <w:rsid w:val="00287812"/>
    <w:rsid w:val="00287A73"/>
    <w:rsid w:val="00290A6D"/>
    <w:rsid w:val="00290DFA"/>
    <w:rsid w:val="002917B5"/>
    <w:rsid w:val="0029279C"/>
    <w:rsid w:val="0029391E"/>
    <w:rsid w:val="00293E1B"/>
    <w:rsid w:val="0029490A"/>
    <w:rsid w:val="00295165"/>
    <w:rsid w:val="00295D7C"/>
    <w:rsid w:val="002964FF"/>
    <w:rsid w:val="00297527"/>
    <w:rsid w:val="00297E18"/>
    <w:rsid w:val="002A01AC"/>
    <w:rsid w:val="002A0255"/>
    <w:rsid w:val="002A02C9"/>
    <w:rsid w:val="002A035C"/>
    <w:rsid w:val="002A0594"/>
    <w:rsid w:val="002A1589"/>
    <w:rsid w:val="002A1CA0"/>
    <w:rsid w:val="002A1D15"/>
    <w:rsid w:val="002A23A7"/>
    <w:rsid w:val="002A2414"/>
    <w:rsid w:val="002A26CB"/>
    <w:rsid w:val="002A3090"/>
    <w:rsid w:val="002A3470"/>
    <w:rsid w:val="002A358E"/>
    <w:rsid w:val="002A4907"/>
    <w:rsid w:val="002A5802"/>
    <w:rsid w:val="002A5C5C"/>
    <w:rsid w:val="002A6785"/>
    <w:rsid w:val="002A7545"/>
    <w:rsid w:val="002A784F"/>
    <w:rsid w:val="002B02C8"/>
    <w:rsid w:val="002B0F7A"/>
    <w:rsid w:val="002B10E4"/>
    <w:rsid w:val="002B13C0"/>
    <w:rsid w:val="002B1E2A"/>
    <w:rsid w:val="002B1F2D"/>
    <w:rsid w:val="002B2A96"/>
    <w:rsid w:val="002B3217"/>
    <w:rsid w:val="002B3784"/>
    <w:rsid w:val="002B44D7"/>
    <w:rsid w:val="002B4D6D"/>
    <w:rsid w:val="002B56E3"/>
    <w:rsid w:val="002B5BBB"/>
    <w:rsid w:val="002B5ECC"/>
    <w:rsid w:val="002B6383"/>
    <w:rsid w:val="002B6F2D"/>
    <w:rsid w:val="002B6F4D"/>
    <w:rsid w:val="002B70E0"/>
    <w:rsid w:val="002B792E"/>
    <w:rsid w:val="002C0CA2"/>
    <w:rsid w:val="002C1C06"/>
    <w:rsid w:val="002C3021"/>
    <w:rsid w:val="002C44CA"/>
    <w:rsid w:val="002C569D"/>
    <w:rsid w:val="002C5948"/>
    <w:rsid w:val="002C6099"/>
    <w:rsid w:val="002C60AD"/>
    <w:rsid w:val="002C6C02"/>
    <w:rsid w:val="002D05D5"/>
    <w:rsid w:val="002D09ED"/>
    <w:rsid w:val="002D1C30"/>
    <w:rsid w:val="002D2271"/>
    <w:rsid w:val="002D23C1"/>
    <w:rsid w:val="002D2BF3"/>
    <w:rsid w:val="002D321E"/>
    <w:rsid w:val="002D3532"/>
    <w:rsid w:val="002D3EF3"/>
    <w:rsid w:val="002D404C"/>
    <w:rsid w:val="002D41B1"/>
    <w:rsid w:val="002D4DBA"/>
    <w:rsid w:val="002D4F8C"/>
    <w:rsid w:val="002D716B"/>
    <w:rsid w:val="002D71C2"/>
    <w:rsid w:val="002D764F"/>
    <w:rsid w:val="002D7AAB"/>
    <w:rsid w:val="002D7AC0"/>
    <w:rsid w:val="002E1015"/>
    <w:rsid w:val="002E11AD"/>
    <w:rsid w:val="002E12EC"/>
    <w:rsid w:val="002E157A"/>
    <w:rsid w:val="002E1FF4"/>
    <w:rsid w:val="002E2B40"/>
    <w:rsid w:val="002E3307"/>
    <w:rsid w:val="002E3750"/>
    <w:rsid w:val="002E3C74"/>
    <w:rsid w:val="002E3D31"/>
    <w:rsid w:val="002E4B63"/>
    <w:rsid w:val="002E4CA7"/>
    <w:rsid w:val="002E4DDF"/>
    <w:rsid w:val="002E4FDA"/>
    <w:rsid w:val="002E5909"/>
    <w:rsid w:val="002E59EC"/>
    <w:rsid w:val="002E63F9"/>
    <w:rsid w:val="002E6C49"/>
    <w:rsid w:val="002E78BF"/>
    <w:rsid w:val="002E7D19"/>
    <w:rsid w:val="002F1A7C"/>
    <w:rsid w:val="002F2B26"/>
    <w:rsid w:val="002F339E"/>
    <w:rsid w:val="002F47A6"/>
    <w:rsid w:val="002F4F07"/>
    <w:rsid w:val="002F5584"/>
    <w:rsid w:val="002F56B4"/>
    <w:rsid w:val="002F7075"/>
    <w:rsid w:val="002F7353"/>
    <w:rsid w:val="002F7DC4"/>
    <w:rsid w:val="00300A6C"/>
    <w:rsid w:val="003021A9"/>
    <w:rsid w:val="00302B54"/>
    <w:rsid w:val="00302CE0"/>
    <w:rsid w:val="003030B1"/>
    <w:rsid w:val="003030E2"/>
    <w:rsid w:val="00303B59"/>
    <w:rsid w:val="00303F64"/>
    <w:rsid w:val="0030435C"/>
    <w:rsid w:val="00304B44"/>
    <w:rsid w:val="00306093"/>
    <w:rsid w:val="00306725"/>
    <w:rsid w:val="00306957"/>
    <w:rsid w:val="00307048"/>
    <w:rsid w:val="003073E7"/>
    <w:rsid w:val="00307B77"/>
    <w:rsid w:val="00307BB4"/>
    <w:rsid w:val="00310C67"/>
    <w:rsid w:val="00312A45"/>
    <w:rsid w:val="00314A9A"/>
    <w:rsid w:val="00314D15"/>
    <w:rsid w:val="0031558D"/>
    <w:rsid w:val="00315C2A"/>
    <w:rsid w:val="003163AB"/>
    <w:rsid w:val="0031665B"/>
    <w:rsid w:val="003167B0"/>
    <w:rsid w:val="003171C4"/>
    <w:rsid w:val="00317AF0"/>
    <w:rsid w:val="00320B77"/>
    <w:rsid w:val="003211C2"/>
    <w:rsid w:val="0032200B"/>
    <w:rsid w:val="0032212C"/>
    <w:rsid w:val="003226AE"/>
    <w:rsid w:val="00322838"/>
    <w:rsid w:val="003232DD"/>
    <w:rsid w:val="00325539"/>
    <w:rsid w:val="00325B7F"/>
    <w:rsid w:val="0032663C"/>
    <w:rsid w:val="00326B5C"/>
    <w:rsid w:val="0032716C"/>
    <w:rsid w:val="00327C0D"/>
    <w:rsid w:val="00327C5A"/>
    <w:rsid w:val="00330178"/>
    <w:rsid w:val="0033094D"/>
    <w:rsid w:val="00332A1F"/>
    <w:rsid w:val="00332B06"/>
    <w:rsid w:val="0033361F"/>
    <w:rsid w:val="00333E5C"/>
    <w:rsid w:val="003342A1"/>
    <w:rsid w:val="00334415"/>
    <w:rsid w:val="00334600"/>
    <w:rsid w:val="00334CA9"/>
    <w:rsid w:val="00334E18"/>
    <w:rsid w:val="00335606"/>
    <w:rsid w:val="00336C40"/>
    <w:rsid w:val="00336D51"/>
    <w:rsid w:val="003376C1"/>
    <w:rsid w:val="0033795D"/>
    <w:rsid w:val="00337C0A"/>
    <w:rsid w:val="0034034A"/>
    <w:rsid w:val="003419EB"/>
    <w:rsid w:val="00342B2E"/>
    <w:rsid w:val="00343187"/>
    <w:rsid w:val="0034467C"/>
    <w:rsid w:val="003447AF"/>
    <w:rsid w:val="00344AC8"/>
    <w:rsid w:val="00345159"/>
    <w:rsid w:val="00345F75"/>
    <w:rsid w:val="00346E15"/>
    <w:rsid w:val="0034704A"/>
    <w:rsid w:val="00347C1C"/>
    <w:rsid w:val="00350C83"/>
    <w:rsid w:val="00353066"/>
    <w:rsid w:val="00353078"/>
    <w:rsid w:val="003533CD"/>
    <w:rsid w:val="00354631"/>
    <w:rsid w:val="003546FA"/>
    <w:rsid w:val="0035498A"/>
    <w:rsid w:val="00354CC2"/>
    <w:rsid w:val="00355517"/>
    <w:rsid w:val="00355952"/>
    <w:rsid w:val="00356102"/>
    <w:rsid w:val="003563E2"/>
    <w:rsid w:val="00356472"/>
    <w:rsid w:val="00360A51"/>
    <w:rsid w:val="00360E9B"/>
    <w:rsid w:val="00361820"/>
    <w:rsid w:val="0036191A"/>
    <w:rsid w:val="00361C52"/>
    <w:rsid w:val="00361C94"/>
    <w:rsid w:val="00361F23"/>
    <w:rsid w:val="00361FB0"/>
    <w:rsid w:val="0036324A"/>
    <w:rsid w:val="00363656"/>
    <w:rsid w:val="00363F69"/>
    <w:rsid w:val="00364DFB"/>
    <w:rsid w:val="003655E3"/>
    <w:rsid w:val="00365A01"/>
    <w:rsid w:val="00365A35"/>
    <w:rsid w:val="00365A57"/>
    <w:rsid w:val="00366A56"/>
    <w:rsid w:val="00366DBA"/>
    <w:rsid w:val="00367AAC"/>
    <w:rsid w:val="00370A09"/>
    <w:rsid w:val="00370CF9"/>
    <w:rsid w:val="0037140B"/>
    <w:rsid w:val="00371BB1"/>
    <w:rsid w:val="0037231D"/>
    <w:rsid w:val="00372F6A"/>
    <w:rsid w:val="003735D9"/>
    <w:rsid w:val="00374246"/>
    <w:rsid w:val="003756A2"/>
    <w:rsid w:val="003757AF"/>
    <w:rsid w:val="003757D4"/>
    <w:rsid w:val="00375924"/>
    <w:rsid w:val="003762FA"/>
    <w:rsid w:val="00377084"/>
    <w:rsid w:val="00377A88"/>
    <w:rsid w:val="00377C05"/>
    <w:rsid w:val="00377C37"/>
    <w:rsid w:val="00377D41"/>
    <w:rsid w:val="0038014C"/>
    <w:rsid w:val="003805F5"/>
    <w:rsid w:val="0038077C"/>
    <w:rsid w:val="00380974"/>
    <w:rsid w:val="00381566"/>
    <w:rsid w:val="00382612"/>
    <w:rsid w:val="00382F05"/>
    <w:rsid w:val="00382FDD"/>
    <w:rsid w:val="00383114"/>
    <w:rsid w:val="00383D3B"/>
    <w:rsid w:val="00384621"/>
    <w:rsid w:val="00384EB1"/>
    <w:rsid w:val="00385AC3"/>
    <w:rsid w:val="00385BBE"/>
    <w:rsid w:val="00387B92"/>
    <w:rsid w:val="00387BAB"/>
    <w:rsid w:val="00387BC2"/>
    <w:rsid w:val="00387C19"/>
    <w:rsid w:val="00390044"/>
    <w:rsid w:val="00390109"/>
    <w:rsid w:val="003901A4"/>
    <w:rsid w:val="00390465"/>
    <w:rsid w:val="003905C4"/>
    <w:rsid w:val="00390758"/>
    <w:rsid w:val="00390AFE"/>
    <w:rsid w:val="00391876"/>
    <w:rsid w:val="00391DFE"/>
    <w:rsid w:val="003925A5"/>
    <w:rsid w:val="0039286D"/>
    <w:rsid w:val="00392B86"/>
    <w:rsid w:val="00393112"/>
    <w:rsid w:val="00395043"/>
    <w:rsid w:val="003951E8"/>
    <w:rsid w:val="003958AC"/>
    <w:rsid w:val="003966C1"/>
    <w:rsid w:val="00396998"/>
    <w:rsid w:val="00396B60"/>
    <w:rsid w:val="0039725A"/>
    <w:rsid w:val="00397983"/>
    <w:rsid w:val="003A28EB"/>
    <w:rsid w:val="003A46E0"/>
    <w:rsid w:val="003A4A8D"/>
    <w:rsid w:val="003A4AB6"/>
    <w:rsid w:val="003A55AE"/>
    <w:rsid w:val="003A632B"/>
    <w:rsid w:val="003A6794"/>
    <w:rsid w:val="003A6A97"/>
    <w:rsid w:val="003A6D84"/>
    <w:rsid w:val="003A73D1"/>
    <w:rsid w:val="003B1BD8"/>
    <w:rsid w:val="003B2140"/>
    <w:rsid w:val="003B3FC8"/>
    <w:rsid w:val="003B4627"/>
    <w:rsid w:val="003B48BC"/>
    <w:rsid w:val="003B5126"/>
    <w:rsid w:val="003B70F6"/>
    <w:rsid w:val="003B7633"/>
    <w:rsid w:val="003B76F7"/>
    <w:rsid w:val="003B7953"/>
    <w:rsid w:val="003C0816"/>
    <w:rsid w:val="003C0BC1"/>
    <w:rsid w:val="003C0DDB"/>
    <w:rsid w:val="003C12A8"/>
    <w:rsid w:val="003C2E40"/>
    <w:rsid w:val="003C40F4"/>
    <w:rsid w:val="003C4691"/>
    <w:rsid w:val="003C4E6A"/>
    <w:rsid w:val="003C5A11"/>
    <w:rsid w:val="003C6A68"/>
    <w:rsid w:val="003C6AFC"/>
    <w:rsid w:val="003C7036"/>
    <w:rsid w:val="003C7687"/>
    <w:rsid w:val="003D0476"/>
    <w:rsid w:val="003D25A8"/>
    <w:rsid w:val="003D31C5"/>
    <w:rsid w:val="003D34B3"/>
    <w:rsid w:val="003D39D0"/>
    <w:rsid w:val="003D4376"/>
    <w:rsid w:val="003D4B09"/>
    <w:rsid w:val="003D4E39"/>
    <w:rsid w:val="003D505D"/>
    <w:rsid w:val="003D705D"/>
    <w:rsid w:val="003D7480"/>
    <w:rsid w:val="003D76E0"/>
    <w:rsid w:val="003D7970"/>
    <w:rsid w:val="003D7A50"/>
    <w:rsid w:val="003D7E60"/>
    <w:rsid w:val="003E015E"/>
    <w:rsid w:val="003E1054"/>
    <w:rsid w:val="003E11AD"/>
    <w:rsid w:val="003E120E"/>
    <w:rsid w:val="003E441D"/>
    <w:rsid w:val="003E44A7"/>
    <w:rsid w:val="003E44C9"/>
    <w:rsid w:val="003E4A21"/>
    <w:rsid w:val="003E4AA1"/>
    <w:rsid w:val="003E5635"/>
    <w:rsid w:val="003E5909"/>
    <w:rsid w:val="003E5E65"/>
    <w:rsid w:val="003E74D4"/>
    <w:rsid w:val="003E798D"/>
    <w:rsid w:val="003E79FD"/>
    <w:rsid w:val="003F0CAD"/>
    <w:rsid w:val="003F1167"/>
    <w:rsid w:val="003F1411"/>
    <w:rsid w:val="003F167A"/>
    <w:rsid w:val="003F18CA"/>
    <w:rsid w:val="003F198D"/>
    <w:rsid w:val="003F1E48"/>
    <w:rsid w:val="003F224E"/>
    <w:rsid w:val="003F26B8"/>
    <w:rsid w:val="003F2DF0"/>
    <w:rsid w:val="003F2FAB"/>
    <w:rsid w:val="003F4AD1"/>
    <w:rsid w:val="003F4ADA"/>
    <w:rsid w:val="003F4DBF"/>
    <w:rsid w:val="003F4F43"/>
    <w:rsid w:val="003F5233"/>
    <w:rsid w:val="003F5C89"/>
    <w:rsid w:val="003F60A6"/>
    <w:rsid w:val="003F61A5"/>
    <w:rsid w:val="003F6947"/>
    <w:rsid w:val="003F69E1"/>
    <w:rsid w:val="003F69E7"/>
    <w:rsid w:val="003F6D82"/>
    <w:rsid w:val="003F6FC4"/>
    <w:rsid w:val="003F70F5"/>
    <w:rsid w:val="003F7BC5"/>
    <w:rsid w:val="00400F02"/>
    <w:rsid w:val="00400F6C"/>
    <w:rsid w:val="004014D6"/>
    <w:rsid w:val="004017F9"/>
    <w:rsid w:val="00401DEE"/>
    <w:rsid w:val="00401EB3"/>
    <w:rsid w:val="00402E0F"/>
    <w:rsid w:val="00402E6E"/>
    <w:rsid w:val="00403772"/>
    <w:rsid w:val="00403848"/>
    <w:rsid w:val="004055D3"/>
    <w:rsid w:val="00406857"/>
    <w:rsid w:val="00406D09"/>
    <w:rsid w:val="004115D3"/>
    <w:rsid w:val="00411D50"/>
    <w:rsid w:val="00412D41"/>
    <w:rsid w:val="00413547"/>
    <w:rsid w:val="00413C55"/>
    <w:rsid w:val="00414295"/>
    <w:rsid w:val="0041437C"/>
    <w:rsid w:val="004161E1"/>
    <w:rsid w:val="004166BA"/>
    <w:rsid w:val="004179E6"/>
    <w:rsid w:val="00420A9D"/>
    <w:rsid w:val="00420D40"/>
    <w:rsid w:val="00420DB7"/>
    <w:rsid w:val="00420F4C"/>
    <w:rsid w:val="00422160"/>
    <w:rsid w:val="004224C1"/>
    <w:rsid w:val="00422CA7"/>
    <w:rsid w:val="00422D51"/>
    <w:rsid w:val="00423337"/>
    <w:rsid w:val="004235AE"/>
    <w:rsid w:val="00423C20"/>
    <w:rsid w:val="004252AC"/>
    <w:rsid w:val="004258D8"/>
    <w:rsid w:val="00425AEA"/>
    <w:rsid w:val="00425F12"/>
    <w:rsid w:val="00426090"/>
    <w:rsid w:val="0042637F"/>
    <w:rsid w:val="004263EE"/>
    <w:rsid w:val="00426785"/>
    <w:rsid w:val="00426DCA"/>
    <w:rsid w:val="00427265"/>
    <w:rsid w:val="004275A6"/>
    <w:rsid w:val="00427AAF"/>
    <w:rsid w:val="00430D11"/>
    <w:rsid w:val="004332EA"/>
    <w:rsid w:val="0043337F"/>
    <w:rsid w:val="00434CE4"/>
    <w:rsid w:val="00434E62"/>
    <w:rsid w:val="004351EF"/>
    <w:rsid w:val="00435492"/>
    <w:rsid w:val="0043564E"/>
    <w:rsid w:val="00435E8F"/>
    <w:rsid w:val="00435EFE"/>
    <w:rsid w:val="004364F7"/>
    <w:rsid w:val="004364FB"/>
    <w:rsid w:val="004365A8"/>
    <w:rsid w:val="00437165"/>
    <w:rsid w:val="004379D4"/>
    <w:rsid w:val="00437BFF"/>
    <w:rsid w:val="00440108"/>
    <w:rsid w:val="00440F60"/>
    <w:rsid w:val="004418A5"/>
    <w:rsid w:val="004419C8"/>
    <w:rsid w:val="00441B4C"/>
    <w:rsid w:val="0044219D"/>
    <w:rsid w:val="00442CFB"/>
    <w:rsid w:val="00443577"/>
    <w:rsid w:val="00444F87"/>
    <w:rsid w:val="0044507A"/>
    <w:rsid w:val="00445D2A"/>
    <w:rsid w:val="00445D43"/>
    <w:rsid w:val="0044696E"/>
    <w:rsid w:val="004471EF"/>
    <w:rsid w:val="00450BEC"/>
    <w:rsid w:val="00450E74"/>
    <w:rsid w:val="00451741"/>
    <w:rsid w:val="004525DF"/>
    <w:rsid w:val="00453508"/>
    <w:rsid w:val="0045555B"/>
    <w:rsid w:val="004559D1"/>
    <w:rsid w:val="00457D1C"/>
    <w:rsid w:val="00460382"/>
    <w:rsid w:val="00460BD8"/>
    <w:rsid w:val="00460E01"/>
    <w:rsid w:val="00461494"/>
    <w:rsid w:val="00461BE7"/>
    <w:rsid w:val="004627F6"/>
    <w:rsid w:val="00462876"/>
    <w:rsid w:val="00462D15"/>
    <w:rsid w:val="0046302D"/>
    <w:rsid w:val="00463678"/>
    <w:rsid w:val="0046479A"/>
    <w:rsid w:val="00465435"/>
    <w:rsid w:val="00465671"/>
    <w:rsid w:val="004658E6"/>
    <w:rsid w:val="0046593B"/>
    <w:rsid w:val="00465E13"/>
    <w:rsid w:val="004664A9"/>
    <w:rsid w:val="004667CF"/>
    <w:rsid w:val="00466976"/>
    <w:rsid w:val="00466EA2"/>
    <w:rsid w:val="00470167"/>
    <w:rsid w:val="004704BE"/>
    <w:rsid w:val="00470FF2"/>
    <w:rsid w:val="004717AD"/>
    <w:rsid w:val="004724A4"/>
    <w:rsid w:val="004724DA"/>
    <w:rsid w:val="00472715"/>
    <w:rsid w:val="00472DEC"/>
    <w:rsid w:val="004730FA"/>
    <w:rsid w:val="00473518"/>
    <w:rsid w:val="004736C2"/>
    <w:rsid w:val="004737FE"/>
    <w:rsid w:val="00473C90"/>
    <w:rsid w:val="00474CC0"/>
    <w:rsid w:val="00475230"/>
    <w:rsid w:val="0047579A"/>
    <w:rsid w:val="00475A33"/>
    <w:rsid w:val="00475AC7"/>
    <w:rsid w:val="004767E1"/>
    <w:rsid w:val="00476A51"/>
    <w:rsid w:val="00477C30"/>
    <w:rsid w:val="00480014"/>
    <w:rsid w:val="0048091C"/>
    <w:rsid w:val="00480C86"/>
    <w:rsid w:val="00481A51"/>
    <w:rsid w:val="0048336E"/>
    <w:rsid w:val="00483762"/>
    <w:rsid w:val="00483B4A"/>
    <w:rsid w:val="00483E31"/>
    <w:rsid w:val="004846A7"/>
    <w:rsid w:val="00484CF2"/>
    <w:rsid w:val="00485A86"/>
    <w:rsid w:val="004862B8"/>
    <w:rsid w:val="004862E1"/>
    <w:rsid w:val="00486DE2"/>
    <w:rsid w:val="00486E69"/>
    <w:rsid w:val="004875FF"/>
    <w:rsid w:val="00490605"/>
    <w:rsid w:val="0049063A"/>
    <w:rsid w:val="00490BB0"/>
    <w:rsid w:val="00491445"/>
    <w:rsid w:val="00491807"/>
    <w:rsid w:val="00491FAC"/>
    <w:rsid w:val="004929A5"/>
    <w:rsid w:val="0049305E"/>
    <w:rsid w:val="004931BA"/>
    <w:rsid w:val="004944F9"/>
    <w:rsid w:val="00494CE7"/>
    <w:rsid w:val="00495033"/>
    <w:rsid w:val="004952C0"/>
    <w:rsid w:val="0049576B"/>
    <w:rsid w:val="00496E7A"/>
    <w:rsid w:val="004970BE"/>
    <w:rsid w:val="00497700"/>
    <w:rsid w:val="004979A2"/>
    <w:rsid w:val="00497C15"/>
    <w:rsid w:val="004A0A9F"/>
    <w:rsid w:val="004A1576"/>
    <w:rsid w:val="004A2008"/>
    <w:rsid w:val="004A2262"/>
    <w:rsid w:val="004A391A"/>
    <w:rsid w:val="004A3E3C"/>
    <w:rsid w:val="004A532D"/>
    <w:rsid w:val="004A59B0"/>
    <w:rsid w:val="004A5A32"/>
    <w:rsid w:val="004A5BA5"/>
    <w:rsid w:val="004A5D3E"/>
    <w:rsid w:val="004A7184"/>
    <w:rsid w:val="004A7779"/>
    <w:rsid w:val="004A7B56"/>
    <w:rsid w:val="004B0392"/>
    <w:rsid w:val="004B073F"/>
    <w:rsid w:val="004B0838"/>
    <w:rsid w:val="004B0CE6"/>
    <w:rsid w:val="004B0F87"/>
    <w:rsid w:val="004B10AA"/>
    <w:rsid w:val="004B2737"/>
    <w:rsid w:val="004B280C"/>
    <w:rsid w:val="004B30E4"/>
    <w:rsid w:val="004B3141"/>
    <w:rsid w:val="004B343C"/>
    <w:rsid w:val="004B3966"/>
    <w:rsid w:val="004B5DA9"/>
    <w:rsid w:val="004B62E3"/>
    <w:rsid w:val="004B6ACF"/>
    <w:rsid w:val="004B6CF2"/>
    <w:rsid w:val="004B7893"/>
    <w:rsid w:val="004B7F29"/>
    <w:rsid w:val="004C053F"/>
    <w:rsid w:val="004C0C81"/>
    <w:rsid w:val="004C126A"/>
    <w:rsid w:val="004C17EB"/>
    <w:rsid w:val="004C1AE8"/>
    <w:rsid w:val="004C25B7"/>
    <w:rsid w:val="004C28DE"/>
    <w:rsid w:val="004C29F9"/>
    <w:rsid w:val="004C2F88"/>
    <w:rsid w:val="004C327C"/>
    <w:rsid w:val="004C34BD"/>
    <w:rsid w:val="004C37C3"/>
    <w:rsid w:val="004C385C"/>
    <w:rsid w:val="004C4452"/>
    <w:rsid w:val="004C4755"/>
    <w:rsid w:val="004C5D9A"/>
    <w:rsid w:val="004C681E"/>
    <w:rsid w:val="004C7F1C"/>
    <w:rsid w:val="004D019C"/>
    <w:rsid w:val="004D02D8"/>
    <w:rsid w:val="004D0C36"/>
    <w:rsid w:val="004D1A4F"/>
    <w:rsid w:val="004D1F90"/>
    <w:rsid w:val="004D240E"/>
    <w:rsid w:val="004D2853"/>
    <w:rsid w:val="004D29E5"/>
    <w:rsid w:val="004D2A3D"/>
    <w:rsid w:val="004D2EAC"/>
    <w:rsid w:val="004D3526"/>
    <w:rsid w:val="004D3665"/>
    <w:rsid w:val="004D39F6"/>
    <w:rsid w:val="004D403B"/>
    <w:rsid w:val="004D45F8"/>
    <w:rsid w:val="004D48A4"/>
    <w:rsid w:val="004D5E24"/>
    <w:rsid w:val="004D7919"/>
    <w:rsid w:val="004D7961"/>
    <w:rsid w:val="004E0555"/>
    <w:rsid w:val="004E0769"/>
    <w:rsid w:val="004E082A"/>
    <w:rsid w:val="004E0C6A"/>
    <w:rsid w:val="004E178F"/>
    <w:rsid w:val="004E1DFF"/>
    <w:rsid w:val="004E290E"/>
    <w:rsid w:val="004E2D66"/>
    <w:rsid w:val="004E3485"/>
    <w:rsid w:val="004E55DF"/>
    <w:rsid w:val="004E62D8"/>
    <w:rsid w:val="004E7970"/>
    <w:rsid w:val="004E7DF0"/>
    <w:rsid w:val="004F0AD0"/>
    <w:rsid w:val="004F18D2"/>
    <w:rsid w:val="004F1A1A"/>
    <w:rsid w:val="004F1E1A"/>
    <w:rsid w:val="004F2F6A"/>
    <w:rsid w:val="004F35FB"/>
    <w:rsid w:val="004F3830"/>
    <w:rsid w:val="004F3FF0"/>
    <w:rsid w:val="004F436F"/>
    <w:rsid w:val="004F4AD1"/>
    <w:rsid w:val="004F4B15"/>
    <w:rsid w:val="004F54D2"/>
    <w:rsid w:val="004F55ED"/>
    <w:rsid w:val="004F5EEB"/>
    <w:rsid w:val="004F683B"/>
    <w:rsid w:val="004F6B58"/>
    <w:rsid w:val="00500058"/>
    <w:rsid w:val="00500363"/>
    <w:rsid w:val="00501EEE"/>
    <w:rsid w:val="00502112"/>
    <w:rsid w:val="0050216A"/>
    <w:rsid w:val="00502B69"/>
    <w:rsid w:val="005043D7"/>
    <w:rsid w:val="00504747"/>
    <w:rsid w:val="00504D83"/>
    <w:rsid w:val="005051A3"/>
    <w:rsid w:val="00505279"/>
    <w:rsid w:val="00506F23"/>
    <w:rsid w:val="0050721E"/>
    <w:rsid w:val="005072A5"/>
    <w:rsid w:val="005076A8"/>
    <w:rsid w:val="00507F30"/>
    <w:rsid w:val="00510EBC"/>
    <w:rsid w:val="005113DF"/>
    <w:rsid w:val="0051350C"/>
    <w:rsid w:val="005135FE"/>
    <w:rsid w:val="005139DB"/>
    <w:rsid w:val="00514BD8"/>
    <w:rsid w:val="00514E3B"/>
    <w:rsid w:val="0051580E"/>
    <w:rsid w:val="00516002"/>
    <w:rsid w:val="0051647C"/>
    <w:rsid w:val="005179C6"/>
    <w:rsid w:val="00517FE2"/>
    <w:rsid w:val="005200C4"/>
    <w:rsid w:val="005214DA"/>
    <w:rsid w:val="00522289"/>
    <w:rsid w:val="005235A9"/>
    <w:rsid w:val="0052375C"/>
    <w:rsid w:val="00523DD9"/>
    <w:rsid w:val="005245D7"/>
    <w:rsid w:val="005245F9"/>
    <w:rsid w:val="00524C6D"/>
    <w:rsid w:val="00525F39"/>
    <w:rsid w:val="00525F91"/>
    <w:rsid w:val="005264E4"/>
    <w:rsid w:val="00526830"/>
    <w:rsid w:val="005272F7"/>
    <w:rsid w:val="0053073F"/>
    <w:rsid w:val="00530893"/>
    <w:rsid w:val="00530E80"/>
    <w:rsid w:val="005313CD"/>
    <w:rsid w:val="00531721"/>
    <w:rsid w:val="00531E52"/>
    <w:rsid w:val="00533409"/>
    <w:rsid w:val="0053350F"/>
    <w:rsid w:val="00533CFB"/>
    <w:rsid w:val="00534636"/>
    <w:rsid w:val="00534E35"/>
    <w:rsid w:val="00535055"/>
    <w:rsid w:val="0053515F"/>
    <w:rsid w:val="00536287"/>
    <w:rsid w:val="005366A9"/>
    <w:rsid w:val="00536A2C"/>
    <w:rsid w:val="00536FC7"/>
    <w:rsid w:val="005375DE"/>
    <w:rsid w:val="00540388"/>
    <w:rsid w:val="00540CF8"/>
    <w:rsid w:val="00540E90"/>
    <w:rsid w:val="005413EC"/>
    <w:rsid w:val="005416CB"/>
    <w:rsid w:val="00542680"/>
    <w:rsid w:val="00542A90"/>
    <w:rsid w:val="00544523"/>
    <w:rsid w:val="00544766"/>
    <w:rsid w:val="0054495F"/>
    <w:rsid w:val="00544B2A"/>
    <w:rsid w:val="00544B70"/>
    <w:rsid w:val="00544E23"/>
    <w:rsid w:val="00545500"/>
    <w:rsid w:val="00546954"/>
    <w:rsid w:val="00547623"/>
    <w:rsid w:val="00547653"/>
    <w:rsid w:val="00547DD0"/>
    <w:rsid w:val="00550062"/>
    <w:rsid w:val="005508C6"/>
    <w:rsid w:val="00552942"/>
    <w:rsid w:val="00552CFC"/>
    <w:rsid w:val="00553F56"/>
    <w:rsid w:val="0055593C"/>
    <w:rsid w:val="00555A61"/>
    <w:rsid w:val="005568DC"/>
    <w:rsid w:val="00556D6E"/>
    <w:rsid w:val="005571DB"/>
    <w:rsid w:val="005572A7"/>
    <w:rsid w:val="00557E91"/>
    <w:rsid w:val="00560489"/>
    <w:rsid w:val="00560630"/>
    <w:rsid w:val="00560764"/>
    <w:rsid w:val="00560A53"/>
    <w:rsid w:val="00560ABD"/>
    <w:rsid w:val="00560C5A"/>
    <w:rsid w:val="00561DBA"/>
    <w:rsid w:val="00562891"/>
    <w:rsid w:val="005636CA"/>
    <w:rsid w:val="00563AE3"/>
    <w:rsid w:val="00564048"/>
    <w:rsid w:val="00565698"/>
    <w:rsid w:val="00565860"/>
    <w:rsid w:val="0056652D"/>
    <w:rsid w:val="005700A9"/>
    <w:rsid w:val="0057018B"/>
    <w:rsid w:val="0057031A"/>
    <w:rsid w:val="00570562"/>
    <w:rsid w:val="0057143D"/>
    <w:rsid w:val="005719B9"/>
    <w:rsid w:val="0057272E"/>
    <w:rsid w:val="00573561"/>
    <w:rsid w:val="00574F07"/>
    <w:rsid w:val="00575D14"/>
    <w:rsid w:val="00576ED0"/>
    <w:rsid w:val="00577ED6"/>
    <w:rsid w:val="00580265"/>
    <w:rsid w:val="005806C2"/>
    <w:rsid w:val="00580A5A"/>
    <w:rsid w:val="00580CCE"/>
    <w:rsid w:val="00581316"/>
    <w:rsid w:val="00581A9E"/>
    <w:rsid w:val="0058295F"/>
    <w:rsid w:val="0058331E"/>
    <w:rsid w:val="005833BE"/>
    <w:rsid w:val="005835BC"/>
    <w:rsid w:val="005840BB"/>
    <w:rsid w:val="005853A2"/>
    <w:rsid w:val="005867DF"/>
    <w:rsid w:val="005873C1"/>
    <w:rsid w:val="00592A60"/>
    <w:rsid w:val="00594236"/>
    <w:rsid w:val="005948DA"/>
    <w:rsid w:val="00594AED"/>
    <w:rsid w:val="00594EF7"/>
    <w:rsid w:val="00595DE9"/>
    <w:rsid w:val="00595F1C"/>
    <w:rsid w:val="005966FB"/>
    <w:rsid w:val="00597112"/>
    <w:rsid w:val="0059735E"/>
    <w:rsid w:val="005A06C0"/>
    <w:rsid w:val="005A08BD"/>
    <w:rsid w:val="005A1836"/>
    <w:rsid w:val="005A1E60"/>
    <w:rsid w:val="005A1EE1"/>
    <w:rsid w:val="005A2773"/>
    <w:rsid w:val="005A3B4C"/>
    <w:rsid w:val="005A3B75"/>
    <w:rsid w:val="005A3CAD"/>
    <w:rsid w:val="005A4211"/>
    <w:rsid w:val="005A4789"/>
    <w:rsid w:val="005A4879"/>
    <w:rsid w:val="005A4E5D"/>
    <w:rsid w:val="005A64BF"/>
    <w:rsid w:val="005A6FA6"/>
    <w:rsid w:val="005A76CB"/>
    <w:rsid w:val="005B0519"/>
    <w:rsid w:val="005B0CEA"/>
    <w:rsid w:val="005B127B"/>
    <w:rsid w:val="005B1FE0"/>
    <w:rsid w:val="005B27BE"/>
    <w:rsid w:val="005B27EE"/>
    <w:rsid w:val="005B28F2"/>
    <w:rsid w:val="005B4DFA"/>
    <w:rsid w:val="005B56B4"/>
    <w:rsid w:val="005B59EA"/>
    <w:rsid w:val="005B5A02"/>
    <w:rsid w:val="005B5C9D"/>
    <w:rsid w:val="005B5FAD"/>
    <w:rsid w:val="005B6B86"/>
    <w:rsid w:val="005B7999"/>
    <w:rsid w:val="005C145F"/>
    <w:rsid w:val="005C2562"/>
    <w:rsid w:val="005C2F2F"/>
    <w:rsid w:val="005C3BD2"/>
    <w:rsid w:val="005C4498"/>
    <w:rsid w:val="005C4649"/>
    <w:rsid w:val="005C493E"/>
    <w:rsid w:val="005C4EAB"/>
    <w:rsid w:val="005C5CC9"/>
    <w:rsid w:val="005C66EB"/>
    <w:rsid w:val="005C6CAA"/>
    <w:rsid w:val="005C730C"/>
    <w:rsid w:val="005C73FF"/>
    <w:rsid w:val="005C7DFF"/>
    <w:rsid w:val="005D03B5"/>
    <w:rsid w:val="005D0805"/>
    <w:rsid w:val="005D0905"/>
    <w:rsid w:val="005D0CBE"/>
    <w:rsid w:val="005D0DB2"/>
    <w:rsid w:val="005D14A1"/>
    <w:rsid w:val="005D1A8A"/>
    <w:rsid w:val="005D1E70"/>
    <w:rsid w:val="005D2295"/>
    <w:rsid w:val="005D24D4"/>
    <w:rsid w:val="005D35F4"/>
    <w:rsid w:val="005D36A7"/>
    <w:rsid w:val="005D36B0"/>
    <w:rsid w:val="005D39EF"/>
    <w:rsid w:val="005D41AE"/>
    <w:rsid w:val="005D44D8"/>
    <w:rsid w:val="005D4FB3"/>
    <w:rsid w:val="005D5EED"/>
    <w:rsid w:val="005D677A"/>
    <w:rsid w:val="005D67E6"/>
    <w:rsid w:val="005D68BF"/>
    <w:rsid w:val="005D6FC4"/>
    <w:rsid w:val="005D722D"/>
    <w:rsid w:val="005D78BD"/>
    <w:rsid w:val="005D7AF3"/>
    <w:rsid w:val="005E05D1"/>
    <w:rsid w:val="005E14D0"/>
    <w:rsid w:val="005E1AF5"/>
    <w:rsid w:val="005E1D69"/>
    <w:rsid w:val="005E22ED"/>
    <w:rsid w:val="005E32EC"/>
    <w:rsid w:val="005E3FFD"/>
    <w:rsid w:val="005E4335"/>
    <w:rsid w:val="005E43FC"/>
    <w:rsid w:val="005E481B"/>
    <w:rsid w:val="005E4C06"/>
    <w:rsid w:val="005E4E04"/>
    <w:rsid w:val="005E4E5D"/>
    <w:rsid w:val="005E5218"/>
    <w:rsid w:val="005E5436"/>
    <w:rsid w:val="005E637F"/>
    <w:rsid w:val="005E63F2"/>
    <w:rsid w:val="005E6B25"/>
    <w:rsid w:val="005E6B4E"/>
    <w:rsid w:val="005E6B57"/>
    <w:rsid w:val="005E6B9C"/>
    <w:rsid w:val="005E6BD1"/>
    <w:rsid w:val="005E6FF6"/>
    <w:rsid w:val="005F07F9"/>
    <w:rsid w:val="005F0D60"/>
    <w:rsid w:val="005F20CD"/>
    <w:rsid w:val="005F217C"/>
    <w:rsid w:val="005F2211"/>
    <w:rsid w:val="005F2D11"/>
    <w:rsid w:val="005F310F"/>
    <w:rsid w:val="005F49EE"/>
    <w:rsid w:val="005F4F2D"/>
    <w:rsid w:val="005F5855"/>
    <w:rsid w:val="005F6657"/>
    <w:rsid w:val="005F6E09"/>
    <w:rsid w:val="005F719F"/>
    <w:rsid w:val="005F7A15"/>
    <w:rsid w:val="0060056E"/>
    <w:rsid w:val="0060086A"/>
    <w:rsid w:val="00600A6E"/>
    <w:rsid w:val="00600B29"/>
    <w:rsid w:val="00600C4B"/>
    <w:rsid w:val="0060108A"/>
    <w:rsid w:val="00602451"/>
    <w:rsid w:val="00602CFD"/>
    <w:rsid w:val="00602D01"/>
    <w:rsid w:val="00603553"/>
    <w:rsid w:val="00603778"/>
    <w:rsid w:val="00603E8F"/>
    <w:rsid w:val="00604ADA"/>
    <w:rsid w:val="0060568A"/>
    <w:rsid w:val="006058DF"/>
    <w:rsid w:val="006067C4"/>
    <w:rsid w:val="0060681B"/>
    <w:rsid w:val="00606B1E"/>
    <w:rsid w:val="00606B43"/>
    <w:rsid w:val="00606F62"/>
    <w:rsid w:val="0060742B"/>
    <w:rsid w:val="00607F5E"/>
    <w:rsid w:val="00610A39"/>
    <w:rsid w:val="00610AB0"/>
    <w:rsid w:val="00610AF4"/>
    <w:rsid w:val="00611B76"/>
    <w:rsid w:val="00611F53"/>
    <w:rsid w:val="0061206A"/>
    <w:rsid w:val="006121CC"/>
    <w:rsid w:val="006122CE"/>
    <w:rsid w:val="006122D0"/>
    <w:rsid w:val="00612ED5"/>
    <w:rsid w:val="006135FB"/>
    <w:rsid w:val="00613800"/>
    <w:rsid w:val="00613A7F"/>
    <w:rsid w:val="00613C4C"/>
    <w:rsid w:val="00613D4A"/>
    <w:rsid w:val="00614ED8"/>
    <w:rsid w:val="0061546F"/>
    <w:rsid w:val="00615908"/>
    <w:rsid w:val="00615B02"/>
    <w:rsid w:val="00615C19"/>
    <w:rsid w:val="00615DC2"/>
    <w:rsid w:val="00616306"/>
    <w:rsid w:val="0061669D"/>
    <w:rsid w:val="006175D7"/>
    <w:rsid w:val="006179AF"/>
    <w:rsid w:val="006179FA"/>
    <w:rsid w:val="0062028E"/>
    <w:rsid w:val="00621B79"/>
    <w:rsid w:val="00622EDB"/>
    <w:rsid w:val="006230A0"/>
    <w:rsid w:val="006238B6"/>
    <w:rsid w:val="0062415B"/>
    <w:rsid w:val="00624DA2"/>
    <w:rsid w:val="0062515A"/>
    <w:rsid w:val="0062526F"/>
    <w:rsid w:val="006262D8"/>
    <w:rsid w:val="0062651D"/>
    <w:rsid w:val="006272A1"/>
    <w:rsid w:val="006272D8"/>
    <w:rsid w:val="00627391"/>
    <w:rsid w:val="0062762E"/>
    <w:rsid w:val="00627717"/>
    <w:rsid w:val="00627F42"/>
    <w:rsid w:val="006300F5"/>
    <w:rsid w:val="00630459"/>
    <w:rsid w:val="00631504"/>
    <w:rsid w:val="0063156D"/>
    <w:rsid w:val="006321A0"/>
    <w:rsid w:val="006327DF"/>
    <w:rsid w:val="006329A9"/>
    <w:rsid w:val="00632B91"/>
    <w:rsid w:val="00633B30"/>
    <w:rsid w:val="00633D4E"/>
    <w:rsid w:val="00634088"/>
    <w:rsid w:val="006342EE"/>
    <w:rsid w:val="00634E79"/>
    <w:rsid w:val="0063592D"/>
    <w:rsid w:val="00636D48"/>
    <w:rsid w:val="0063738D"/>
    <w:rsid w:val="006373DC"/>
    <w:rsid w:val="00637730"/>
    <w:rsid w:val="00637D5E"/>
    <w:rsid w:val="00641AE6"/>
    <w:rsid w:val="00641BD1"/>
    <w:rsid w:val="00642BB6"/>
    <w:rsid w:val="006439E1"/>
    <w:rsid w:val="00644898"/>
    <w:rsid w:val="006451B2"/>
    <w:rsid w:val="00645637"/>
    <w:rsid w:val="006457EB"/>
    <w:rsid w:val="00646211"/>
    <w:rsid w:val="0064753E"/>
    <w:rsid w:val="00647DB8"/>
    <w:rsid w:val="00650826"/>
    <w:rsid w:val="00650841"/>
    <w:rsid w:val="00650ADC"/>
    <w:rsid w:val="00650DD7"/>
    <w:rsid w:val="00651580"/>
    <w:rsid w:val="006523A1"/>
    <w:rsid w:val="006526BE"/>
    <w:rsid w:val="0065385A"/>
    <w:rsid w:val="0065450B"/>
    <w:rsid w:val="00654798"/>
    <w:rsid w:val="00654E45"/>
    <w:rsid w:val="0065557E"/>
    <w:rsid w:val="00656021"/>
    <w:rsid w:val="00656D70"/>
    <w:rsid w:val="00656F0C"/>
    <w:rsid w:val="006570D7"/>
    <w:rsid w:val="0066002D"/>
    <w:rsid w:val="00660E19"/>
    <w:rsid w:val="0066139D"/>
    <w:rsid w:val="0066141F"/>
    <w:rsid w:val="00661FBC"/>
    <w:rsid w:val="00664AEA"/>
    <w:rsid w:val="00665AB1"/>
    <w:rsid w:val="00666045"/>
    <w:rsid w:val="00666C94"/>
    <w:rsid w:val="0066764E"/>
    <w:rsid w:val="00667671"/>
    <w:rsid w:val="00667763"/>
    <w:rsid w:val="00670AF8"/>
    <w:rsid w:val="00670D5D"/>
    <w:rsid w:val="006713A6"/>
    <w:rsid w:val="00671CC8"/>
    <w:rsid w:val="00672A71"/>
    <w:rsid w:val="00672ADB"/>
    <w:rsid w:val="00672C15"/>
    <w:rsid w:val="00672C36"/>
    <w:rsid w:val="00672C95"/>
    <w:rsid w:val="00673865"/>
    <w:rsid w:val="00675213"/>
    <w:rsid w:val="00675A6D"/>
    <w:rsid w:val="00676B9B"/>
    <w:rsid w:val="00676D67"/>
    <w:rsid w:val="00676DF0"/>
    <w:rsid w:val="0068017F"/>
    <w:rsid w:val="006805ED"/>
    <w:rsid w:val="00681688"/>
    <w:rsid w:val="0068183F"/>
    <w:rsid w:val="00682059"/>
    <w:rsid w:val="00682640"/>
    <w:rsid w:val="00683566"/>
    <w:rsid w:val="00683627"/>
    <w:rsid w:val="00683717"/>
    <w:rsid w:val="00684C84"/>
    <w:rsid w:val="00684DD6"/>
    <w:rsid w:val="00684F3F"/>
    <w:rsid w:val="006852AD"/>
    <w:rsid w:val="0068534A"/>
    <w:rsid w:val="00685E27"/>
    <w:rsid w:val="006870E3"/>
    <w:rsid w:val="00687A6A"/>
    <w:rsid w:val="00690C8B"/>
    <w:rsid w:val="00691D3E"/>
    <w:rsid w:val="006929BA"/>
    <w:rsid w:val="00692AB6"/>
    <w:rsid w:val="00692D02"/>
    <w:rsid w:val="006931F2"/>
    <w:rsid w:val="00693995"/>
    <w:rsid w:val="00693ABB"/>
    <w:rsid w:val="00693BC3"/>
    <w:rsid w:val="00694446"/>
    <w:rsid w:val="006945AA"/>
    <w:rsid w:val="00695467"/>
    <w:rsid w:val="00695695"/>
    <w:rsid w:val="006959EB"/>
    <w:rsid w:val="006966AE"/>
    <w:rsid w:val="006978B1"/>
    <w:rsid w:val="006A0369"/>
    <w:rsid w:val="006A1B48"/>
    <w:rsid w:val="006A1F98"/>
    <w:rsid w:val="006A2984"/>
    <w:rsid w:val="006A2E66"/>
    <w:rsid w:val="006A34D8"/>
    <w:rsid w:val="006A413D"/>
    <w:rsid w:val="006A46BB"/>
    <w:rsid w:val="006A4825"/>
    <w:rsid w:val="006A4AF0"/>
    <w:rsid w:val="006A5012"/>
    <w:rsid w:val="006A5397"/>
    <w:rsid w:val="006A6D07"/>
    <w:rsid w:val="006A7624"/>
    <w:rsid w:val="006B00CA"/>
    <w:rsid w:val="006B15B8"/>
    <w:rsid w:val="006B1755"/>
    <w:rsid w:val="006B2184"/>
    <w:rsid w:val="006B2982"/>
    <w:rsid w:val="006B312A"/>
    <w:rsid w:val="006B44E6"/>
    <w:rsid w:val="006B4509"/>
    <w:rsid w:val="006B6175"/>
    <w:rsid w:val="006B6311"/>
    <w:rsid w:val="006B74D8"/>
    <w:rsid w:val="006B7C8E"/>
    <w:rsid w:val="006C053C"/>
    <w:rsid w:val="006C093A"/>
    <w:rsid w:val="006C0C1E"/>
    <w:rsid w:val="006C171E"/>
    <w:rsid w:val="006C21AD"/>
    <w:rsid w:val="006C2288"/>
    <w:rsid w:val="006C40C5"/>
    <w:rsid w:val="006C433E"/>
    <w:rsid w:val="006C4422"/>
    <w:rsid w:val="006C4A18"/>
    <w:rsid w:val="006C4EB0"/>
    <w:rsid w:val="006C5475"/>
    <w:rsid w:val="006C57C0"/>
    <w:rsid w:val="006C5801"/>
    <w:rsid w:val="006C594D"/>
    <w:rsid w:val="006C6AFB"/>
    <w:rsid w:val="006C733F"/>
    <w:rsid w:val="006C74C9"/>
    <w:rsid w:val="006C7503"/>
    <w:rsid w:val="006C79BC"/>
    <w:rsid w:val="006C7DA3"/>
    <w:rsid w:val="006D09FA"/>
    <w:rsid w:val="006D1342"/>
    <w:rsid w:val="006D14B2"/>
    <w:rsid w:val="006D1736"/>
    <w:rsid w:val="006D1990"/>
    <w:rsid w:val="006D1C45"/>
    <w:rsid w:val="006D2045"/>
    <w:rsid w:val="006D3462"/>
    <w:rsid w:val="006D375D"/>
    <w:rsid w:val="006D3818"/>
    <w:rsid w:val="006D3B98"/>
    <w:rsid w:val="006D3CCC"/>
    <w:rsid w:val="006D482C"/>
    <w:rsid w:val="006D52C4"/>
    <w:rsid w:val="006D65BF"/>
    <w:rsid w:val="006D6ADB"/>
    <w:rsid w:val="006D71EC"/>
    <w:rsid w:val="006D7E94"/>
    <w:rsid w:val="006E05F7"/>
    <w:rsid w:val="006E06BC"/>
    <w:rsid w:val="006E0C51"/>
    <w:rsid w:val="006E0E9D"/>
    <w:rsid w:val="006E197D"/>
    <w:rsid w:val="006E1F17"/>
    <w:rsid w:val="006E2096"/>
    <w:rsid w:val="006E3237"/>
    <w:rsid w:val="006E356F"/>
    <w:rsid w:val="006E43E3"/>
    <w:rsid w:val="006E471D"/>
    <w:rsid w:val="006E4901"/>
    <w:rsid w:val="006E5080"/>
    <w:rsid w:val="006E6920"/>
    <w:rsid w:val="006E6A5C"/>
    <w:rsid w:val="006E6F11"/>
    <w:rsid w:val="006E739A"/>
    <w:rsid w:val="006F02DB"/>
    <w:rsid w:val="006F0359"/>
    <w:rsid w:val="006F06DF"/>
    <w:rsid w:val="006F0CA9"/>
    <w:rsid w:val="006F176A"/>
    <w:rsid w:val="006F18DB"/>
    <w:rsid w:val="006F1F88"/>
    <w:rsid w:val="006F2C69"/>
    <w:rsid w:val="006F31C4"/>
    <w:rsid w:val="006F347D"/>
    <w:rsid w:val="006F37E2"/>
    <w:rsid w:val="006F3F73"/>
    <w:rsid w:val="006F4230"/>
    <w:rsid w:val="006F53FE"/>
    <w:rsid w:val="006F5BA2"/>
    <w:rsid w:val="006F5D68"/>
    <w:rsid w:val="006F6474"/>
    <w:rsid w:val="006F685F"/>
    <w:rsid w:val="006F68DC"/>
    <w:rsid w:val="006F6BCF"/>
    <w:rsid w:val="006F6C67"/>
    <w:rsid w:val="007014AD"/>
    <w:rsid w:val="007019D4"/>
    <w:rsid w:val="00701CF0"/>
    <w:rsid w:val="0070209F"/>
    <w:rsid w:val="00703487"/>
    <w:rsid w:val="00703512"/>
    <w:rsid w:val="00704057"/>
    <w:rsid w:val="007040D0"/>
    <w:rsid w:val="00705FDE"/>
    <w:rsid w:val="007062FB"/>
    <w:rsid w:val="007064A3"/>
    <w:rsid w:val="00706B1A"/>
    <w:rsid w:val="0070703D"/>
    <w:rsid w:val="00707198"/>
    <w:rsid w:val="007075C8"/>
    <w:rsid w:val="00707726"/>
    <w:rsid w:val="007079D5"/>
    <w:rsid w:val="00710677"/>
    <w:rsid w:val="00710B23"/>
    <w:rsid w:val="00711229"/>
    <w:rsid w:val="00712BF1"/>
    <w:rsid w:val="00712DE3"/>
    <w:rsid w:val="00713CD0"/>
    <w:rsid w:val="00713D68"/>
    <w:rsid w:val="00714502"/>
    <w:rsid w:val="007167FE"/>
    <w:rsid w:val="00716FCD"/>
    <w:rsid w:val="007176A8"/>
    <w:rsid w:val="00717C95"/>
    <w:rsid w:val="00717FD8"/>
    <w:rsid w:val="00721209"/>
    <w:rsid w:val="00721685"/>
    <w:rsid w:val="00722AA5"/>
    <w:rsid w:val="00723560"/>
    <w:rsid w:val="007237AB"/>
    <w:rsid w:val="007238C2"/>
    <w:rsid w:val="00723FF0"/>
    <w:rsid w:val="0072443D"/>
    <w:rsid w:val="00725030"/>
    <w:rsid w:val="00725D27"/>
    <w:rsid w:val="007263FD"/>
    <w:rsid w:val="0072642B"/>
    <w:rsid w:val="007266AE"/>
    <w:rsid w:val="00726819"/>
    <w:rsid w:val="00726BC2"/>
    <w:rsid w:val="00730024"/>
    <w:rsid w:val="00730BCC"/>
    <w:rsid w:val="00730C7C"/>
    <w:rsid w:val="0073239E"/>
    <w:rsid w:val="00732D3E"/>
    <w:rsid w:val="007333CA"/>
    <w:rsid w:val="007334DF"/>
    <w:rsid w:val="00733656"/>
    <w:rsid w:val="00733BB3"/>
    <w:rsid w:val="00734385"/>
    <w:rsid w:val="007347C7"/>
    <w:rsid w:val="007350AE"/>
    <w:rsid w:val="0073519F"/>
    <w:rsid w:val="00735AAE"/>
    <w:rsid w:val="007366E4"/>
    <w:rsid w:val="00736843"/>
    <w:rsid w:val="007368ED"/>
    <w:rsid w:val="00736A86"/>
    <w:rsid w:val="00737032"/>
    <w:rsid w:val="0073713A"/>
    <w:rsid w:val="00737392"/>
    <w:rsid w:val="0073744C"/>
    <w:rsid w:val="007375FD"/>
    <w:rsid w:val="00737772"/>
    <w:rsid w:val="007401D4"/>
    <w:rsid w:val="007406E9"/>
    <w:rsid w:val="00740DE9"/>
    <w:rsid w:val="00741521"/>
    <w:rsid w:val="00742DB3"/>
    <w:rsid w:val="00743785"/>
    <w:rsid w:val="0074457F"/>
    <w:rsid w:val="0074468B"/>
    <w:rsid w:val="00746065"/>
    <w:rsid w:val="00746143"/>
    <w:rsid w:val="007469AD"/>
    <w:rsid w:val="007478DC"/>
    <w:rsid w:val="007501BB"/>
    <w:rsid w:val="007506C1"/>
    <w:rsid w:val="00750C56"/>
    <w:rsid w:val="00751B90"/>
    <w:rsid w:val="00751F96"/>
    <w:rsid w:val="007523E6"/>
    <w:rsid w:val="00752B84"/>
    <w:rsid w:val="00752BD0"/>
    <w:rsid w:val="00755660"/>
    <w:rsid w:val="00755BE4"/>
    <w:rsid w:val="00756945"/>
    <w:rsid w:val="00756D0E"/>
    <w:rsid w:val="0075703D"/>
    <w:rsid w:val="00757156"/>
    <w:rsid w:val="00760DAB"/>
    <w:rsid w:val="007610F3"/>
    <w:rsid w:val="007614A8"/>
    <w:rsid w:val="007624CB"/>
    <w:rsid w:val="0076262D"/>
    <w:rsid w:val="00763023"/>
    <w:rsid w:val="007636A1"/>
    <w:rsid w:val="0076464A"/>
    <w:rsid w:val="0076473E"/>
    <w:rsid w:val="00764F48"/>
    <w:rsid w:val="00765071"/>
    <w:rsid w:val="00765385"/>
    <w:rsid w:val="007659F9"/>
    <w:rsid w:val="007663A7"/>
    <w:rsid w:val="007668C1"/>
    <w:rsid w:val="00766A6A"/>
    <w:rsid w:val="00766C74"/>
    <w:rsid w:val="00767B22"/>
    <w:rsid w:val="00767F0D"/>
    <w:rsid w:val="007716B4"/>
    <w:rsid w:val="007719B4"/>
    <w:rsid w:val="00771F78"/>
    <w:rsid w:val="00772786"/>
    <w:rsid w:val="00772977"/>
    <w:rsid w:val="00772C03"/>
    <w:rsid w:val="007732C6"/>
    <w:rsid w:val="007734D1"/>
    <w:rsid w:val="007739BA"/>
    <w:rsid w:val="007742F9"/>
    <w:rsid w:val="007744B6"/>
    <w:rsid w:val="00774643"/>
    <w:rsid w:val="00774F06"/>
    <w:rsid w:val="007758BF"/>
    <w:rsid w:val="00776768"/>
    <w:rsid w:val="00776C3A"/>
    <w:rsid w:val="00777C1D"/>
    <w:rsid w:val="007811E0"/>
    <w:rsid w:val="007812B3"/>
    <w:rsid w:val="007816A1"/>
    <w:rsid w:val="007821EA"/>
    <w:rsid w:val="007824C8"/>
    <w:rsid w:val="00783134"/>
    <w:rsid w:val="0078387A"/>
    <w:rsid w:val="007840D4"/>
    <w:rsid w:val="00784F49"/>
    <w:rsid w:val="00784F5A"/>
    <w:rsid w:val="0078590F"/>
    <w:rsid w:val="00785978"/>
    <w:rsid w:val="00787252"/>
    <w:rsid w:val="00787775"/>
    <w:rsid w:val="00787792"/>
    <w:rsid w:val="007879E5"/>
    <w:rsid w:val="00787D6F"/>
    <w:rsid w:val="00790052"/>
    <w:rsid w:val="0079027D"/>
    <w:rsid w:val="00791211"/>
    <w:rsid w:val="007920C1"/>
    <w:rsid w:val="00792149"/>
    <w:rsid w:val="00792302"/>
    <w:rsid w:val="0079316E"/>
    <w:rsid w:val="00794259"/>
    <w:rsid w:val="00794A31"/>
    <w:rsid w:val="00794D08"/>
    <w:rsid w:val="00795023"/>
    <w:rsid w:val="007952F3"/>
    <w:rsid w:val="0079551D"/>
    <w:rsid w:val="007959B5"/>
    <w:rsid w:val="00796523"/>
    <w:rsid w:val="0079664C"/>
    <w:rsid w:val="0079700F"/>
    <w:rsid w:val="00797337"/>
    <w:rsid w:val="007A05B3"/>
    <w:rsid w:val="007A0687"/>
    <w:rsid w:val="007A0908"/>
    <w:rsid w:val="007A1BE0"/>
    <w:rsid w:val="007A25AE"/>
    <w:rsid w:val="007A35BE"/>
    <w:rsid w:val="007A3EA9"/>
    <w:rsid w:val="007A418A"/>
    <w:rsid w:val="007A649D"/>
    <w:rsid w:val="007A6B95"/>
    <w:rsid w:val="007A72B9"/>
    <w:rsid w:val="007A7364"/>
    <w:rsid w:val="007A74D3"/>
    <w:rsid w:val="007A7577"/>
    <w:rsid w:val="007A7AD9"/>
    <w:rsid w:val="007B03F8"/>
    <w:rsid w:val="007B1403"/>
    <w:rsid w:val="007B1F99"/>
    <w:rsid w:val="007B211A"/>
    <w:rsid w:val="007B2690"/>
    <w:rsid w:val="007B3010"/>
    <w:rsid w:val="007B3247"/>
    <w:rsid w:val="007B35E4"/>
    <w:rsid w:val="007B427B"/>
    <w:rsid w:val="007B4E8A"/>
    <w:rsid w:val="007B51B8"/>
    <w:rsid w:val="007B5295"/>
    <w:rsid w:val="007B565B"/>
    <w:rsid w:val="007B59E8"/>
    <w:rsid w:val="007B6529"/>
    <w:rsid w:val="007B6E8F"/>
    <w:rsid w:val="007B6F4A"/>
    <w:rsid w:val="007B7B37"/>
    <w:rsid w:val="007C0329"/>
    <w:rsid w:val="007C14E8"/>
    <w:rsid w:val="007C15F4"/>
    <w:rsid w:val="007C1B4E"/>
    <w:rsid w:val="007C1D7A"/>
    <w:rsid w:val="007C29F3"/>
    <w:rsid w:val="007C30DB"/>
    <w:rsid w:val="007C3765"/>
    <w:rsid w:val="007C3DBB"/>
    <w:rsid w:val="007C444F"/>
    <w:rsid w:val="007C73DF"/>
    <w:rsid w:val="007C7673"/>
    <w:rsid w:val="007C7B5D"/>
    <w:rsid w:val="007C7CD6"/>
    <w:rsid w:val="007C7D5C"/>
    <w:rsid w:val="007D0D43"/>
    <w:rsid w:val="007D190A"/>
    <w:rsid w:val="007D2B7E"/>
    <w:rsid w:val="007D3494"/>
    <w:rsid w:val="007D5513"/>
    <w:rsid w:val="007D592A"/>
    <w:rsid w:val="007D63A4"/>
    <w:rsid w:val="007D76B5"/>
    <w:rsid w:val="007D773C"/>
    <w:rsid w:val="007D79B9"/>
    <w:rsid w:val="007E0846"/>
    <w:rsid w:val="007E13B6"/>
    <w:rsid w:val="007E16AB"/>
    <w:rsid w:val="007E2181"/>
    <w:rsid w:val="007E26E1"/>
    <w:rsid w:val="007E2DB9"/>
    <w:rsid w:val="007E2F14"/>
    <w:rsid w:val="007E2FD6"/>
    <w:rsid w:val="007E3556"/>
    <w:rsid w:val="007E3DF9"/>
    <w:rsid w:val="007E3E64"/>
    <w:rsid w:val="007E472E"/>
    <w:rsid w:val="007E4BB1"/>
    <w:rsid w:val="007E4C50"/>
    <w:rsid w:val="007E4F3E"/>
    <w:rsid w:val="007E593A"/>
    <w:rsid w:val="007E63F1"/>
    <w:rsid w:val="007E66ED"/>
    <w:rsid w:val="007E715A"/>
    <w:rsid w:val="007E7D30"/>
    <w:rsid w:val="007F150A"/>
    <w:rsid w:val="007F1965"/>
    <w:rsid w:val="007F3462"/>
    <w:rsid w:val="007F3DD2"/>
    <w:rsid w:val="007F404F"/>
    <w:rsid w:val="007F44F7"/>
    <w:rsid w:val="007F45ED"/>
    <w:rsid w:val="007F5197"/>
    <w:rsid w:val="007F557F"/>
    <w:rsid w:val="007F57D1"/>
    <w:rsid w:val="008000AC"/>
    <w:rsid w:val="008011E1"/>
    <w:rsid w:val="008019C9"/>
    <w:rsid w:val="008020DB"/>
    <w:rsid w:val="0080216E"/>
    <w:rsid w:val="00802F3E"/>
    <w:rsid w:val="00802FB6"/>
    <w:rsid w:val="00803243"/>
    <w:rsid w:val="008038AF"/>
    <w:rsid w:val="00803A27"/>
    <w:rsid w:val="008043B4"/>
    <w:rsid w:val="00805D7C"/>
    <w:rsid w:val="0080603E"/>
    <w:rsid w:val="008116F0"/>
    <w:rsid w:val="00811D5B"/>
    <w:rsid w:val="00812275"/>
    <w:rsid w:val="00812550"/>
    <w:rsid w:val="00812B2D"/>
    <w:rsid w:val="00813295"/>
    <w:rsid w:val="0081358C"/>
    <w:rsid w:val="00813D47"/>
    <w:rsid w:val="008149B8"/>
    <w:rsid w:val="00815049"/>
    <w:rsid w:val="008160D6"/>
    <w:rsid w:val="00817130"/>
    <w:rsid w:val="0081722D"/>
    <w:rsid w:val="008172A1"/>
    <w:rsid w:val="00817580"/>
    <w:rsid w:val="00817BCB"/>
    <w:rsid w:val="00817D87"/>
    <w:rsid w:val="008201F7"/>
    <w:rsid w:val="0082076D"/>
    <w:rsid w:val="008209AC"/>
    <w:rsid w:val="00820A81"/>
    <w:rsid w:val="008217FF"/>
    <w:rsid w:val="00821A74"/>
    <w:rsid w:val="00821FEB"/>
    <w:rsid w:val="0082236F"/>
    <w:rsid w:val="00822595"/>
    <w:rsid w:val="00822952"/>
    <w:rsid w:val="00822A06"/>
    <w:rsid w:val="00822DE8"/>
    <w:rsid w:val="00823BE3"/>
    <w:rsid w:val="00823CA4"/>
    <w:rsid w:val="0082490F"/>
    <w:rsid w:val="00824AF3"/>
    <w:rsid w:val="00824B52"/>
    <w:rsid w:val="00824E72"/>
    <w:rsid w:val="00826CF1"/>
    <w:rsid w:val="008274AA"/>
    <w:rsid w:val="008300F4"/>
    <w:rsid w:val="00830427"/>
    <w:rsid w:val="0083064C"/>
    <w:rsid w:val="00834B60"/>
    <w:rsid w:val="0083518C"/>
    <w:rsid w:val="008351CD"/>
    <w:rsid w:val="008361F4"/>
    <w:rsid w:val="0083709C"/>
    <w:rsid w:val="00840593"/>
    <w:rsid w:val="00840C49"/>
    <w:rsid w:val="0084133B"/>
    <w:rsid w:val="00842CDF"/>
    <w:rsid w:val="00842D7C"/>
    <w:rsid w:val="00843955"/>
    <w:rsid w:val="00843CD6"/>
    <w:rsid w:val="008444D7"/>
    <w:rsid w:val="0084476B"/>
    <w:rsid w:val="00844EF6"/>
    <w:rsid w:val="00845361"/>
    <w:rsid w:val="008454B4"/>
    <w:rsid w:val="00846993"/>
    <w:rsid w:val="008475B8"/>
    <w:rsid w:val="008475FD"/>
    <w:rsid w:val="008478F4"/>
    <w:rsid w:val="00847B9A"/>
    <w:rsid w:val="008512C0"/>
    <w:rsid w:val="00852ADF"/>
    <w:rsid w:val="00853CDD"/>
    <w:rsid w:val="00854A23"/>
    <w:rsid w:val="00855E64"/>
    <w:rsid w:val="00856938"/>
    <w:rsid w:val="00856D7F"/>
    <w:rsid w:val="008571AA"/>
    <w:rsid w:val="00857713"/>
    <w:rsid w:val="00857A13"/>
    <w:rsid w:val="00857E9C"/>
    <w:rsid w:val="00857FD3"/>
    <w:rsid w:val="00860AA5"/>
    <w:rsid w:val="0086158D"/>
    <w:rsid w:val="00861591"/>
    <w:rsid w:val="00861DCC"/>
    <w:rsid w:val="00862472"/>
    <w:rsid w:val="0086277A"/>
    <w:rsid w:val="008628AA"/>
    <w:rsid w:val="00863C3C"/>
    <w:rsid w:val="00863F57"/>
    <w:rsid w:val="0086451B"/>
    <w:rsid w:val="00864FEC"/>
    <w:rsid w:val="008655DB"/>
    <w:rsid w:val="00867521"/>
    <w:rsid w:val="00867903"/>
    <w:rsid w:val="008679D6"/>
    <w:rsid w:val="00867A72"/>
    <w:rsid w:val="00870E1C"/>
    <w:rsid w:val="008724D6"/>
    <w:rsid w:val="0087250E"/>
    <w:rsid w:val="00872868"/>
    <w:rsid w:val="00872B8E"/>
    <w:rsid w:val="0087310B"/>
    <w:rsid w:val="00873192"/>
    <w:rsid w:val="00873440"/>
    <w:rsid w:val="00873BA9"/>
    <w:rsid w:val="008745F4"/>
    <w:rsid w:val="00874B18"/>
    <w:rsid w:val="00875177"/>
    <w:rsid w:val="0087594D"/>
    <w:rsid w:val="00876549"/>
    <w:rsid w:val="00876BB0"/>
    <w:rsid w:val="00876F4B"/>
    <w:rsid w:val="00877225"/>
    <w:rsid w:val="0087750B"/>
    <w:rsid w:val="008776DD"/>
    <w:rsid w:val="0087798A"/>
    <w:rsid w:val="00877C58"/>
    <w:rsid w:val="008808BC"/>
    <w:rsid w:val="00880E0E"/>
    <w:rsid w:val="008810A8"/>
    <w:rsid w:val="00881845"/>
    <w:rsid w:val="008819ED"/>
    <w:rsid w:val="00881CAF"/>
    <w:rsid w:val="008823A1"/>
    <w:rsid w:val="00882441"/>
    <w:rsid w:val="008834B1"/>
    <w:rsid w:val="008843F0"/>
    <w:rsid w:val="00885B68"/>
    <w:rsid w:val="00885C18"/>
    <w:rsid w:val="00886D54"/>
    <w:rsid w:val="00887218"/>
    <w:rsid w:val="00887C20"/>
    <w:rsid w:val="00890113"/>
    <w:rsid w:val="0089013B"/>
    <w:rsid w:val="0089128E"/>
    <w:rsid w:val="00891448"/>
    <w:rsid w:val="00891981"/>
    <w:rsid w:val="0089221B"/>
    <w:rsid w:val="00892EAD"/>
    <w:rsid w:val="00893D99"/>
    <w:rsid w:val="00893E78"/>
    <w:rsid w:val="00893EFD"/>
    <w:rsid w:val="00894505"/>
    <w:rsid w:val="00894A77"/>
    <w:rsid w:val="00894E4E"/>
    <w:rsid w:val="00895791"/>
    <w:rsid w:val="00895810"/>
    <w:rsid w:val="00895A06"/>
    <w:rsid w:val="0089616B"/>
    <w:rsid w:val="00896B10"/>
    <w:rsid w:val="00896B76"/>
    <w:rsid w:val="0089703F"/>
    <w:rsid w:val="00897626"/>
    <w:rsid w:val="00897D05"/>
    <w:rsid w:val="00897D4D"/>
    <w:rsid w:val="00897F9A"/>
    <w:rsid w:val="008A0261"/>
    <w:rsid w:val="008A0573"/>
    <w:rsid w:val="008A0714"/>
    <w:rsid w:val="008A08CE"/>
    <w:rsid w:val="008A14B5"/>
    <w:rsid w:val="008A1776"/>
    <w:rsid w:val="008A2FE3"/>
    <w:rsid w:val="008A3003"/>
    <w:rsid w:val="008A30E9"/>
    <w:rsid w:val="008A4CC1"/>
    <w:rsid w:val="008A4EE8"/>
    <w:rsid w:val="008A4FA1"/>
    <w:rsid w:val="008A5582"/>
    <w:rsid w:val="008A5BEF"/>
    <w:rsid w:val="008A5C0C"/>
    <w:rsid w:val="008A679F"/>
    <w:rsid w:val="008A691F"/>
    <w:rsid w:val="008A73AD"/>
    <w:rsid w:val="008A75B8"/>
    <w:rsid w:val="008B0220"/>
    <w:rsid w:val="008B025E"/>
    <w:rsid w:val="008B09CD"/>
    <w:rsid w:val="008B1E60"/>
    <w:rsid w:val="008B2383"/>
    <w:rsid w:val="008B2FF5"/>
    <w:rsid w:val="008B3911"/>
    <w:rsid w:val="008B3D3F"/>
    <w:rsid w:val="008B5D64"/>
    <w:rsid w:val="008B679D"/>
    <w:rsid w:val="008B69AE"/>
    <w:rsid w:val="008B6BD0"/>
    <w:rsid w:val="008B70A7"/>
    <w:rsid w:val="008B7C78"/>
    <w:rsid w:val="008C18E0"/>
    <w:rsid w:val="008C4934"/>
    <w:rsid w:val="008C5533"/>
    <w:rsid w:val="008C59B1"/>
    <w:rsid w:val="008C5C2B"/>
    <w:rsid w:val="008C608D"/>
    <w:rsid w:val="008C7BA2"/>
    <w:rsid w:val="008C7E52"/>
    <w:rsid w:val="008D1516"/>
    <w:rsid w:val="008D1D34"/>
    <w:rsid w:val="008D2213"/>
    <w:rsid w:val="008D2BFF"/>
    <w:rsid w:val="008D584C"/>
    <w:rsid w:val="008D5A47"/>
    <w:rsid w:val="008D5DBD"/>
    <w:rsid w:val="008D67C4"/>
    <w:rsid w:val="008E0025"/>
    <w:rsid w:val="008E050B"/>
    <w:rsid w:val="008E0951"/>
    <w:rsid w:val="008E0FC5"/>
    <w:rsid w:val="008E16EA"/>
    <w:rsid w:val="008E1909"/>
    <w:rsid w:val="008E1A25"/>
    <w:rsid w:val="008E1B4E"/>
    <w:rsid w:val="008E315B"/>
    <w:rsid w:val="008E31BC"/>
    <w:rsid w:val="008E43AD"/>
    <w:rsid w:val="008E5D63"/>
    <w:rsid w:val="008E65D0"/>
    <w:rsid w:val="008F04CE"/>
    <w:rsid w:val="008F1B05"/>
    <w:rsid w:val="008F2565"/>
    <w:rsid w:val="008F52D0"/>
    <w:rsid w:val="008F5B39"/>
    <w:rsid w:val="008F62B5"/>
    <w:rsid w:val="008F6315"/>
    <w:rsid w:val="008F653B"/>
    <w:rsid w:val="008F7268"/>
    <w:rsid w:val="008F7928"/>
    <w:rsid w:val="008F796C"/>
    <w:rsid w:val="009000CA"/>
    <w:rsid w:val="00900B07"/>
    <w:rsid w:val="00900F00"/>
    <w:rsid w:val="00901089"/>
    <w:rsid w:val="00901477"/>
    <w:rsid w:val="00901845"/>
    <w:rsid w:val="00901F8D"/>
    <w:rsid w:val="009025A8"/>
    <w:rsid w:val="00903A1B"/>
    <w:rsid w:val="00904021"/>
    <w:rsid w:val="00904532"/>
    <w:rsid w:val="00904621"/>
    <w:rsid w:val="00905064"/>
    <w:rsid w:val="00905282"/>
    <w:rsid w:val="009054BC"/>
    <w:rsid w:val="0090670E"/>
    <w:rsid w:val="00906C06"/>
    <w:rsid w:val="0090739E"/>
    <w:rsid w:val="00907B0A"/>
    <w:rsid w:val="009100E5"/>
    <w:rsid w:val="009115A0"/>
    <w:rsid w:val="00911753"/>
    <w:rsid w:val="009117F0"/>
    <w:rsid w:val="00911A9C"/>
    <w:rsid w:val="00911AA2"/>
    <w:rsid w:val="009122A3"/>
    <w:rsid w:val="00912CB8"/>
    <w:rsid w:val="0091345F"/>
    <w:rsid w:val="00913531"/>
    <w:rsid w:val="009145DB"/>
    <w:rsid w:val="00914641"/>
    <w:rsid w:val="00915FA2"/>
    <w:rsid w:val="00916011"/>
    <w:rsid w:val="0091697F"/>
    <w:rsid w:val="00916999"/>
    <w:rsid w:val="00916A55"/>
    <w:rsid w:val="00916F0B"/>
    <w:rsid w:val="00917C37"/>
    <w:rsid w:val="0092001F"/>
    <w:rsid w:val="0092084E"/>
    <w:rsid w:val="009213A9"/>
    <w:rsid w:val="00922620"/>
    <w:rsid w:val="00923421"/>
    <w:rsid w:val="009234AA"/>
    <w:rsid w:val="00923BB5"/>
    <w:rsid w:val="00923D20"/>
    <w:rsid w:val="00923FB1"/>
    <w:rsid w:val="009248C1"/>
    <w:rsid w:val="00925481"/>
    <w:rsid w:val="009254B6"/>
    <w:rsid w:val="00925846"/>
    <w:rsid w:val="009259CE"/>
    <w:rsid w:val="009263D1"/>
    <w:rsid w:val="00926570"/>
    <w:rsid w:val="00927408"/>
    <w:rsid w:val="00927758"/>
    <w:rsid w:val="00931128"/>
    <w:rsid w:val="0093121E"/>
    <w:rsid w:val="009335F7"/>
    <w:rsid w:val="009341B2"/>
    <w:rsid w:val="00934FFA"/>
    <w:rsid w:val="0093560A"/>
    <w:rsid w:val="00935E6A"/>
    <w:rsid w:val="00936117"/>
    <w:rsid w:val="0093628F"/>
    <w:rsid w:val="00936A10"/>
    <w:rsid w:val="00937787"/>
    <w:rsid w:val="00937808"/>
    <w:rsid w:val="00940A9E"/>
    <w:rsid w:val="00941228"/>
    <w:rsid w:val="009415E9"/>
    <w:rsid w:val="00942240"/>
    <w:rsid w:val="00942542"/>
    <w:rsid w:val="00943EE8"/>
    <w:rsid w:val="00943F5B"/>
    <w:rsid w:val="0094444F"/>
    <w:rsid w:val="009446EC"/>
    <w:rsid w:val="00944976"/>
    <w:rsid w:val="00944AE5"/>
    <w:rsid w:val="0094531F"/>
    <w:rsid w:val="00945FEC"/>
    <w:rsid w:val="009465C0"/>
    <w:rsid w:val="00946C02"/>
    <w:rsid w:val="00946F5E"/>
    <w:rsid w:val="0094745C"/>
    <w:rsid w:val="009501C6"/>
    <w:rsid w:val="00950516"/>
    <w:rsid w:val="00950AAC"/>
    <w:rsid w:val="00950DF1"/>
    <w:rsid w:val="00950E58"/>
    <w:rsid w:val="0095147C"/>
    <w:rsid w:val="00951C35"/>
    <w:rsid w:val="00952290"/>
    <w:rsid w:val="0095245F"/>
    <w:rsid w:val="009527BD"/>
    <w:rsid w:val="009527DF"/>
    <w:rsid w:val="00952E9B"/>
    <w:rsid w:val="0095334F"/>
    <w:rsid w:val="0095375E"/>
    <w:rsid w:val="00954178"/>
    <w:rsid w:val="0095436F"/>
    <w:rsid w:val="009555AA"/>
    <w:rsid w:val="00955A91"/>
    <w:rsid w:val="00955AF7"/>
    <w:rsid w:val="0095642A"/>
    <w:rsid w:val="0095673C"/>
    <w:rsid w:val="00956873"/>
    <w:rsid w:val="0095720F"/>
    <w:rsid w:val="00957CDB"/>
    <w:rsid w:val="00957E8D"/>
    <w:rsid w:val="00960716"/>
    <w:rsid w:val="00960B1B"/>
    <w:rsid w:val="00960B72"/>
    <w:rsid w:val="00961246"/>
    <w:rsid w:val="00961636"/>
    <w:rsid w:val="00962160"/>
    <w:rsid w:val="0096240C"/>
    <w:rsid w:val="009633D5"/>
    <w:rsid w:val="00964836"/>
    <w:rsid w:val="00964C15"/>
    <w:rsid w:val="00964C6A"/>
    <w:rsid w:val="00964C6D"/>
    <w:rsid w:val="0096525E"/>
    <w:rsid w:val="009654E2"/>
    <w:rsid w:val="00965C14"/>
    <w:rsid w:val="00965EB4"/>
    <w:rsid w:val="009662F4"/>
    <w:rsid w:val="00966CB8"/>
    <w:rsid w:val="00966FAE"/>
    <w:rsid w:val="00967086"/>
    <w:rsid w:val="009678E9"/>
    <w:rsid w:val="00970AD8"/>
    <w:rsid w:val="00971AC9"/>
    <w:rsid w:val="00972022"/>
    <w:rsid w:val="00972404"/>
    <w:rsid w:val="00973C93"/>
    <w:rsid w:val="00973EBD"/>
    <w:rsid w:val="00974310"/>
    <w:rsid w:val="00974CA9"/>
    <w:rsid w:val="0097508D"/>
    <w:rsid w:val="009752A9"/>
    <w:rsid w:val="009755D7"/>
    <w:rsid w:val="0097621E"/>
    <w:rsid w:val="009763A4"/>
    <w:rsid w:val="00976841"/>
    <w:rsid w:val="009774E7"/>
    <w:rsid w:val="00980466"/>
    <w:rsid w:val="00980674"/>
    <w:rsid w:val="0098085C"/>
    <w:rsid w:val="00981189"/>
    <w:rsid w:val="00981656"/>
    <w:rsid w:val="00981E0F"/>
    <w:rsid w:val="00982520"/>
    <w:rsid w:val="00982769"/>
    <w:rsid w:val="00982A11"/>
    <w:rsid w:val="0098314A"/>
    <w:rsid w:val="009832DD"/>
    <w:rsid w:val="00983D67"/>
    <w:rsid w:val="00984934"/>
    <w:rsid w:val="00984A9A"/>
    <w:rsid w:val="009857AB"/>
    <w:rsid w:val="00987763"/>
    <w:rsid w:val="00987930"/>
    <w:rsid w:val="00987E8A"/>
    <w:rsid w:val="009914D1"/>
    <w:rsid w:val="009915CC"/>
    <w:rsid w:val="00991716"/>
    <w:rsid w:val="0099198B"/>
    <w:rsid w:val="00991BAA"/>
    <w:rsid w:val="00991E7E"/>
    <w:rsid w:val="0099248A"/>
    <w:rsid w:val="0099273E"/>
    <w:rsid w:val="00993626"/>
    <w:rsid w:val="00993A21"/>
    <w:rsid w:val="00993B99"/>
    <w:rsid w:val="0099410A"/>
    <w:rsid w:val="00995351"/>
    <w:rsid w:val="00995DB9"/>
    <w:rsid w:val="00995E8B"/>
    <w:rsid w:val="0099600E"/>
    <w:rsid w:val="0099668A"/>
    <w:rsid w:val="00996FD5"/>
    <w:rsid w:val="009A0A18"/>
    <w:rsid w:val="009A0FF1"/>
    <w:rsid w:val="009A18E8"/>
    <w:rsid w:val="009A1E7B"/>
    <w:rsid w:val="009A1E82"/>
    <w:rsid w:val="009A279D"/>
    <w:rsid w:val="009A2860"/>
    <w:rsid w:val="009A2B58"/>
    <w:rsid w:val="009A2C99"/>
    <w:rsid w:val="009A39B5"/>
    <w:rsid w:val="009A3D0E"/>
    <w:rsid w:val="009A42D6"/>
    <w:rsid w:val="009A4415"/>
    <w:rsid w:val="009A446C"/>
    <w:rsid w:val="009A5FE5"/>
    <w:rsid w:val="009A62CB"/>
    <w:rsid w:val="009A6546"/>
    <w:rsid w:val="009A6C7A"/>
    <w:rsid w:val="009A7CED"/>
    <w:rsid w:val="009B0332"/>
    <w:rsid w:val="009B1104"/>
    <w:rsid w:val="009B1311"/>
    <w:rsid w:val="009B1B4C"/>
    <w:rsid w:val="009B22E2"/>
    <w:rsid w:val="009B27F6"/>
    <w:rsid w:val="009B2A94"/>
    <w:rsid w:val="009B313A"/>
    <w:rsid w:val="009B3BC1"/>
    <w:rsid w:val="009B3C92"/>
    <w:rsid w:val="009B3D29"/>
    <w:rsid w:val="009B4EF1"/>
    <w:rsid w:val="009B4F52"/>
    <w:rsid w:val="009B505A"/>
    <w:rsid w:val="009B529F"/>
    <w:rsid w:val="009B5368"/>
    <w:rsid w:val="009B617E"/>
    <w:rsid w:val="009B6258"/>
    <w:rsid w:val="009B78BE"/>
    <w:rsid w:val="009B7CC1"/>
    <w:rsid w:val="009C09E0"/>
    <w:rsid w:val="009C0AE2"/>
    <w:rsid w:val="009C1447"/>
    <w:rsid w:val="009C15A6"/>
    <w:rsid w:val="009C1869"/>
    <w:rsid w:val="009C1CC0"/>
    <w:rsid w:val="009C1E00"/>
    <w:rsid w:val="009C1EED"/>
    <w:rsid w:val="009C238E"/>
    <w:rsid w:val="009C2AD1"/>
    <w:rsid w:val="009C3B0E"/>
    <w:rsid w:val="009C40FC"/>
    <w:rsid w:val="009C5C74"/>
    <w:rsid w:val="009C5EB5"/>
    <w:rsid w:val="009C6018"/>
    <w:rsid w:val="009C6130"/>
    <w:rsid w:val="009C6454"/>
    <w:rsid w:val="009C6E12"/>
    <w:rsid w:val="009C7966"/>
    <w:rsid w:val="009C7B89"/>
    <w:rsid w:val="009D0667"/>
    <w:rsid w:val="009D070E"/>
    <w:rsid w:val="009D0B5D"/>
    <w:rsid w:val="009D1585"/>
    <w:rsid w:val="009D1822"/>
    <w:rsid w:val="009D2129"/>
    <w:rsid w:val="009D2C05"/>
    <w:rsid w:val="009D2CE1"/>
    <w:rsid w:val="009D33B1"/>
    <w:rsid w:val="009D3E42"/>
    <w:rsid w:val="009D3E6F"/>
    <w:rsid w:val="009D4021"/>
    <w:rsid w:val="009D47CD"/>
    <w:rsid w:val="009D4DBE"/>
    <w:rsid w:val="009D61D4"/>
    <w:rsid w:val="009D6699"/>
    <w:rsid w:val="009D7278"/>
    <w:rsid w:val="009E04A6"/>
    <w:rsid w:val="009E089B"/>
    <w:rsid w:val="009E1191"/>
    <w:rsid w:val="009E138D"/>
    <w:rsid w:val="009E1A3A"/>
    <w:rsid w:val="009E1FCA"/>
    <w:rsid w:val="009E1FE2"/>
    <w:rsid w:val="009E2417"/>
    <w:rsid w:val="009E25D4"/>
    <w:rsid w:val="009E2697"/>
    <w:rsid w:val="009E2E39"/>
    <w:rsid w:val="009E2F23"/>
    <w:rsid w:val="009E3976"/>
    <w:rsid w:val="009E3CF9"/>
    <w:rsid w:val="009E45AD"/>
    <w:rsid w:val="009E463D"/>
    <w:rsid w:val="009E4AD1"/>
    <w:rsid w:val="009E5322"/>
    <w:rsid w:val="009E555A"/>
    <w:rsid w:val="009E5C41"/>
    <w:rsid w:val="009E5E76"/>
    <w:rsid w:val="009E6697"/>
    <w:rsid w:val="009E6853"/>
    <w:rsid w:val="009E7137"/>
    <w:rsid w:val="009F0214"/>
    <w:rsid w:val="009F040F"/>
    <w:rsid w:val="009F042B"/>
    <w:rsid w:val="009F1855"/>
    <w:rsid w:val="009F191B"/>
    <w:rsid w:val="009F1AAA"/>
    <w:rsid w:val="009F23B4"/>
    <w:rsid w:val="009F2C88"/>
    <w:rsid w:val="009F2D94"/>
    <w:rsid w:val="009F4934"/>
    <w:rsid w:val="009F4D12"/>
    <w:rsid w:val="009F4D27"/>
    <w:rsid w:val="009F5372"/>
    <w:rsid w:val="009F55BA"/>
    <w:rsid w:val="009F5F37"/>
    <w:rsid w:val="009F6981"/>
    <w:rsid w:val="00A000C6"/>
    <w:rsid w:val="00A002F1"/>
    <w:rsid w:val="00A00D21"/>
    <w:rsid w:val="00A030CA"/>
    <w:rsid w:val="00A03AF6"/>
    <w:rsid w:val="00A03D04"/>
    <w:rsid w:val="00A0472B"/>
    <w:rsid w:val="00A0514E"/>
    <w:rsid w:val="00A0560E"/>
    <w:rsid w:val="00A056D1"/>
    <w:rsid w:val="00A06D2D"/>
    <w:rsid w:val="00A06F1F"/>
    <w:rsid w:val="00A10115"/>
    <w:rsid w:val="00A103AA"/>
    <w:rsid w:val="00A1054B"/>
    <w:rsid w:val="00A1137D"/>
    <w:rsid w:val="00A113F4"/>
    <w:rsid w:val="00A11A6A"/>
    <w:rsid w:val="00A11F2B"/>
    <w:rsid w:val="00A12420"/>
    <w:rsid w:val="00A124B3"/>
    <w:rsid w:val="00A127D8"/>
    <w:rsid w:val="00A13693"/>
    <w:rsid w:val="00A13E37"/>
    <w:rsid w:val="00A13E51"/>
    <w:rsid w:val="00A13FA4"/>
    <w:rsid w:val="00A144E5"/>
    <w:rsid w:val="00A14B91"/>
    <w:rsid w:val="00A14C5F"/>
    <w:rsid w:val="00A15181"/>
    <w:rsid w:val="00A164FA"/>
    <w:rsid w:val="00A166B7"/>
    <w:rsid w:val="00A16CBC"/>
    <w:rsid w:val="00A1710E"/>
    <w:rsid w:val="00A20557"/>
    <w:rsid w:val="00A20658"/>
    <w:rsid w:val="00A2084C"/>
    <w:rsid w:val="00A21F3B"/>
    <w:rsid w:val="00A22304"/>
    <w:rsid w:val="00A22D71"/>
    <w:rsid w:val="00A2467D"/>
    <w:rsid w:val="00A24873"/>
    <w:rsid w:val="00A24A53"/>
    <w:rsid w:val="00A24AF9"/>
    <w:rsid w:val="00A24EAC"/>
    <w:rsid w:val="00A24F40"/>
    <w:rsid w:val="00A25615"/>
    <w:rsid w:val="00A258AE"/>
    <w:rsid w:val="00A25F82"/>
    <w:rsid w:val="00A26A0C"/>
    <w:rsid w:val="00A26F49"/>
    <w:rsid w:val="00A300D0"/>
    <w:rsid w:val="00A313E0"/>
    <w:rsid w:val="00A31775"/>
    <w:rsid w:val="00A3243B"/>
    <w:rsid w:val="00A3254A"/>
    <w:rsid w:val="00A32A20"/>
    <w:rsid w:val="00A32A96"/>
    <w:rsid w:val="00A33190"/>
    <w:rsid w:val="00A339A5"/>
    <w:rsid w:val="00A34D87"/>
    <w:rsid w:val="00A35E3E"/>
    <w:rsid w:val="00A3674E"/>
    <w:rsid w:val="00A36BA3"/>
    <w:rsid w:val="00A371D8"/>
    <w:rsid w:val="00A3761F"/>
    <w:rsid w:val="00A404B5"/>
    <w:rsid w:val="00A40522"/>
    <w:rsid w:val="00A42D94"/>
    <w:rsid w:val="00A434E2"/>
    <w:rsid w:val="00A43621"/>
    <w:rsid w:val="00A43DAD"/>
    <w:rsid w:val="00A443E1"/>
    <w:rsid w:val="00A44879"/>
    <w:rsid w:val="00A44996"/>
    <w:rsid w:val="00A44C50"/>
    <w:rsid w:val="00A45707"/>
    <w:rsid w:val="00A460FC"/>
    <w:rsid w:val="00A46B78"/>
    <w:rsid w:val="00A475DB"/>
    <w:rsid w:val="00A4795F"/>
    <w:rsid w:val="00A47AB0"/>
    <w:rsid w:val="00A50E50"/>
    <w:rsid w:val="00A51999"/>
    <w:rsid w:val="00A530A3"/>
    <w:rsid w:val="00A53701"/>
    <w:rsid w:val="00A5430A"/>
    <w:rsid w:val="00A54CBA"/>
    <w:rsid w:val="00A55166"/>
    <w:rsid w:val="00A567B7"/>
    <w:rsid w:val="00A5687A"/>
    <w:rsid w:val="00A569A5"/>
    <w:rsid w:val="00A5791D"/>
    <w:rsid w:val="00A6012D"/>
    <w:rsid w:val="00A614B4"/>
    <w:rsid w:val="00A6157D"/>
    <w:rsid w:val="00A61597"/>
    <w:rsid w:val="00A615B2"/>
    <w:rsid w:val="00A61AE6"/>
    <w:rsid w:val="00A621BF"/>
    <w:rsid w:val="00A6250B"/>
    <w:rsid w:val="00A62FAC"/>
    <w:rsid w:val="00A64D4F"/>
    <w:rsid w:val="00A658DB"/>
    <w:rsid w:val="00A660EC"/>
    <w:rsid w:val="00A673F3"/>
    <w:rsid w:val="00A67735"/>
    <w:rsid w:val="00A67B95"/>
    <w:rsid w:val="00A70A7B"/>
    <w:rsid w:val="00A711DB"/>
    <w:rsid w:val="00A72BBB"/>
    <w:rsid w:val="00A739C8"/>
    <w:rsid w:val="00A7401E"/>
    <w:rsid w:val="00A7416E"/>
    <w:rsid w:val="00A744DC"/>
    <w:rsid w:val="00A74654"/>
    <w:rsid w:val="00A74C66"/>
    <w:rsid w:val="00A76605"/>
    <w:rsid w:val="00A7680F"/>
    <w:rsid w:val="00A8110B"/>
    <w:rsid w:val="00A815FB"/>
    <w:rsid w:val="00A81CF8"/>
    <w:rsid w:val="00A82C9C"/>
    <w:rsid w:val="00A83CC7"/>
    <w:rsid w:val="00A8437A"/>
    <w:rsid w:val="00A84E31"/>
    <w:rsid w:val="00A85B18"/>
    <w:rsid w:val="00A86747"/>
    <w:rsid w:val="00A86C9E"/>
    <w:rsid w:val="00A86D7B"/>
    <w:rsid w:val="00A87A14"/>
    <w:rsid w:val="00A91328"/>
    <w:rsid w:val="00A920C5"/>
    <w:rsid w:val="00A922B6"/>
    <w:rsid w:val="00A930AE"/>
    <w:rsid w:val="00A93859"/>
    <w:rsid w:val="00A943CC"/>
    <w:rsid w:val="00A95682"/>
    <w:rsid w:val="00A9582F"/>
    <w:rsid w:val="00A96B38"/>
    <w:rsid w:val="00A96C5E"/>
    <w:rsid w:val="00A96F45"/>
    <w:rsid w:val="00A9714E"/>
    <w:rsid w:val="00A97A86"/>
    <w:rsid w:val="00AA05E4"/>
    <w:rsid w:val="00AA0641"/>
    <w:rsid w:val="00AA07F6"/>
    <w:rsid w:val="00AA12D6"/>
    <w:rsid w:val="00AA1823"/>
    <w:rsid w:val="00AA1BEB"/>
    <w:rsid w:val="00AA1CFC"/>
    <w:rsid w:val="00AA1F32"/>
    <w:rsid w:val="00AA2E9B"/>
    <w:rsid w:val="00AA3DB1"/>
    <w:rsid w:val="00AA5681"/>
    <w:rsid w:val="00AA5E86"/>
    <w:rsid w:val="00AA616A"/>
    <w:rsid w:val="00AA6BCE"/>
    <w:rsid w:val="00AA747A"/>
    <w:rsid w:val="00AA7591"/>
    <w:rsid w:val="00AA767D"/>
    <w:rsid w:val="00AA7D0E"/>
    <w:rsid w:val="00AA7F02"/>
    <w:rsid w:val="00AB0C37"/>
    <w:rsid w:val="00AB0F04"/>
    <w:rsid w:val="00AB1622"/>
    <w:rsid w:val="00AB17C6"/>
    <w:rsid w:val="00AB1CB5"/>
    <w:rsid w:val="00AB41D1"/>
    <w:rsid w:val="00AB456F"/>
    <w:rsid w:val="00AB5F0E"/>
    <w:rsid w:val="00AB68ED"/>
    <w:rsid w:val="00AB741A"/>
    <w:rsid w:val="00AB7464"/>
    <w:rsid w:val="00AC122F"/>
    <w:rsid w:val="00AC15E1"/>
    <w:rsid w:val="00AC19CA"/>
    <w:rsid w:val="00AC21D2"/>
    <w:rsid w:val="00AC25FB"/>
    <w:rsid w:val="00AC4262"/>
    <w:rsid w:val="00AC571B"/>
    <w:rsid w:val="00AC5D0F"/>
    <w:rsid w:val="00AC71D9"/>
    <w:rsid w:val="00AC7E89"/>
    <w:rsid w:val="00AC7EF0"/>
    <w:rsid w:val="00AD0598"/>
    <w:rsid w:val="00AD0A13"/>
    <w:rsid w:val="00AD0D65"/>
    <w:rsid w:val="00AD179A"/>
    <w:rsid w:val="00AD1963"/>
    <w:rsid w:val="00AD1C82"/>
    <w:rsid w:val="00AD3456"/>
    <w:rsid w:val="00AD455F"/>
    <w:rsid w:val="00AD47F2"/>
    <w:rsid w:val="00AD4DDE"/>
    <w:rsid w:val="00AD5069"/>
    <w:rsid w:val="00AD50AE"/>
    <w:rsid w:val="00AD64D6"/>
    <w:rsid w:val="00AD660D"/>
    <w:rsid w:val="00AD71CA"/>
    <w:rsid w:val="00AD7533"/>
    <w:rsid w:val="00AE06AE"/>
    <w:rsid w:val="00AE12D2"/>
    <w:rsid w:val="00AE21F9"/>
    <w:rsid w:val="00AE28A8"/>
    <w:rsid w:val="00AE32FB"/>
    <w:rsid w:val="00AE3633"/>
    <w:rsid w:val="00AE4F40"/>
    <w:rsid w:val="00AE548E"/>
    <w:rsid w:val="00AE6937"/>
    <w:rsid w:val="00AE7574"/>
    <w:rsid w:val="00AE7F32"/>
    <w:rsid w:val="00AF0776"/>
    <w:rsid w:val="00AF13D5"/>
    <w:rsid w:val="00AF174E"/>
    <w:rsid w:val="00AF24B3"/>
    <w:rsid w:val="00AF291B"/>
    <w:rsid w:val="00AF2D69"/>
    <w:rsid w:val="00AF3B6A"/>
    <w:rsid w:val="00AF4B2B"/>
    <w:rsid w:val="00AF4EDF"/>
    <w:rsid w:val="00AF51EF"/>
    <w:rsid w:val="00B0037B"/>
    <w:rsid w:val="00B011B8"/>
    <w:rsid w:val="00B013F9"/>
    <w:rsid w:val="00B01D1A"/>
    <w:rsid w:val="00B038F6"/>
    <w:rsid w:val="00B03CBB"/>
    <w:rsid w:val="00B03D0B"/>
    <w:rsid w:val="00B058A0"/>
    <w:rsid w:val="00B067DB"/>
    <w:rsid w:val="00B06D29"/>
    <w:rsid w:val="00B07591"/>
    <w:rsid w:val="00B07D7B"/>
    <w:rsid w:val="00B100B4"/>
    <w:rsid w:val="00B10F24"/>
    <w:rsid w:val="00B11596"/>
    <w:rsid w:val="00B115EB"/>
    <w:rsid w:val="00B11F47"/>
    <w:rsid w:val="00B121BB"/>
    <w:rsid w:val="00B12864"/>
    <w:rsid w:val="00B13F3B"/>
    <w:rsid w:val="00B147A1"/>
    <w:rsid w:val="00B14DB9"/>
    <w:rsid w:val="00B150D7"/>
    <w:rsid w:val="00B1572E"/>
    <w:rsid w:val="00B15BA4"/>
    <w:rsid w:val="00B16472"/>
    <w:rsid w:val="00B16772"/>
    <w:rsid w:val="00B16987"/>
    <w:rsid w:val="00B16DE7"/>
    <w:rsid w:val="00B1736A"/>
    <w:rsid w:val="00B17AEB"/>
    <w:rsid w:val="00B17EAE"/>
    <w:rsid w:val="00B20049"/>
    <w:rsid w:val="00B20226"/>
    <w:rsid w:val="00B20C2E"/>
    <w:rsid w:val="00B20F60"/>
    <w:rsid w:val="00B211BA"/>
    <w:rsid w:val="00B214A7"/>
    <w:rsid w:val="00B214D6"/>
    <w:rsid w:val="00B216E7"/>
    <w:rsid w:val="00B21816"/>
    <w:rsid w:val="00B21A44"/>
    <w:rsid w:val="00B22132"/>
    <w:rsid w:val="00B22864"/>
    <w:rsid w:val="00B229DA"/>
    <w:rsid w:val="00B23DB9"/>
    <w:rsid w:val="00B247E8"/>
    <w:rsid w:val="00B250D2"/>
    <w:rsid w:val="00B257DF"/>
    <w:rsid w:val="00B25B32"/>
    <w:rsid w:val="00B262F6"/>
    <w:rsid w:val="00B27170"/>
    <w:rsid w:val="00B27805"/>
    <w:rsid w:val="00B278DB"/>
    <w:rsid w:val="00B27F1B"/>
    <w:rsid w:val="00B27F26"/>
    <w:rsid w:val="00B30890"/>
    <w:rsid w:val="00B31885"/>
    <w:rsid w:val="00B3320C"/>
    <w:rsid w:val="00B33533"/>
    <w:rsid w:val="00B33C23"/>
    <w:rsid w:val="00B343F5"/>
    <w:rsid w:val="00B34477"/>
    <w:rsid w:val="00B34D12"/>
    <w:rsid w:val="00B34D2C"/>
    <w:rsid w:val="00B34D40"/>
    <w:rsid w:val="00B36055"/>
    <w:rsid w:val="00B363CB"/>
    <w:rsid w:val="00B37697"/>
    <w:rsid w:val="00B3778A"/>
    <w:rsid w:val="00B3780E"/>
    <w:rsid w:val="00B402F3"/>
    <w:rsid w:val="00B40C96"/>
    <w:rsid w:val="00B40CC8"/>
    <w:rsid w:val="00B40EF1"/>
    <w:rsid w:val="00B40FD6"/>
    <w:rsid w:val="00B41F29"/>
    <w:rsid w:val="00B4213B"/>
    <w:rsid w:val="00B4261C"/>
    <w:rsid w:val="00B428D5"/>
    <w:rsid w:val="00B42EE2"/>
    <w:rsid w:val="00B432BC"/>
    <w:rsid w:val="00B4353A"/>
    <w:rsid w:val="00B444D6"/>
    <w:rsid w:val="00B447F9"/>
    <w:rsid w:val="00B4672B"/>
    <w:rsid w:val="00B46821"/>
    <w:rsid w:val="00B4683A"/>
    <w:rsid w:val="00B4695B"/>
    <w:rsid w:val="00B469FF"/>
    <w:rsid w:val="00B4718B"/>
    <w:rsid w:val="00B47C86"/>
    <w:rsid w:val="00B47D79"/>
    <w:rsid w:val="00B515C2"/>
    <w:rsid w:val="00B521D0"/>
    <w:rsid w:val="00B52242"/>
    <w:rsid w:val="00B5466A"/>
    <w:rsid w:val="00B54A8D"/>
    <w:rsid w:val="00B54A95"/>
    <w:rsid w:val="00B55258"/>
    <w:rsid w:val="00B55D05"/>
    <w:rsid w:val="00B5782D"/>
    <w:rsid w:val="00B578A5"/>
    <w:rsid w:val="00B57D7F"/>
    <w:rsid w:val="00B60784"/>
    <w:rsid w:val="00B60B38"/>
    <w:rsid w:val="00B61A29"/>
    <w:rsid w:val="00B62A82"/>
    <w:rsid w:val="00B62E11"/>
    <w:rsid w:val="00B6305C"/>
    <w:rsid w:val="00B63BC6"/>
    <w:rsid w:val="00B65B84"/>
    <w:rsid w:val="00B66C2F"/>
    <w:rsid w:val="00B66D6E"/>
    <w:rsid w:val="00B66FCE"/>
    <w:rsid w:val="00B7001E"/>
    <w:rsid w:val="00B70CF7"/>
    <w:rsid w:val="00B7185D"/>
    <w:rsid w:val="00B72395"/>
    <w:rsid w:val="00B72536"/>
    <w:rsid w:val="00B72C95"/>
    <w:rsid w:val="00B72CF8"/>
    <w:rsid w:val="00B74850"/>
    <w:rsid w:val="00B7550A"/>
    <w:rsid w:val="00B75866"/>
    <w:rsid w:val="00B76070"/>
    <w:rsid w:val="00B76C70"/>
    <w:rsid w:val="00B771E8"/>
    <w:rsid w:val="00B77BC7"/>
    <w:rsid w:val="00B8028C"/>
    <w:rsid w:val="00B802B9"/>
    <w:rsid w:val="00B802BB"/>
    <w:rsid w:val="00B804C9"/>
    <w:rsid w:val="00B80F48"/>
    <w:rsid w:val="00B8110D"/>
    <w:rsid w:val="00B8269F"/>
    <w:rsid w:val="00B83028"/>
    <w:rsid w:val="00B83CC4"/>
    <w:rsid w:val="00B83DFA"/>
    <w:rsid w:val="00B84AF0"/>
    <w:rsid w:val="00B907FB"/>
    <w:rsid w:val="00B90FD4"/>
    <w:rsid w:val="00B917B9"/>
    <w:rsid w:val="00B91E03"/>
    <w:rsid w:val="00B92307"/>
    <w:rsid w:val="00B9244D"/>
    <w:rsid w:val="00B9252B"/>
    <w:rsid w:val="00B92879"/>
    <w:rsid w:val="00B9288F"/>
    <w:rsid w:val="00B92A81"/>
    <w:rsid w:val="00B92D03"/>
    <w:rsid w:val="00B92FBC"/>
    <w:rsid w:val="00B93F45"/>
    <w:rsid w:val="00B941C0"/>
    <w:rsid w:val="00B94748"/>
    <w:rsid w:val="00B94827"/>
    <w:rsid w:val="00B949C0"/>
    <w:rsid w:val="00B94B85"/>
    <w:rsid w:val="00B94E4B"/>
    <w:rsid w:val="00B9538D"/>
    <w:rsid w:val="00B957D9"/>
    <w:rsid w:val="00B95D4D"/>
    <w:rsid w:val="00B962E5"/>
    <w:rsid w:val="00B96641"/>
    <w:rsid w:val="00B972DE"/>
    <w:rsid w:val="00BA127D"/>
    <w:rsid w:val="00BA1559"/>
    <w:rsid w:val="00BA17C7"/>
    <w:rsid w:val="00BA2359"/>
    <w:rsid w:val="00BA2D8A"/>
    <w:rsid w:val="00BA55A0"/>
    <w:rsid w:val="00BA6156"/>
    <w:rsid w:val="00BA630C"/>
    <w:rsid w:val="00BA6CA7"/>
    <w:rsid w:val="00BA75CE"/>
    <w:rsid w:val="00BA7AB0"/>
    <w:rsid w:val="00BB08BF"/>
    <w:rsid w:val="00BB0F9B"/>
    <w:rsid w:val="00BB2068"/>
    <w:rsid w:val="00BB2079"/>
    <w:rsid w:val="00BB2AEF"/>
    <w:rsid w:val="00BB3352"/>
    <w:rsid w:val="00BB39A0"/>
    <w:rsid w:val="00BB3C34"/>
    <w:rsid w:val="00BB3DE1"/>
    <w:rsid w:val="00BB4420"/>
    <w:rsid w:val="00BB46D9"/>
    <w:rsid w:val="00BB4B6A"/>
    <w:rsid w:val="00BB5682"/>
    <w:rsid w:val="00BB61A1"/>
    <w:rsid w:val="00BB70AE"/>
    <w:rsid w:val="00BB771B"/>
    <w:rsid w:val="00BC0914"/>
    <w:rsid w:val="00BC1653"/>
    <w:rsid w:val="00BC1F54"/>
    <w:rsid w:val="00BC27FC"/>
    <w:rsid w:val="00BC2A1F"/>
    <w:rsid w:val="00BC2EF9"/>
    <w:rsid w:val="00BC3241"/>
    <w:rsid w:val="00BC3752"/>
    <w:rsid w:val="00BC3DFA"/>
    <w:rsid w:val="00BC4689"/>
    <w:rsid w:val="00BC5050"/>
    <w:rsid w:val="00BC5655"/>
    <w:rsid w:val="00BC60A5"/>
    <w:rsid w:val="00BC64CE"/>
    <w:rsid w:val="00BC72FD"/>
    <w:rsid w:val="00BD165E"/>
    <w:rsid w:val="00BD3083"/>
    <w:rsid w:val="00BD4559"/>
    <w:rsid w:val="00BD4863"/>
    <w:rsid w:val="00BD5B40"/>
    <w:rsid w:val="00BD64CF"/>
    <w:rsid w:val="00BD670B"/>
    <w:rsid w:val="00BD67D4"/>
    <w:rsid w:val="00BD790D"/>
    <w:rsid w:val="00BE0211"/>
    <w:rsid w:val="00BE046B"/>
    <w:rsid w:val="00BE13D4"/>
    <w:rsid w:val="00BE37BC"/>
    <w:rsid w:val="00BE3C46"/>
    <w:rsid w:val="00BE546B"/>
    <w:rsid w:val="00BE5AEB"/>
    <w:rsid w:val="00BE5B88"/>
    <w:rsid w:val="00BE693F"/>
    <w:rsid w:val="00BE77C5"/>
    <w:rsid w:val="00BE7B19"/>
    <w:rsid w:val="00BF016E"/>
    <w:rsid w:val="00BF1030"/>
    <w:rsid w:val="00BF1804"/>
    <w:rsid w:val="00BF25AF"/>
    <w:rsid w:val="00BF2B0D"/>
    <w:rsid w:val="00BF2BA1"/>
    <w:rsid w:val="00BF31B2"/>
    <w:rsid w:val="00BF4097"/>
    <w:rsid w:val="00BF4565"/>
    <w:rsid w:val="00BF480E"/>
    <w:rsid w:val="00BF4B05"/>
    <w:rsid w:val="00BF4BA3"/>
    <w:rsid w:val="00BF4C63"/>
    <w:rsid w:val="00BF55EB"/>
    <w:rsid w:val="00BF5D62"/>
    <w:rsid w:val="00BF6E4B"/>
    <w:rsid w:val="00C0034C"/>
    <w:rsid w:val="00C0095C"/>
    <w:rsid w:val="00C00F29"/>
    <w:rsid w:val="00C01BDE"/>
    <w:rsid w:val="00C023D7"/>
    <w:rsid w:val="00C02C62"/>
    <w:rsid w:val="00C03962"/>
    <w:rsid w:val="00C03A18"/>
    <w:rsid w:val="00C04487"/>
    <w:rsid w:val="00C0520D"/>
    <w:rsid w:val="00C0522B"/>
    <w:rsid w:val="00C061E7"/>
    <w:rsid w:val="00C07B98"/>
    <w:rsid w:val="00C1057F"/>
    <w:rsid w:val="00C1153A"/>
    <w:rsid w:val="00C12556"/>
    <w:rsid w:val="00C12ECD"/>
    <w:rsid w:val="00C12F6B"/>
    <w:rsid w:val="00C13F3F"/>
    <w:rsid w:val="00C13FEA"/>
    <w:rsid w:val="00C1433F"/>
    <w:rsid w:val="00C14CAF"/>
    <w:rsid w:val="00C1519A"/>
    <w:rsid w:val="00C1644A"/>
    <w:rsid w:val="00C16D7C"/>
    <w:rsid w:val="00C16D8A"/>
    <w:rsid w:val="00C173F9"/>
    <w:rsid w:val="00C1794A"/>
    <w:rsid w:val="00C17DFA"/>
    <w:rsid w:val="00C202AF"/>
    <w:rsid w:val="00C2096E"/>
    <w:rsid w:val="00C211FD"/>
    <w:rsid w:val="00C21973"/>
    <w:rsid w:val="00C226C8"/>
    <w:rsid w:val="00C22ECC"/>
    <w:rsid w:val="00C23635"/>
    <w:rsid w:val="00C23E90"/>
    <w:rsid w:val="00C24A5D"/>
    <w:rsid w:val="00C2521A"/>
    <w:rsid w:val="00C265B9"/>
    <w:rsid w:val="00C26739"/>
    <w:rsid w:val="00C26BA5"/>
    <w:rsid w:val="00C27C1E"/>
    <w:rsid w:val="00C27D7B"/>
    <w:rsid w:val="00C30C66"/>
    <w:rsid w:val="00C329BB"/>
    <w:rsid w:val="00C32E5B"/>
    <w:rsid w:val="00C333BF"/>
    <w:rsid w:val="00C337AD"/>
    <w:rsid w:val="00C33DC1"/>
    <w:rsid w:val="00C34BAC"/>
    <w:rsid w:val="00C35206"/>
    <w:rsid w:val="00C358F0"/>
    <w:rsid w:val="00C35BB8"/>
    <w:rsid w:val="00C3602F"/>
    <w:rsid w:val="00C367E1"/>
    <w:rsid w:val="00C37B5D"/>
    <w:rsid w:val="00C40975"/>
    <w:rsid w:val="00C40A83"/>
    <w:rsid w:val="00C40C22"/>
    <w:rsid w:val="00C41C35"/>
    <w:rsid w:val="00C42617"/>
    <w:rsid w:val="00C44AAB"/>
    <w:rsid w:val="00C44AC2"/>
    <w:rsid w:val="00C450D1"/>
    <w:rsid w:val="00C45BC6"/>
    <w:rsid w:val="00C464AB"/>
    <w:rsid w:val="00C46B13"/>
    <w:rsid w:val="00C4703B"/>
    <w:rsid w:val="00C4785E"/>
    <w:rsid w:val="00C50272"/>
    <w:rsid w:val="00C50335"/>
    <w:rsid w:val="00C5036B"/>
    <w:rsid w:val="00C50E00"/>
    <w:rsid w:val="00C50EEC"/>
    <w:rsid w:val="00C511C1"/>
    <w:rsid w:val="00C51334"/>
    <w:rsid w:val="00C518F4"/>
    <w:rsid w:val="00C51D91"/>
    <w:rsid w:val="00C523E8"/>
    <w:rsid w:val="00C52A3D"/>
    <w:rsid w:val="00C534F7"/>
    <w:rsid w:val="00C549C4"/>
    <w:rsid w:val="00C54B38"/>
    <w:rsid w:val="00C55050"/>
    <w:rsid w:val="00C55469"/>
    <w:rsid w:val="00C55D94"/>
    <w:rsid w:val="00C55D98"/>
    <w:rsid w:val="00C56275"/>
    <w:rsid w:val="00C600EC"/>
    <w:rsid w:val="00C60BDB"/>
    <w:rsid w:val="00C622B1"/>
    <w:rsid w:val="00C628C1"/>
    <w:rsid w:val="00C62ADE"/>
    <w:rsid w:val="00C62D5A"/>
    <w:rsid w:val="00C6311A"/>
    <w:rsid w:val="00C6327E"/>
    <w:rsid w:val="00C635B7"/>
    <w:rsid w:val="00C636DD"/>
    <w:rsid w:val="00C6559C"/>
    <w:rsid w:val="00C66104"/>
    <w:rsid w:val="00C66A2A"/>
    <w:rsid w:val="00C702E9"/>
    <w:rsid w:val="00C7057B"/>
    <w:rsid w:val="00C708C5"/>
    <w:rsid w:val="00C72768"/>
    <w:rsid w:val="00C728A8"/>
    <w:rsid w:val="00C73B13"/>
    <w:rsid w:val="00C74944"/>
    <w:rsid w:val="00C756A5"/>
    <w:rsid w:val="00C76221"/>
    <w:rsid w:val="00C765B9"/>
    <w:rsid w:val="00C76EC4"/>
    <w:rsid w:val="00C779FA"/>
    <w:rsid w:val="00C77C24"/>
    <w:rsid w:val="00C804E7"/>
    <w:rsid w:val="00C8122F"/>
    <w:rsid w:val="00C81CC7"/>
    <w:rsid w:val="00C84507"/>
    <w:rsid w:val="00C86046"/>
    <w:rsid w:val="00C869DC"/>
    <w:rsid w:val="00C86A09"/>
    <w:rsid w:val="00C87BB7"/>
    <w:rsid w:val="00C87E35"/>
    <w:rsid w:val="00C906C1"/>
    <w:rsid w:val="00C906F1"/>
    <w:rsid w:val="00C91852"/>
    <w:rsid w:val="00C918FF"/>
    <w:rsid w:val="00C91CEB"/>
    <w:rsid w:val="00C9242E"/>
    <w:rsid w:val="00C9303C"/>
    <w:rsid w:val="00C93657"/>
    <w:rsid w:val="00C93907"/>
    <w:rsid w:val="00C93957"/>
    <w:rsid w:val="00C94DA8"/>
    <w:rsid w:val="00C951A2"/>
    <w:rsid w:val="00C95758"/>
    <w:rsid w:val="00C95836"/>
    <w:rsid w:val="00C95FE0"/>
    <w:rsid w:val="00C962C8"/>
    <w:rsid w:val="00C969C9"/>
    <w:rsid w:val="00C973C6"/>
    <w:rsid w:val="00C97ABE"/>
    <w:rsid w:val="00CA0CBC"/>
    <w:rsid w:val="00CA0F92"/>
    <w:rsid w:val="00CA1208"/>
    <w:rsid w:val="00CA25F6"/>
    <w:rsid w:val="00CA2645"/>
    <w:rsid w:val="00CA28D5"/>
    <w:rsid w:val="00CA34AD"/>
    <w:rsid w:val="00CA62F2"/>
    <w:rsid w:val="00CA6C21"/>
    <w:rsid w:val="00CA7BC4"/>
    <w:rsid w:val="00CB06FE"/>
    <w:rsid w:val="00CB135A"/>
    <w:rsid w:val="00CB26B4"/>
    <w:rsid w:val="00CB2A59"/>
    <w:rsid w:val="00CB32DE"/>
    <w:rsid w:val="00CB35CF"/>
    <w:rsid w:val="00CB3DD7"/>
    <w:rsid w:val="00CB3EA6"/>
    <w:rsid w:val="00CB49AF"/>
    <w:rsid w:val="00CB5CC4"/>
    <w:rsid w:val="00CB5F66"/>
    <w:rsid w:val="00CB609A"/>
    <w:rsid w:val="00CB6A56"/>
    <w:rsid w:val="00CB6A95"/>
    <w:rsid w:val="00CB72F6"/>
    <w:rsid w:val="00CB73C2"/>
    <w:rsid w:val="00CB7706"/>
    <w:rsid w:val="00CB7B7D"/>
    <w:rsid w:val="00CB7CF7"/>
    <w:rsid w:val="00CC0086"/>
    <w:rsid w:val="00CC0182"/>
    <w:rsid w:val="00CC0706"/>
    <w:rsid w:val="00CC073C"/>
    <w:rsid w:val="00CC126C"/>
    <w:rsid w:val="00CC1D4F"/>
    <w:rsid w:val="00CC2220"/>
    <w:rsid w:val="00CC28F4"/>
    <w:rsid w:val="00CC37CE"/>
    <w:rsid w:val="00CC44E6"/>
    <w:rsid w:val="00CC5237"/>
    <w:rsid w:val="00CC664F"/>
    <w:rsid w:val="00CD0400"/>
    <w:rsid w:val="00CD0A39"/>
    <w:rsid w:val="00CD28FD"/>
    <w:rsid w:val="00CD2BA1"/>
    <w:rsid w:val="00CD2D5F"/>
    <w:rsid w:val="00CD3969"/>
    <w:rsid w:val="00CD3AE4"/>
    <w:rsid w:val="00CD3B0A"/>
    <w:rsid w:val="00CD3E0B"/>
    <w:rsid w:val="00CD5676"/>
    <w:rsid w:val="00CD601C"/>
    <w:rsid w:val="00CD6837"/>
    <w:rsid w:val="00CD69DD"/>
    <w:rsid w:val="00CD7BE1"/>
    <w:rsid w:val="00CD7E0F"/>
    <w:rsid w:val="00CE0028"/>
    <w:rsid w:val="00CE0283"/>
    <w:rsid w:val="00CE02C8"/>
    <w:rsid w:val="00CE052F"/>
    <w:rsid w:val="00CE0BF6"/>
    <w:rsid w:val="00CE12B1"/>
    <w:rsid w:val="00CE1BCB"/>
    <w:rsid w:val="00CE2A51"/>
    <w:rsid w:val="00CE2B0A"/>
    <w:rsid w:val="00CE4F67"/>
    <w:rsid w:val="00CE4FCD"/>
    <w:rsid w:val="00CE6397"/>
    <w:rsid w:val="00CE75FE"/>
    <w:rsid w:val="00CF0122"/>
    <w:rsid w:val="00CF01B4"/>
    <w:rsid w:val="00CF0430"/>
    <w:rsid w:val="00CF0818"/>
    <w:rsid w:val="00CF3248"/>
    <w:rsid w:val="00CF3D00"/>
    <w:rsid w:val="00CF507E"/>
    <w:rsid w:val="00CF5E1D"/>
    <w:rsid w:val="00CF5E2C"/>
    <w:rsid w:val="00CF6641"/>
    <w:rsid w:val="00CF668D"/>
    <w:rsid w:val="00CF6816"/>
    <w:rsid w:val="00CF6EA3"/>
    <w:rsid w:val="00CF7382"/>
    <w:rsid w:val="00D003BD"/>
    <w:rsid w:val="00D015AA"/>
    <w:rsid w:val="00D0202E"/>
    <w:rsid w:val="00D023FA"/>
    <w:rsid w:val="00D02C0C"/>
    <w:rsid w:val="00D02EC1"/>
    <w:rsid w:val="00D03439"/>
    <w:rsid w:val="00D043F8"/>
    <w:rsid w:val="00D04FF6"/>
    <w:rsid w:val="00D06012"/>
    <w:rsid w:val="00D063B4"/>
    <w:rsid w:val="00D065A9"/>
    <w:rsid w:val="00D06ACF"/>
    <w:rsid w:val="00D07873"/>
    <w:rsid w:val="00D07D0C"/>
    <w:rsid w:val="00D10704"/>
    <w:rsid w:val="00D107BA"/>
    <w:rsid w:val="00D108A6"/>
    <w:rsid w:val="00D115C6"/>
    <w:rsid w:val="00D12642"/>
    <w:rsid w:val="00D1272B"/>
    <w:rsid w:val="00D13876"/>
    <w:rsid w:val="00D144C9"/>
    <w:rsid w:val="00D164DC"/>
    <w:rsid w:val="00D16AD7"/>
    <w:rsid w:val="00D16CE3"/>
    <w:rsid w:val="00D17034"/>
    <w:rsid w:val="00D1779B"/>
    <w:rsid w:val="00D17981"/>
    <w:rsid w:val="00D17B8C"/>
    <w:rsid w:val="00D209FF"/>
    <w:rsid w:val="00D20A24"/>
    <w:rsid w:val="00D2160D"/>
    <w:rsid w:val="00D21612"/>
    <w:rsid w:val="00D21A29"/>
    <w:rsid w:val="00D21A4A"/>
    <w:rsid w:val="00D22588"/>
    <w:rsid w:val="00D226BD"/>
    <w:rsid w:val="00D22AFF"/>
    <w:rsid w:val="00D24080"/>
    <w:rsid w:val="00D24812"/>
    <w:rsid w:val="00D255DA"/>
    <w:rsid w:val="00D27E17"/>
    <w:rsid w:val="00D3039D"/>
    <w:rsid w:val="00D3051A"/>
    <w:rsid w:val="00D31080"/>
    <w:rsid w:val="00D31170"/>
    <w:rsid w:val="00D3123F"/>
    <w:rsid w:val="00D313C4"/>
    <w:rsid w:val="00D317BB"/>
    <w:rsid w:val="00D319B2"/>
    <w:rsid w:val="00D32976"/>
    <w:rsid w:val="00D32D1C"/>
    <w:rsid w:val="00D32E3B"/>
    <w:rsid w:val="00D33087"/>
    <w:rsid w:val="00D3353B"/>
    <w:rsid w:val="00D33E62"/>
    <w:rsid w:val="00D345F8"/>
    <w:rsid w:val="00D34674"/>
    <w:rsid w:val="00D348B1"/>
    <w:rsid w:val="00D35634"/>
    <w:rsid w:val="00D35DB9"/>
    <w:rsid w:val="00D36159"/>
    <w:rsid w:val="00D362EE"/>
    <w:rsid w:val="00D36489"/>
    <w:rsid w:val="00D376EC"/>
    <w:rsid w:val="00D37D23"/>
    <w:rsid w:val="00D40097"/>
    <w:rsid w:val="00D40237"/>
    <w:rsid w:val="00D408C4"/>
    <w:rsid w:val="00D40972"/>
    <w:rsid w:val="00D40A49"/>
    <w:rsid w:val="00D421B2"/>
    <w:rsid w:val="00D4223E"/>
    <w:rsid w:val="00D4253D"/>
    <w:rsid w:val="00D42919"/>
    <w:rsid w:val="00D429FA"/>
    <w:rsid w:val="00D432F3"/>
    <w:rsid w:val="00D439F7"/>
    <w:rsid w:val="00D43C31"/>
    <w:rsid w:val="00D44561"/>
    <w:rsid w:val="00D445CD"/>
    <w:rsid w:val="00D44CA4"/>
    <w:rsid w:val="00D44F62"/>
    <w:rsid w:val="00D45913"/>
    <w:rsid w:val="00D47EB3"/>
    <w:rsid w:val="00D50397"/>
    <w:rsid w:val="00D505E1"/>
    <w:rsid w:val="00D50A9A"/>
    <w:rsid w:val="00D51611"/>
    <w:rsid w:val="00D52C57"/>
    <w:rsid w:val="00D52D74"/>
    <w:rsid w:val="00D53218"/>
    <w:rsid w:val="00D5385A"/>
    <w:rsid w:val="00D543A6"/>
    <w:rsid w:val="00D54AD0"/>
    <w:rsid w:val="00D55607"/>
    <w:rsid w:val="00D55860"/>
    <w:rsid w:val="00D55BA3"/>
    <w:rsid w:val="00D55E0B"/>
    <w:rsid w:val="00D55F9B"/>
    <w:rsid w:val="00D570B3"/>
    <w:rsid w:val="00D57160"/>
    <w:rsid w:val="00D57248"/>
    <w:rsid w:val="00D5749B"/>
    <w:rsid w:val="00D574FA"/>
    <w:rsid w:val="00D577B6"/>
    <w:rsid w:val="00D57A7E"/>
    <w:rsid w:val="00D57E1D"/>
    <w:rsid w:val="00D607C3"/>
    <w:rsid w:val="00D60882"/>
    <w:rsid w:val="00D60DB2"/>
    <w:rsid w:val="00D60FAF"/>
    <w:rsid w:val="00D61D30"/>
    <w:rsid w:val="00D6206D"/>
    <w:rsid w:val="00D62214"/>
    <w:rsid w:val="00D62CF3"/>
    <w:rsid w:val="00D633C7"/>
    <w:rsid w:val="00D634C6"/>
    <w:rsid w:val="00D63B73"/>
    <w:rsid w:val="00D65AD8"/>
    <w:rsid w:val="00D65E50"/>
    <w:rsid w:val="00D66B6F"/>
    <w:rsid w:val="00D670F0"/>
    <w:rsid w:val="00D67D75"/>
    <w:rsid w:val="00D7042E"/>
    <w:rsid w:val="00D704B1"/>
    <w:rsid w:val="00D70E3E"/>
    <w:rsid w:val="00D719F6"/>
    <w:rsid w:val="00D71B66"/>
    <w:rsid w:val="00D7223F"/>
    <w:rsid w:val="00D72DD2"/>
    <w:rsid w:val="00D73351"/>
    <w:rsid w:val="00D73883"/>
    <w:rsid w:val="00D745B7"/>
    <w:rsid w:val="00D745EE"/>
    <w:rsid w:val="00D74D26"/>
    <w:rsid w:val="00D74DB4"/>
    <w:rsid w:val="00D7619D"/>
    <w:rsid w:val="00D76C6C"/>
    <w:rsid w:val="00D77223"/>
    <w:rsid w:val="00D77455"/>
    <w:rsid w:val="00D777FB"/>
    <w:rsid w:val="00D77AF6"/>
    <w:rsid w:val="00D77F23"/>
    <w:rsid w:val="00D8179A"/>
    <w:rsid w:val="00D819C8"/>
    <w:rsid w:val="00D81BBE"/>
    <w:rsid w:val="00D82519"/>
    <w:rsid w:val="00D83934"/>
    <w:rsid w:val="00D839A2"/>
    <w:rsid w:val="00D848B4"/>
    <w:rsid w:val="00D86209"/>
    <w:rsid w:val="00D8683C"/>
    <w:rsid w:val="00D8787D"/>
    <w:rsid w:val="00D90B7E"/>
    <w:rsid w:val="00D9116B"/>
    <w:rsid w:val="00D91D32"/>
    <w:rsid w:val="00D922AE"/>
    <w:rsid w:val="00D93AA9"/>
    <w:rsid w:val="00D94317"/>
    <w:rsid w:val="00D94C27"/>
    <w:rsid w:val="00D95A7D"/>
    <w:rsid w:val="00D95D46"/>
    <w:rsid w:val="00D9618C"/>
    <w:rsid w:val="00D961F2"/>
    <w:rsid w:val="00D96E3F"/>
    <w:rsid w:val="00D9784D"/>
    <w:rsid w:val="00D97E73"/>
    <w:rsid w:val="00DA0DF0"/>
    <w:rsid w:val="00DA0E29"/>
    <w:rsid w:val="00DA16CE"/>
    <w:rsid w:val="00DA1A42"/>
    <w:rsid w:val="00DA206E"/>
    <w:rsid w:val="00DA2198"/>
    <w:rsid w:val="00DA272F"/>
    <w:rsid w:val="00DA29DA"/>
    <w:rsid w:val="00DA2BD3"/>
    <w:rsid w:val="00DA490E"/>
    <w:rsid w:val="00DA4C53"/>
    <w:rsid w:val="00DA511D"/>
    <w:rsid w:val="00DA557E"/>
    <w:rsid w:val="00DA6047"/>
    <w:rsid w:val="00DA69CB"/>
    <w:rsid w:val="00DA7129"/>
    <w:rsid w:val="00DA7D13"/>
    <w:rsid w:val="00DB0178"/>
    <w:rsid w:val="00DB0A8A"/>
    <w:rsid w:val="00DB1A34"/>
    <w:rsid w:val="00DB1BE8"/>
    <w:rsid w:val="00DB26BE"/>
    <w:rsid w:val="00DB27CB"/>
    <w:rsid w:val="00DB27CE"/>
    <w:rsid w:val="00DB36B7"/>
    <w:rsid w:val="00DB3C35"/>
    <w:rsid w:val="00DB3E87"/>
    <w:rsid w:val="00DB4BB9"/>
    <w:rsid w:val="00DB6166"/>
    <w:rsid w:val="00DB6ABE"/>
    <w:rsid w:val="00DB6AE5"/>
    <w:rsid w:val="00DB7825"/>
    <w:rsid w:val="00DB7B66"/>
    <w:rsid w:val="00DC04AE"/>
    <w:rsid w:val="00DC0789"/>
    <w:rsid w:val="00DC0B8D"/>
    <w:rsid w:val="00DC1361"/>
    <w:rsid w:val="00DC1593"/>
    <w:rsid w:val="00DC1AC5"/>
    <w:rsid w:val="00DC293D"/>
    <w:rsid w:val="00DC33D6"/>
    <w:rsid w:val="00DC3FB7"/>
    <w:rsid w:val="00DC40F6"/>
    <w:rsid w:val="00DC43ED"/>
    <w:rsid w:val="00DC48E3"/>
    <w:rsid w:val="00DC4FD7"/>
    <w:rsid w:val="00DC546A"/>
    <w:rsid w:val="00DC564A"/>
    <w:rsid w:val="00DC5F82"/>
    <w:rsid w:val="00DC6142"/>
    <w:rsid w:val="00DC6A9B"/>
    <w:rsid w:val="00DC72DF"/>
    <w:rsid w:val="00DD0558"/>
    <w:rsid w:val="00DD1654"/>
    <w:rsid w:val="00DD1B4C"/>
    <w:rsid w:val="00DD2134"/>
    <w:rsid w:val="00DD2669"/>
    <w:rsid w:val="00DD2E85"/>
    <w:rsid w:val="00DD392F"/>
    <w:rsid w:val="00DD419C"/>
    <w:rsid w:val="00DD4C1D"/>
    <w:rsid w:val="00DD5A94"/>
    <w:rsid w:val="00DD5EC9"/>
    <w:rsid w:val="00DD6730"/>
    <w:rsid w:val="00DD72C7"/>
    <w:rsid w:val="00DD7BA5"/>
    <w:rsid w:val="00DE0E22"/>
    <w:rsid w:val="00DE1E05"/>
    <w:rsid w:val="00DE351C"/>
    <w:rsid w:val="00DE38D5"/>
    <w:rsid w:val="00DE3922"/>
    <w:rsid w:val="00DE438E"/>
    <w:rsid w:val="00DE4866"/>
    <w:rsid w:val="00DE553A"/>
    <w:rsid w:val="00DE58CC"/>
    <w:rsid w:val="00DE611B"/>
    <w:rsid w:val="00DF017A"/>
    <w:rsid w:val="00DF09F5"/>
    <w:rsid w:val="00DF0F56"/>
    <w:rsid w:val="00DF1449"/>
    <w:rsid w:val="00DF1B1F"/>
    <w:rsid w:val="00DF24B6"/>
    <w:rsid w:val="00DF26E5"/>
    <w:rsid w:val="00DF2733"/>
    <w:rsid w:val="00DF2ACC"/>
    <w:rsid w:val="00DF3005"/>
    <w:rsid w:val="00DF3994"/>
    <w:rsid w:val="00DF6450"/>
    <w:rsid w:val="00DF68B0"/>
    <w:rsid w:val="00DF7075"/>
    <w:rsid w:val="00DF7076"/>
    <w:rsid w:val="00DF71AA"/>
    <w:rsid w:val="00DF71B8"/>
    <w:rsid w:val="00DF7B9F"/>
    <w:rsid w:val="00E00F4C"/>
    <w:rsid w:val="00E00F8B"/>
    <w:rsid w:val="00E011CD"/>
    <w:rsid w:val="00E02DDE"/>
    <w:rsid w:val="00E04401"/>
    <w:rsid w:val="00E0497B"/>
    <w:rsid w:val="00E04F9F"/>
    <w:rsid w:val="00E058EB"/>
    <w:rsid w:val="00E06B6D"/>
    <w:rsid w:val="00E07324"/>
    <w:rsid w:val="00E101FF"/>
    <w:rsid w:val="00E1061E"/>
    <w:rsid w:val="00E1132A"/>
    <w:rsid w:val="00E11777"/>
    <w:rsid w:val="00E11852"/>
    <w:rsid w:val="00E11C55"/>
    <w:rsid w:val="00E12052"/>
    <w:rsid w:val="00E133DF"/>
    <w:rsid w:val="00E13A52"/>
    <w:rsid w:val="00E13BF2"/>
    <w:rsid w:val="00E13F0D"/>
    <w:rsid w:val="00E13F8B"/>
    <w:rsid w:val="00E158EB"/>
    <w:rsid w:val="00E15F84"/>
    <w:rsid w:val="00E16660"/>
    <w:rsid w:val="00E17121"/>
    <w:rsid w:val="00E17407"/>
    <w:rsid w:val="00E178A3"/>
    <w:rsid w:val="00E17C89"/>
    <w:rsid w:val="00E20C8D"/>
    <w:rsid w:val="00E20FF8"/>
    <w:rsid w:val="00E210F8"/>
    <w:rsid w:val="00E21A7D"/>
    <w:rsid w:val="00E21C9B"/>
    <w:rsid w:val="00E21CAA"/>
    <w:rsid w:val="00E21F02"/>
    <w:rsid w:val="00E236E9"/>
    <w:rsid w:val="00E237D0"/>
    <w:rsid w:val="00E237E7"/>
    <w:rsid w:val="00E258A1"/>
    <w:rsid w:val="00E2649B"/>
    <w:rsid w:val="00E269E8"/>
    <w:rsid w:val="00E2734C"/>
    <w:rsid w:val="00E27772"/>
    <w:rsid w:val="00E27D38"/>
    <w:rsid w:val="00E27ECF"/>
    <w:rsid w:val="00E300DB"/>
    <w:rsid w:val="00E3050F"/>
    <w:rsid w:val="00E30753"/>
    <w:rsid w:val="00E31605"/>
    <w:rsid w:val="00E31779"/>
    <w:rsid w:val="00E31E0E"/>
    <w:rsid w:val="00E32985"/>
    <w:rsid w:val="00E32E48"/>
    <w:rsid w:val="00E33C77"/>
    <w:rsid w:val="00E34481"/>
    <w:rsid w:val="00E34670"/>
    <w:rsid w:val="00E35E4E"/>
    <w:rsid w:val="00E35EC1"/>
    <w:rsid w:val="00E3638A"/>
    <w:rsid w:val="00E37202"/>
    <w:rsid w:val="00E375FF"/>
    <w:rsid w:val="00E37F6A"/>
    <w:rsid w:val="00E40997"/>
    <w:rsid w:val="00E4192B"/>
    <w:rsid w:val="00E41F42"/>
    <w:rsid w:val="00E42654"/>
    <w:rsid w:val="00E42811"/>
    <w:rsid w:val="00E429AA"/>
    <w:rsid w:val="00E429D8"/>
    <w:rsid w:val="00E43DE3"/>
    <w:rsid w:val="00E4407F"/>
    <w:rsid w:val="00E44F45"/>
    <w:rsid w:val="00E461D4"/>
    <w:rsid w:val="00E46CC0"/>
    <w:rsid w:val="00E46E7C"/>
    <w:rsid w:val="00E512DE"/>
    <w:rsid w:val="00E513A9"/>
    <w:rsid w:val="00E51426"/>
    <w:rsid w:val="00E5214A"/>
    <w:rsid w:val="00E527A8"/>
    <w:rsid w:val="00E52C8C"/>
    <w:rsid w:val="00E5331F"/>
    <w:rsid w:val="00E5365E"/>
    <w:rsid w:val="00E54649"/>
    <w:rsid w:val="00E54737"/>
    <w:rsid w:val="00E55DB3"/>
    <w:rsid w:val="00E6059E"/>
    <w:rsid w:val="00E6073B"/>
    <w:rsid w:val="00E607AC"/>
    <w:rsid w:val="00E609EC"/>
    <w:rsid w:val="00E60AB2"/>
    <w:rsid w:val="00E60D89"/>
    <w:rsid w:val="00E61911"/>
    <w:rsid w:val="00E61F73"/>
    <w:rsid w:val="00E620D9"/>
    <w:rsid w:val="00E63B3E"/>
    <w:rsid w:val="00E63B58"/>
    <w:rsid w:val="00E64A3D"/>
    <w:rsid w:val="00E64BF8"/>
    <w:rsid w:val="00E6515F"/>
    <w:rsid w:val="00E65191"/>
    <w:rsid w:val="00E65529"/>
    <w:rsid w:val="00E665B6"/>
    <w:rsid w:val="00E67402"/>
    <w:rsid w:val="00E71729"/>
    <w:rsid w:val="00E71E2A"/>
    <w:rsid w:val="00E72128"/>
    <w:rsid w:val="00E7247F"/>
    <w:rsid w:val="00E72812"/>
    <w:rsid w:val="00E732F1"/>
    <w:rsid w:val="00E734D3"/>
    <w:rsid w:val="00E73A61"/>
    <w:rsid w:val="00E73B0E"/>
    <w:rsid w:val="00E73CC8"/>
    <w:rsid w:val="00E74170"/>
    <w:rsid w:val="00E747A5"/>
    <w:rsid w:val="00E75936"/>
    <w:rsid w:val="00E765DC"/>
    <w:rsid w:val="00E76FD1"/>
    <w:rsid w:val="00E77961"/>
    <w:rsid w:val="00E77C42"/>
    <w:rsid w:val="00E77D12"/>
    <w:rsid w:val="00E807DC"/>
    <w:rsid w:val="00E80934"/>
    <w:rsid w:val="00E80B6D"/>
    <w:rsid w:val="00E81254"/>
    <w:rsid w:val="00E81A0D"/>
    <w:rsid w:val="00E81A43"/>
    <w:rsid w:val="00E81BFE"/>
    <w:rsid w:val="00E81CED"/>
    <w:rsid w:val="00E81FE8"/>
    <w:rsid w:val="00E8339F"/>
    <w:rsid w:val="00E83626"/>
    <w:rsid w:val="00E83819"/>
    <w:rsid w:val="00E838C4"/>
    <w:rsid w:val="00E83DDE"/>
    <w:rsid w:val="00E83E36"/>
    <w:rsid w:val="00E85327"/>
    <w:rsid w:val="00E856DB"/>
    <w:rsid w:val="00E857B9"/>
    <w:rsid w:val="00E85A4C"/>
    <w:rsid w:val="00E85B15"/>
    <w:rsid w:val="00E86724"/>
    <w:rsid w:val="00E86B46"/>
    <w:rsid w:val="00E8778D"/>
    <w:rsid w:val="00E906D7"/>
    <w:rsid w:val="00E91847"/>
    <w:rsid w:val="00E92661"/>
    <w:rsid w:val="00E92A1F"/>
    <w:rsid w:val="00E92F2A"/>
    <w:rsid w:val="00E92FB9"/>
    <w:rsid w:val="00E9329B"/>
    <w:rsid w:val="00E93815"/>
    <w:rsid w:val="00E94268"/>
    <w:rsid w:val="00E942D8"/>
    <w:rsid w:val="00E94512"/>
    <w:rsid w:val="00E94772"/>
    <w:rsid w:val="00E95E66"/>
    <w:rsid w:val="00E960CA"/>
    <w:rsid w:val="00E965AB"/>
    <w:rsid w:val="00E97FC8"/>
    <w:rsid w:val="00EA0F7A"/>
    <w:rsid w:val="00EA1A14"/>
    <w:rsid w:val="00EA29B6"/>
    <w:rsid w:val="00EA2B86"/>
    <w:rsid w:val="00EA3C9D"/>
    <w:rsid w:val="00EA444B"/>
    <w:rsid w:val="00EA4D78"/>
    <w:rsid w:val="00EA5069"/>
    <w:rsid w:val="00EA5134"/>
    <w:rsid w:val="00EA5A78"/>
    <w:rsid w:val="00EA5CAA"/>
    <w:rsid w:val="00EA6035"/>
    <w:rsid w:val="00EA6121"/>
    <w:rsid w:val="00EA7105"/>
    <w:rsid w:val="00EB0BE7"/>
    <w:rsid w:val="00EB0F80"/>
    <w:rsid w:val="00EB16CC"/>
    <w:rsid w:val="00EB1D3A"/>
    <w:rsid w:val="00EB1D65"/>
    <w:rsid w:val="00EB1DD0"/>
    <w:rsid w:val="00EB3AF8"/>
    <w:rsid w:val="00EB503F"/>
    <w:rsid w:val="00EB720C"/>
    <w:rsid w:val="00EB79DC"/>
    <w:rsid w:val="00EC0999"/>
    <w:rsid w:val="00EC0A1A"/>
    <w:rsid w:val="00EC0A98"/>
    <w:rsid w:val="00EC0B7C"/>
    <w:rsid w:val="00EC11E4"/>
    <w:rsid w:val="00EC1422"/>
    <w:rsid w:val="00EC14FB"/>
    <w:rsid w:val="00EC1B83"/>
    <w:rsid w:val="00EC2EB8"/>
    <w:rsid w:val="00EC37C3"/>
    <w:rsid w:val="00EC3AA9"/>
    <w:rsid w:val="00EC3F36"/>
    <w:rsid w:val="00EC3F75"/>
    <w:rsid w:val="00EC5FCC"/>
    <w:rsid w:val="00EC6979"/>
    <w:rsid w:val="00EC6DC8"/>
    <w:rsid w:val="00ED076D"/>
    <w:rsid w:val="00ED1B25"/>
    <w:rsid w:val="00ED212D"/>
    <w:rsid w:val="00ED2F70"/>
    <w:rsid w:val="00ED3B60"/>
    <w:rsid w:val="00ED4262"/>
    <w:rsid w:val="00ED4D23"/>
    <w:rsid w:val="00ED50B7"/>
    <w:rsid w:val="00ED5E4C"/>
    <w:rsid w:val="00ED6F96"/>
    <w:rsid w:val="00ED75E5"/>
    <w:rsid w:val="00ED7A4C"/>
    <w:rsid w:val="00ED7BA2"/>
    <w:rsid w:val="00EE0B92"/>
    <w:rsid w:val="00EE0D5C"/>
    <w:rsid w:val="00EE1E1F"/>
    <w:rsid w:val="00EE2234"/>
    <w:rsid w:val="00EE267C"/>
    <w:rsid w:val="00EE3031"/>
    <w:rsid w:val="00EE307E"/>
    <w:rsid w:val="00EE3248"/>
    <w:rsid w:val="00EE4278"/>
    <w:rsid w:val="00EE4975"/>
    <w:rsid w:val="00EE4B02"/>
    <w:rsid w:val="00EE4C52"/>
    <w:rsid w:val="00EE5345"/>
    <w:rsid w:val="00EE5872"/>
    <w:rsid w:val="00EE5A26"/>
    <w:rsid w:val="00EE606E"/>
    <w:rsid w:val="00EE6D88"/>
    <w:rsid w:val="00EE7E2E"/>
    <w:rsid w:val="00EF00A4"/>
    <w:rsid w:val="00EF0C85"/>
    <w:rsid w:val="00EF1265"/>
    <w:rsid w:val="00EF1292"/>
    <w:rsid w:val="00EF2240"/>
    <w:rsid w:val="00EF24FD"/>
    <w:rsid w:val="00EF263B"/>
    <w:rsid w:val="00EF3567"/>
    <w:rsid w:val="00EF37F3"/>
    <w:rsid w:val="00EF478D"/>
    <w:rsid w:val="00EF5FF1"/>
    <w:rsid w:val="00EF65E6"/>
    <w:rsid w:val="00EF6CD6"/>
    <w:rsid w:val="00EF6D29"/>
    <w:rsid w:val="00F00872"/>
    <w:rsid w:val="00F00EF5"/>
    <w:rsid w:val="00F0107A"/>
    <w:rsid w:val="00F018B6"/>
    <w:rsid w:val="00F0198C"/>
    <w:rsid w:val="00F02164"/>
    <w:rsid w:val="00F0265F"/>
    <w:rsid w:val="00F03480"/>
    <w:rsid w:val="00F036BE"/>
    <w:rsid w:val="00F03FAF"/>
    <w:rsid w:val="00F0400D"/>
    <w:rsid w:val="00F05063"/>
    <w:rsid w:val="00F07150"/>
    <w:rsid w:val="00F075E9"/>
    <w:rsid w:val="00F07CC0"/>
    <w:rsid w:val="00F1056F"/>
    <w:rsid w:val="00F105E5"/>
    <w:rsid w:val="00F107B6"/>
    <w:rsid w:val="00F12289"/>
    <w:rsid w:val="00F132C2"/>
    <w:rsid w:val="00F139C7"/>
    <w:rsid w:val="00F13B4E"/>
    <w:rsid w:val="00F13ED0"/>
    <w:rsid w:val="00F14269"/>
    <w:rsid w:val="00F14953"/>
    <w:rsid w:val="00F156D2"/>
    <w:rsid w:val="00F15B18"/>
    <w:rsid w:val="00F1610B"/>
    <w:rsid w:val="00F16E1E"/>
    <w:rsid w:val="00F17D07"/>
    <w:rsid w:val="00F17EDB"/>
    <w:rsid w:val="00F2098D"/>
    <w:rsid w:val="00F20E7F"/>
    <w:rsid w:val="00F216D3"/>
    <w:rsid w:val="00F21E24"/>
    <w:rsid w:val="00F22B94"/>
    <w:rsid w:val="00F23140"/>
    <w:rsid w:val="00F2355B"/>
    <w:rsid w:val="00F24371"/>
    <w:rsid w:val="00F24D87"/>
    <w:rsid w:val="00F2541F"/>
    <w:rsid w:val="00F255C6"/>
    <w:rsid w:val="00F264A3"/>
    <w:rsid w:val="00F26CF5"/>
    <w:rsid w:val="00F26F95"/>
    <w:rsid w:val="00F3065D"/>
    <w:rsid w:val="00F30776"/>
    <w:rsid w:val="00F31296"/>
    <w:rsid w:val="00F31369"/>
    <w:rsid w:val="00F31A80"/>
    <w:rsid w:val="00F31D29"/>
    <w:rsid w:val="00F31ECD"/>
    <w:rsid w:val="00F32F6C"/>
    <w:rsid w:val="00F33DA4"/>
    <w:rsid w:val="00F3426D"/>
    <w:rsid w:val="00F366E5"/>
    <w:rsid w:val="00F3684F"/>
    <w:rsid w:val="00F37C4F"/>
    <w:rsid w:val="00F37C95"/>
    <w:rsid w:val="00F37DF1"/>
    <w:rsid w:val="00F401FF"/>
    <w:rsid w:val="00F40DC2"/>
    <w:rsid w:val="00F41DE4"/>
    <w:rsid w:val="00F4271E"/>
    <w:rsid w:val="00F4403B"/>
    <w:rsid w:val="00F440E2"/>
    <w:rsid w:val="00F440FF"/>
    <w:rsid w:val="00F44659"/>
    <w:rsid w:val="00F44B62"/>
    <w:rsid w:val="00F44CD8"/>
    <w:rsid w:val="00F45386"/>
    <w:rsid w:val="00F45CD2"/>
    <w:rsid w:val="00F46CCA"/>
    <w:rsid w:val="00F4768C"/>
    <w:rsid w:val="00F47852"/>
    <w:rsid w:val="00F47B4D"/>
    <w:rsid w:val="00F50455"/>
    <w:rsid w:val="00F50880"/>
    <w:rsid w:val="00F50DBA"/>
    <w:rsid w:val="00F51814"/>
    <w:rsid w:val="00F52246"/>
    <w:rsid w:val="00F52411"/>
    <w:rsid w:val="00F527A1"/>
    <w:rsid w:val="00F52CBB"/>
    <w:rsid w:val="00F532ED"/>
    <w:rsid w:val="00F536A2"/>
    <w:rsid w:val="00F53748"/>
    <w:rsid w:val="00F53DCE"/>
    <w:rsid w:val="00F54F2E"/>
    <w:rsid w:val="00F55201"/>
    <w:rsid w:val="00F55826"/>
    <w:rsid w:val="00F562A2"/>
    <w:rsid w:val="00F56DA0"/>
    <w:rsid w:val="00F56F8E"/>
    <w:rsid w:val="00F6005B"/>
    <w:rsid w:val="00F60728"/>
    <w:rsid w:val="00F60B86"/>
    <w:rsid w:val="00F60F0D"/>
    <w:rsid w:val="00F62444"/>
    <w:rsid w:val="00F62ACC"/>
    <w:rsid w:val="00F62D63"/>
    <w:rsid w:val="00F657AB"/>
    <w:rsid w:val="00F65D74"/>
    <w:rsid w:val="00F6612D"/>
    <w:rsid w:val="00F67C6C"/>
    <w:rsid w:val="00F70D99"/>
    <w:rsid w:val="00F71E48"/>
    <w:rsid w:val="00F72369"/>
    <w:rsid w:val="00F727F9"/>
    <w:rsid w:val="00F72812"/>
    <w:rsid w:val="00F74CE0"/>
    <w:rsid w:val="00F7562A"/>
    <w:rsid w:val="00F7584F"/>
    <w:rsid w:val="00F76280"/>
    <w:rsid w:val="00F773F2"/>
    <w:rsid w:val="00F77AA2"/>
    <w:rsid w:val="00F812E4"/>
    <w:rsid w:val="00F81B30"/>
    <w:rsid w:val="00F81DA1"/>
    <w:rsid w:val="00F832BF"/>
    <w:rsid w:val="00F84B10"/>
    <w:rsid w:val="00F84E35"/>
    <w:rsid w:val="00F85086"/>
    <w:rsid w:val="00F850E6"/>
    <w:rsid w:val="00F85506"/>
    <w:rsid w:val="00F86229"/>
    <w:rsid w:val="00F862CA"/>
    <w:rsid w:val="00F865BC"/>
    <w:rsid w:val="00F86812"/>
    <w:rsid w:val="00F86C0D"/>
    <w:rsid w:val="00F87290"/>
    <w:rsid w:val="00F873B4"/>
    <w:rsid w:val="00F875CB"/>
    <w:rsid w:val="00F87B5D"/>
    <w:rsid w:val="00F91386"/>
    <w:rsid w:val="00F9194E"/>
    <w:rsid w:val="00F927F8"/>
    <w:rsid w:val="00F92905"/>
    <w:rsid w:val="00F93031"/>
    <w:rsid w:val="00F93294"/>
    <w:rsid w:val="00F93B44"/>
    <w:rsid w:val="00F94D20"/>
    <w:rsid w:val="00F95095"/>
    <w:rsid w:val="00F950D8"/>
    <w:rsid w:val="00F954B4"/>
    <w:rsid w:val="00F95AE8"/>
    <w:rsid w:val="00F95B06"/>
    <w:rsid w:val="00F9661C"/>
    <w:rsid w:val="00F97A59"/>
    <w:rsid w:val="00FA08C2"/>
    <w:rsid w:val="00FA1844"/>
    <w:rsid w:val="00FA2A98"/>
    <w:rsid w:val="00FA37DB"/>
    <w:rsid w:val="00FA3FF9"/>
    <w:rsid w:val="00FA4D10"/>
    <w:rsid w:val="00FA50FA"/>
    <w:rsid w:val="00FA5A6A"/>
    <w:rsid w:val="00FA5C60"/>
    <w:rsid w:val="00FA6EEA"/>
    <w:rsid w:val="00FA70E7"/>
    <w:rsid w:val="00FA73B2"/>
    <w:rsid w:val="00FA742B"/>
    <w:rsid w:val="00FA74EE"/>
    <w:rsid w:val="00FA7805"/>
    <w:rsid w:val="00FA791C"/>
    <w:rsid w:val="00FA7D63"/>
    <w:rsid w:val="00FB0550"/>
    <w:rsid w:val="00FB08C3"/>
    <w:rsid w:val="00FB0949"/>
    <w:rsid w:val="00FB09CE"/>
    <w:rsid w:val="00FB16F8"/>
    <w:rsid w:val="00FB2183"/>
    <w:rsid w:val="00FB2ACD"/>
    <w:rsid w:val="00FB2FBC"/>
    <w:rsid w:val="00FB36A2"/>
    <w:rsid w:val="00FB4985"/>
    <w:rsid w:val="00FB585F"/>
    <w:rsid w:val="00FB71DA"/>
    <w:rsid w:val="00FB74D4"/>
    <w:rsid w:val="00FB75B3"/>
    <w:rsid w:val="00FB75D2"/>
    <w:rsid w:val="00FB7F39"/>
    <w:rsid w:val="00FB7F7F"/>
    <w:rsid w:val="00FC068B"/>
    <w:rsid w:val="00FC0995"/>
    <w:rsid w:val="00FC1010"/>
    <w:rsid w:val="00FC1455"/>
    <w:rsid w:val="00FC16B6"/>
    <w:rsid w:val="00FC244B"/>
    <w:rsid w:val="00FC3522"/>
    <w:rsid w:val="00FC3991"/>
    <w:rsid w:val="00FC3AF7"/>
    <w:rsid w:val="00FC44DC"/>
    <w:rsid w:val="00FC49C1"/>
    <w:rsid w:val="00FC53E5"/>
    <w:rsid w:val="00FC55A7"/>
    <w:rsid w:val="00FC564A"/>
    <w:rsid w:val="00FC5C7C"/>
    <w:rsid w:val="00FC6960"/>
    <w:rsid w:val="00FC7106"/>
    <w:rsid w:val="00FC7494"/>
    <w:rsid w:val="00FC7A59"/>
    <w:rsid w:val="00FC7AE2"/>
    <w:rsid w:val="00FC7AED"/>
    <w:rsid w:val="00FC7EC1"/>
    <w:rsid w:val="00FD0627"/>
    <w:rsid w:val="00FD0A7F"/>
    <w:rsid w:val="00FD0A80"/>
    <w:rsid w:val="00FD0D84"/>
    <w:rsid w:val="00FD10A2"/>
    <w:rsid w:val="00FD180B"/>
    <w:rsid w:val="00FD1E62"/>
    <w:rsid w:val="00FD1FDA"/>
    <w:rsid w:val="00FD2D9F"/>
    <w:rsid w:val="00FD3D73"/>
    <w:rsid w:val="00FD3F19"/>
    <w:rsid w:val="00FD4E1B"/>
    <w:rsid w:val="00FD5B51"/>
    <w:rsid w:val="00FD5E56"/>
    <w:rsid w:val="00FD5F92"/>
    <w:rsid w:val="00FD6053"/>
    <w:rsid w:val="00FD6B13"/>
    <w:rsid w:val="00FE003E"/>
    <w:rsid w:val="00FE00BD"/>
    <w:rsid w:val="00FE06A9"/>
    <w:rsid w:val="00FE13CE"/>
    <w:rsid w:val="00FE1858"/>
    <w:rsid w:val="00FE21B2"/>
    <w:rsid w:val="00FE22FB"/>
    <w:rsid w:val="00FE28F2"/>
    <w:rsid w:val="00FE2B3A"/>
    <w:rsid w:val="00FE2C04"/>
    <w:rsid w:val="00FE2CE5"/>
    <w:rsid w:val="00FE301C"/>
    <w:rsid w:val="00FE360B"/>
    <w:rsid w:val="00FE37BF"/>
    <w:rsid w:val="00FE4997"/>
    <w:rsid w:val="00FE5343"/>
    <w:rsid w:val="00FE59C7"/>
    <w:rsid w:val="00FE6499"/>
    <w:rsid w:val="00FE6B90"/>
    <w:rsid w:val="00FE6FF1"/>
    <w:rsid w:val="00FE7E42"/>
    <w:rsid w:val="00FF0B79"/>
    <w:rsid w:val="00FF1004"/>
    <w:rsid w:val="00FF12B9"/>
    <w:rsid w:val="00FF1D5C"/>
    <w:rsid w:val="00FF2119"/>
    <w:rsid w:val="00FF2146"/>
    <w:rsid w:val="00FF3B7D"/>
    <w:rsid w:val="00FF4374"/>
    <w:rsid w:val="00FF45C4"/>
    <w:rsid w:val="00FF4B51"/>
    <w:rsid w:val="00FF4E51"/>
    <w:rsid w:val="00FF53EF"/>
    <w:rsid w:val="00FF58B6"/>
    <w:rsid w:val="00FF58F1"/>
    <w:rsid w:val="00FF5B37"/>
    <w:rsid w:val="00FF5B4A"/>
    <w:rsid w:val="00FF6899"/>
    <w:rsid w:val="00FF68F2"/>
    <w:rsid w:val="00FF6A8C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AE05B3"/>
  <w15:chartTrackingRefBased/>
  <w15:docId w15:val="{CD8198F2-04AA-403C-9DD0-AAD2DEA4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53F"/>
    <w:pPr>
      <w:spacing w:before="120" w:after="240" w:line="480" w:lineRule="auto"/>
      <w:ind w:firstLineChars="200" w:firstLine="48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51EF"/>
    <w:pPr>
      <w:numPr>
        <w:numId w:val="0"/>
      </w:numPr>
      <w:spacing w:before="240"/>
      <w:contextualSpacing w:val="0"/>
      <w:outlineLvl w:val="0"/>
    </w:pPr>
    <w:rPr>
      <w:b/>
      <w:sz w:val="30"/>
      <w:szCs w:val="30"/>
      <w:shd w:val="clear" w:color="auto" w:fill="FCFCFC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F51EF"/>
    <w:pPr>
      <w:spacing w:after="200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A7416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741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7416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16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7416E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416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7416E"/>
    <w:rPr>
      <w:rFonts w:ascii="Times New Roman" w:hAnsi="Times New Roman"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AF51EF"/>
    <w:rPr>
      <w:rFonts w:ascii="Times New Roman" w:eastAsia="Cambria" w:hAnsi="Times New Roman" w:cs="Times New Roman"/>
      <w:b/>
      <w:kern w:val="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rsid w:val="000E1BE7"/>
    <w:pPr>
      <w:jc w:val="center"/>
    </w:pPr>
    <w:rPr>
      <w:rFonts w:eastAsia="DengXian" w:cs="Times New Roman"/>
      <w:noProof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E1BE7"/>
    <w:rPr>
      <w:rFonts w:ascii="Times New Roman" w:eastAsia="DengXian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E1BE7"/>
    <w:pPr>
      <w:spacing w:line="240" w:lineRule="auto"/>
    </w:pPr>
    <w:rPr>
      <w:rFonts w:eastAsia="DengXian" w:cs="Times New Roman"/>
      <w:noProof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0E1BE7"/>
    <w:rPr>
      <w:rFonts w:ascii="Times New Roman" w:eastAsia="DengXian" w:hAnsi="Times New Roman" w:cs="Times New Roman"/>
      <w:noProof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7416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F51EF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7416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416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7416E"/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7416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7416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416E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A7416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741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A7416E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A7416E"/>
    <w:rPr>
      <w:rFonts w:ascii="Times New Roman" w:hAnsi="Times New Roman"/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A7416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7416E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A7416E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A7416E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1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6E"/>
    <w:rPr>
      <w:rFonts w:ascii="Tahoma" w:hAnsi="Tahoma" w:cs="Tahoma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A741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1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16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A7416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A7416E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A7416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7416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7416E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A741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7416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741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7416E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741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16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styleId="GridTable4-Accent1">
    <w:name w:val="Grid Table 4 Accent 1"/>
    <w:basedOn w:val="TableNormal"/>
    <w:uiPriority w:val="49"/>
    <w:rsid w:val="00253B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rc">
    <w:name w:val="src"/>
    <w:basedOn w:val="Normal"/>
    <w:rsid w:val="00DC3FB7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target">
    <w:name w:val="target"/>
    <w:basedOn w:val="Normal"/>
    <w:link w:val="target0"/>
    <w:rsid w:val="008A057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target0">
    <w:name w:val="target 字符"/>
    <w:basedOn w:val="DefaultParagraphFont"/>
    <w:link w:val="target"/>
    <w:rsid w:val="008A0573"/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201A08"/>
  </w:style>
  <w:style w:type="character" w:customStyle="1" w:styleId="anchor-text">
    <w:name w:val="anchor-text"/>
    <w:basedOn w:val="DefaultParagraphFont"/>
    <w:rsid w:val="000151A1"/>
  </w:style>
  <w:style w:type="character" w:customStyle="1" w:styleId="richtext">
    <w:name w:val="richtext"/>
    <w:basedOn w:val="DefaultParagraphFont"/>
    <w:rsid w:val="00203D09"/>
  </w:style>
  <w:style w:type="table" w:customStyle="1" w:styleId="2">
    <w:name w:val="样式2"/>
    <w:basedOn w:val="TableNormal"/>
    <w:uiPriority w:val="99"/>
    <w:rsid w:val="0085771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样式21"/>
    <w:basedOn w:val="TableNormal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样式22"/>
    <w:basedOn w:val="TableNormal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3">
    <w:name w:val="样式23"/>
    <w:basedOn w:val="TableNormal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4">
    <w:name w:val="样式24"/>
    <w:basedOn w:val="TableNormal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stract-text">
    <w:name w:val="abstract-text"/>
    <w:basedOn w:val="DefaultParagraphFont"/>
    <w:rsid w:val="00E3638A"/>
  </w:style>
  <w:style w:type="table" w:customStyle="1" w:styleId="25">
    <w:name w:val="样式25"/>
    <w:basedOn w:val="TableNormal"/>
    <w:uiPriority w:val="99"/>
    <w:rsid w:val="0030435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6">
    <w:name w:val="样式26"/>
    <w:basedOn w:val="TableNormal"/>
    <w:uiPriority w:val="99"/>
    <w:rsid w:val="00434CE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7">
    <w:name w:val="样式27"/>
    <w:basedOn w:val="TableNormal"/>
    <w:uiPriority w:val="99"/>
    <w:rsid w:val="00E85A4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8">
    <w:name w:val="样式28"/>
    <w:basedOn w:val="TableNormal"/>
    <w:uiPriority w:val="99"/>
    <w:rsid w:val="00FB16F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9">
    <w:name w:val="样式29"/>
    <w:basedOn w:val="TableNormal"/>
    <w:uiPriority w:val="99"/>
    <w:rsid w:val="007816A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样式210"/>
    <w:basedOn w:val="TableNormal"/>
    <w:uiPriority w:val="99"/>
    <w:rsid w:val="008B025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1">
    <w:name w:val="样式211"/>
    <w:basedOn w:val="TableNormal"/>
    <w:uiPriority w:val="99"/>
    <w:rsid w:val="00A9568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2">
    <w:name w:val="样式212"/>
    <w:basedOn w:val="TableNormal"/>
    <w:uiPriority w:val="99"/>
    <w:rsid w:val="007A418A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3">
    <w:name w:val="样式213"/>
    <w:basedOn w:val="TableNormal"/>
    <w:uiPriority w:val="99"/>
    <w:rsid w:val="00552942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4">
    <w:name w:val="样式214"/>
    <w:basedOn w:val="TableNormal"/>
    <w:uiPriority w:val="99"/>
    <w:rsid w:val="00C76EC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5">
    <w:name w:val="样式215"/>
    <w:basedOn w:val="TableNormal"/>
    <w:uiPriority w:val="99"/>
    <w:rsid w:val="00177749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">
    <w:name w:val="样式216"/>
    <w:basedOn w:val="TableNormal"/>
    <w:uiPriority w:val="99"/>
    <w:rsid w:val="00B2181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7">
    <w:name w:val="样式217"/>
    <w:basedOn w:val="TableNormal"/>
    <w:uiPriority w:val="99"/>
    <w:rsid w:val="00B2181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8">
    <w:name w:val="样式218"/>
    <w:basedOn w:val="TableNormal"/>
    <w:uiPriority w:val="99"/>
    <w:rsid w:val="00D8683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9">
    <w:name w:val="样式219"/>
    <w:basedOn w:val="TableNormal"/>
    <w:uiPriority w:val="99"/>
    <w:rsid w:val="00A7465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0">
    <w:name w:val="样式220"/>
    <w:basedOn w:val="TableNormal"/>
    <w:uiPriority w:val="99"/>
    <w:rsid w:val="00540CF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dTable1Light">
    <w:name w:val="Grid Table 1 Light"/>
    <w:basedOn w:val="TableNormal"/>
    <w:uiPriority w:val="46"/>
    <w:rsid w:val="00F14953"/>
    <w:rPr>
      <w:rFonts w:ascii="Calibri" w:hAnsi="Calibri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">
    <w:name w:val="未处理的提及1"/>
    <w:basedOn w:val="DefaultParagraphFont"/>
    <w:uiPriority w:val="99"/>
    <w:semiHidden/>
    <w:unhideWhenUsed/>
    <w:rsid w:val="00F14953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F14953"/>
    <w:pPr>
      <w:spacing w:before="0" w:after="100" w:line="259" w:lineRule="auto"/>
      <w:ind w:firstLineChars="0" w:firstLine="0"/>
    </w:pPr>
    <w:rPr>
      <w:rFonts w:asciiTheme="minorHAnsi" w:hAnsiTheme="minorHAnsi" w:cs="Times New Roman"/>
      <w:sz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14953"/>
  </w:style>
  <w:style w:type="paragraph" w:customStyle="1" w:styleId="TableParagraph">
    <w:name w:val="Table Paragraph"/>
    <w:basedOn w:val="Normal"/>
    <w:uiPriority w:val="1"/>
    <w:qFormat/>
    <w:rsid w:val="00F14953"/>
    <w:pPr>
      <w:widowControl w:val="0"/>
      <w:autoSpaceDE w:val="0"/>
      <w:autoSpaceDN w:val="0"/>
      <w:spacing w:before="0" w:after="0" w:line="240" w:lineRule="auto"/>
      <w:ind w:firstLineChars="0" w:firstLine="0"/>
    </w:pPr>
    <w:rPr>
      <w:rFonts w:eastAsia="Times New Roman" w:cs="Times New Roman"/>
      <w:sz w:val="22"/>
    </w:rPr>
  </w:style>
  <w:style w:type="table" w:customStyle="1" w:styleId="221">
    <w:name w:val="样式221"/>
    <w:basedOn w:val="TableNormal"/>
    <w:uiPriority w:val="99"/>
    <w:rsid w:val="004F683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51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6557063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777779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1193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490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5363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045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7725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45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557849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9251897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603489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9909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946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0974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2833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07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98601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081871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519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9233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0603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0331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34151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epi.grants.cancer.gov/hei/developing.html" TargetMode="External"/><Relationship Id="rId18" Type="http://schemas.openxmlformats.org/officeDocument/2006/relationships/hyperlink" Target="https://epi.grants.cancer.gov/hei/developing.html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hyperlink" Target="https://epi.grants.cancer.gov/hei/developing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pi.grants.cancer.gov/hei/developing.html" TargetMode="Externa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pi.grants.cancer.gov/hei/developing.html" TargetMode="External"/><Relationship Id="rId10" Type="http://schemas.openxmlformats.org/officeDocument/2006/relationships/hyperlink" Target="https://epi.grants.cancer.gov/hei/developing.html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epi.grants.cancer.gov/hei/developing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74E69-C924-4828-9622-41D1E764E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1</TotalTime>
  <Pages>9</Pages>
  <Words>1111</Words>
  <Characters>6336</Characters>
  <Application>Microsoft Office Word</Application>
  <DocSecurity>0</DocSecurity>
  <Lines>52</Lines>
  <Paragraphs>14</Paragraphs>
  <ScaleCrop>false</ScaleCrop>
  <Company/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illian Attard</cp:lastModifiedBy>
  <cp:revision>2605</cp:revision>
  <dcterms:created xsi:type="dcterms:W3CDTF">2024-01-24T14:32:00Z</dcterms:created>
  <dcterms:modified xsi:type="dcterms:W3CDTF">2025-03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16f9a5da2d2389d385e14eedcc58ee841d9ad29cc9599712ee00a62f85eac</vt:lpwstr>
  </property>
</Properties>
</file>